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FC992" w14:textId="16D942E3" w:rsidR="00864816" w:rsidRDefault="00864816">
      <w:pPr>
        <w:rPr>
          <w:b/>
          <w:bCs/>
          <w:sz w:val="22"/>
          <w:szCs w:val="22"/>
        </w:rPr>
      </w:pPr>
      <w:r w:rsidRPr="00864816">
        <w:rPr>
          <w:b/>
          <w:bCs/>
          <w:sz w:val="22"/>
          <w:szCs w:val="22"/>
        </w:rPr>
        <w:t>Supplemental file 2</w:t>
      </w:r>
    </w:p>
    <w:p w14:paraId="2C98156E" w14:textId="77777777" w:rsidR="00864816" w:rsidRPr="00864816" w:rsidRDefault="00864816">
      <w:pPr>
        <w:rPr>
          <w:b/>
          <w:bCs/>
          <w:sz w:val="22"/>
          <w:szCs w:val="22"/>
        </w:rPr>
      </w:pPr>
    </w:p>
    <w:p w14:paraId="7D264559" w14:textId="3F3B74C5" w:rsidR="0033562A" w:rsidRDefault="009541D6">
      <w:pPr>
        <w:rPr>
          <w:i/>
          <w:iCs/>
          <w:sz w:val="22"/>
          <w:szCs w:val="22"/>
        </w:rPr>
      </w:pPr>
      <w:r>
        <w:rPr>
          <w:i/>
          <w:iCs/>
          <w:sz w:val="22"/>
          <w:szCs w:val="22"/>
        </w:rPr>
        <w:t>Child-level influences on outcomes: s</w:t>
      </w:r>
      <w:r w:rsidR="00864816" w:rsidRPr="00864816">
        <w:rPr>
          <w:i/>
          <w:iCs/>
          <w:sz w:val="22"/>
          <w:szCs w:val="22"/>
        </w:rPr>
        <w:t>tudies to inform theoretical framework</w:t>
      </w:r>
    </w:p>
    <w:p w14:paraId="11ABF1FF" w14:textId="77777777" w:rsidR="00864816" w:rsidRPr="00864816" w:rsidRDefault="00864816">
      <w:pPr>
        <w:rPr>
          <w:i/>
          <w:iCs/>
          <w:sz w:val="22"/>
          <w:szCs w:val="22"/>
        </w:rPr>
      </w:pPr>
    </w:p>
    <w:tbl>
      <w:tblPr>
        <w:tblStyle w:val="TableGrid"/>
        <w:tblpPr w:leftFromText="180" w:rightFromText="180" w:vertAnchor="text" w:horzAnchor="margin" w:tblpY="140"/>
        <w:tblW w:w="5000" w:type="pct"/>
        <w:tblBorders>
          <w:top w:val="single" w:sz="6" w:space="0" w:color="auto"/>
          <w:left w:val="none" w:sz="0" w:space="0" w:color="auto"/>
          <w:bottom w:val="single" w:sz="6" w:space="0" w:color="auto"/>
          <w:right w:val="none" w:sz="0" w:space="0" w:color="auto"/>
          <w:insideH w:val="single" w:sz="6" w:space="0" w:color="auto"/>
          <w:insideV w:val="none" w:sz="0" w:space="0" w:color="auto"/>
        </w:tblBorders>
        <w:tblLayout w:type="fixed"/>
        <w:tblLook w:val="04A0" w:firstRow="1" w:lastRow="0" w:firstColumn="1" w:lastColumn="0" w:noHBand="0" w:noVBand="1"/>
      </w:tblPr>
      <w:tblGrid>
        <w:gridCol w:w="1399"/>
        <w:gridCol w:w="1130"/>
        <w:gridCol w:w="451"/>
        <w:gridCol w:w="852"/>
        <w:gridCol w:w="1274"/>
        <w:gridCol w:w="1132"/>
        <w:gridCol w:w="1274"/>
        <w:gridCol w:w="852"/>
        <w:gridCol w:w="141"/>
        <w:gridCol w:w="852"/>
        <w:gridCol w:w="281"/>
      </w:tblGrid>
      <w:tr w:rsidR="00881427" w:rsidRPr="00564F5B" w14:paraId="182336CF" w14:textId="77777777" w:rsidTr="00881427">
        <w:tc>
          <w:tcPr>
            <w:tcW w:w="726" w:type="pct"/>
          </w:tcPr>
          <w:p w14:paraId="246F4BB5" w14:textId="38D45368" w:rsidR="008E4F0B" w:rsidRPr="00564F5B" w:rsidRDefault="008E4F0B" w:rsidP="00A845A9">
            <w:pPr>
              <w:pStyle w:val="ListParagraph"/>
              <w:ind w:left="0"/>
              <w:rPr>
                <w:b/>
                <w:bCs/>
                <w:sz w:val="20"/>
                <w:szCs w:val="20"/>
              </w:rPr>
            </w:pPr>
            <w:r w:rsidRPr="00564F5B">
              <w:rPr>
                <w:b/>
                <w:bCs/>
                <w:sz w:val="20"/>
                <w:szCs w:val="20"/>
              </w:rPr>
              <w:t xml:space="preserve">Child-level </w:t>
            </w:r>
            <w:r>
              <w:rPr>
                <w:b/>
                <w:bCs/>
                <w:sz w:val="20"/>
                <w:szCs w:val="20"/>
              </w:rPr>
              <w:t>influence</w:t>
            </w:r>
          </w:p>
          <w:p w14:paraId="5CB81719" w14:textId="77777777" w:rsidR="008E4F0B" w:rsidRPr="00564F5B" w:rsidRDefault="008E4F0B" w:rsidP="00A845A9">
            <w:pPr>
              <w:rPr>
                <w:sz w:val="20"/>
                <w:szCs w:val="20"/>
              </w:rPr>
            </w:pPr>
          </w:p>
        </w:tc>
        <w:tc>
          <w:tcPr>
            <w:tcW w:w="586" w:type="pct"/>
          </w:tcPr>
          <w:p w14:paraId="1D5B0AB4" w14:textId="77777777" w:rsidR="008E4F0B" w:rsidRPr="00564F5B" w:rsidRDefault="008E4F0B" w:rsidP="00564F5B">
            <w:pPr>
              <w:rPr>
                <w:sz w:val="20"/>
                <w:szCs w:val="20"/>
              </w:rPr>
            </w:pPr>
          </w:p>
          <w:p w14:paraId="48B64F17" w14:textId="77777777" w:rsidR="008E4F0B" w:rsidRPr="00564F5B" w:rsidRDefault="008E4F0B" w:rsidP="00564F5B">
            <w:pPr>
              <w:rPr>
                <w:sz w:val="20"/>
                <w:szCs w:val="20"/>
              </w:rPr>
            </w:pPr>
          </w:p>
        </w:tc>
        <w:tc>
          <w:tcPr>
            <w:tcW w:w="676" w:type="pct"/>
            <w:gridSpan w:val="2"/>
          </w:tcPr>
          <w:p w14:paraId="15050BEF" w14:textId="77777777" w:rsidR="008E4F0B" w:rsidRPr="00564F5B" w:rsidRDefault="008E4F0B" w:rsidP="00564F5B">
            <w:pPr>
              <w:rPr>
                <w:sz w:val="20"/>
                <w:szCs w:val="20"/>
              </w:rPr>
            </w:pPr>
          </w:p>
        </w:tc>
        <w:tc>
          <w:tcPr>
            <w:tcW w:w="661" w:type="pct"/>
          </w:tcPr>
          <w:p w14:paraId="7DA79CD9" w14:textId="77777777" w:rsidR="008E4F0B" w:rsidRPr="00564F5B" w:rsidRDefault="008E4F0B" w:rsidP="00564F5B">
            <w:pPr>
              <w:rPr>
                <w:sz w:val="20"/>
                <w:szCs w:val="20"/>
              </w:rPr>
            </w:pPr>
          </w:p>
        </w:tc>
        <w:tc>
          <w:tcPr>
            <w:tcW w:w="587" w:type="pct"/>
          </w:tcPr>
          <w:p w14:paraId="2239268C" w14:textId="77777777" w:rsidR="008E4F0B" w:rsidRPr="00564F5B" w:rsidRDefault="008E4F0B" w:rsidP="00564F5B">
            <w:pPr>
              <w:rPr>
                <w:sz w:val="20"/>
                <w:szCs w:val="20"/>
              </w:rPr>
            </w:pPr>
          </w:p>
        </w:tc>
        <w:tc>
          <w:tcPr>
            <w:tcW w:w="661" w:type="pct"/>
          </w:tcPr>
          <w:p w14:paraId="05888A20" w14:textId="77777777" w:rsidR="008E4F0B" w:rsidRPr="00564F5B" w:rsidRDefault="008E4F0B" w:rsidP="00564F5B">
            <w:pPr>
              <w:rPr>
                <w:sz w:val="20"/>
                <w:szCs w:val="20"/>
              </w:rPr>
            </w:pPr>
          </w:p>
        </w:tc>
        <w:tc>
          <w:tcPr>
            <w:tcW w:w="442" w:type="pct"/>
          </w:tcPr>
          <w:p w14:paraId="6227A91E" w14:textId="77777777" w:rsidR="008E4F0B" w:rsidRPr="00564F5B" w:rsidRDefault="008E4F0B" w:rsidP="00564F5B">
            <w:pPr>
              <w:rPr>
                <w:sz w:val="20"/>
                <w:szCs w:val="20"/>
              </w:rPr>
            </w:pPr>
          </w:p>
        </w:tc>
        <w:tc>
          <w:tcPr>
            <w:tcW w:w="661" w:type="pct"/>
            <w:gridSpan w:val="3"/>
          </w:tcPr>
          <w:p w14:paraId="268FC648" w14:textId="77777777" w:rsidR="008E4F0B" w:rsidRPr="00564F5B" w:rsidRDefault="008E4F0B" w:rsidP="00564F5B">
            <w:pPr>
              <w:rPr>
                <w:sz w:val="20"/>
                <w:szCs w:val="20"/>
              </w:rPr>
            </w:pPr>
          </w:p>
        </w:tc>
      </w:tr>
      <w:tr w:rsidR="00881427" w:rsidRPr="00564F5B" w14:paraId="5CBCD18E" w14:textId="77777777" w:rsidTr="00881427">
        <w:trPr>
          <w:gridAfter w:val="1"/>
          <w:wAfter w:w="146" w:type="pct"/>
        </w:trPr>
        <w:tc>
          <w:tcPr>
            <w:tcW w:w="726" w:type="pct"/>
          </w:tcPr>
          <w:p w14:paraId="19FA4F7C" w14:textId="77777777" w:rsidR="008E4F0B" w:rsidRPr="00564F5B" w:rsidRDefault="008E4F0B" w:rsidP="00A845A9">
            <w:pPr>
              <w:rPr>
                <w:b/>
                <w:bCs/>
                <w:sz w:val="20"/>
                <w:szCs w:val="20"/>
              </w:rPr>
            </w:pPr>
            <w:r w:rsidRPr="00564F5B">
              <w:rPr>
                <w:b/>
                <w:bCs/>
                <w:sz w:val="20"/>
                <w:szCs w:val="20"/>
              </w:rPr>
              <w:t>Gender</w:t>
            </w:r>
          </w:p>
          <w:p w14:paraId="32C808F0" w14:textId="77777777" w:rsidR="008E4F0B" w:rsidRPr="00564F5B" w:rsidRDefault="008E4F0B" w:rsidP="00A845A9">
            <w:pPr>
              <w:rPr>
                <w:b/>
                <w:bCs/>
                <w:sz w:val="20"/>
                <w:szCs w:val="20"/>
              </w:rPr>
            </w:pPr>
          </w:p>
        </w:tc>
        <w:tc>
          <w:tcPr>
            <w:tcW w:w="586" w:type="pct"/>
          </w:tcPr>
          <w:p w14:paraId="7DE7C5AA" w14:textId="5A318284" w:rsidR="008E4F0B" w:rsidRPr="00BE215B" w:rsidRDefault="008E4F0B" w:rsidP="00564F5B">
            <w:pPr>
              <w:jc w:val="center"/>
              <w:rPr>
                <w:color w:val="333333"/>
                <w:sz w:val="20"/>
                <w:szCs w:val="20"/>
                <w:shd w:val="clear" w:color="auto" w:fill="FCFCFC"/>
              </w:rPr>
            </w:pPr>
            <w:r w:rsidRPr="00BE215B">
              <w:rPr>
                <w:color w:val="333333"/>
                <w:sz w:val="20"/>
                <w:szCs w:val="20"/>
                <w:shd w:val="clear" w:color="auto" w:fill="FCFCFC"/>
              </w:rPr>
              <w:fldChar w:fldCharType="begin"/>
            </w:r>
            <w:r w:rsidRPr="00BE215B">
              <w:rPr>
                <w:color w:val="333333"/>
                <w:sz w:val="20"/>
                <w:szCs w:val="20"/>
                <w:shd w:val="clear" w:color="auto" w:fill="FCFCFC"/>
              </w:rPr>
              <w:instrText xml:space="preserve"> ADDIN ZOTERO_ITEM CSL_CITATION {"citationID":"XqhuSniX","properties":{"formattedCitation":"(Humphrey et al., 2022)","plainCitation":"(Humphrey et al., 2022)","noteIndex":0},"citationItems":[{"id":327,"uris":["http://zotero.org/users/10742124/items/P9S6HMQU"],"itemData":{"id":327,"type":"article-journal","abstract":"Background\n              Universal, school-based behaviour management interventions can produce meaningful improvements in children’s behaviour and other outcomes. However, the UK evidence base for these remains limited.\n            \n            \n              Objective\n              The objective of this trial was to investigate the impact, value for money and longer-term outcomes of the Good Behaviour Game. Study hypotheses centred on immediate impact (hypothesis 1); subgroup effects (at-risk boys, hypothesis 2); implementation effects (dosage, hypothesis 3); maintenance/sleeper effects (12- and 24-month post-intervention follow-ups, hypothesis 4); the temporal association between mental health and academic attainment (hypothesis 5); and the health economic impact of the Good Behaviour Game (hypothesis 6).\n            \n            \n              Design\n              \n                This was a two-group, parallel, cluster-randomised controlled trial. Primary schools (\n                n\n                 = 77) were randomly assigned to implement the Good Behaviour Game for 2 years or continue their usual practice, after which there was a 2-year follow-up period.\n              \n            \n            \n              Setting\n              The trial was set in primary schools across 23 local authorities in England.\n            \n            \n              Participants\n              \n                Participants were children (\n                n\n                 = 3084) aged 7–8 years attending participating schools.\n              \n            \n            \n              Intervention\n              The Good Behaviour Game is a universal behaviour management intervention. Its core components are classroom rules, team membership, monitoring behaviour and positive reinforcement. It is played alongside a normal classroom activity for a set time, during which children work in teams to win the game to access the agreed rewards. The Good Behaviour Game is a manualised intervention delivered by teachers who receive initial training and ongoing coaching.\n            \n            \n              Main outcome measures\n              The measures were conduct problems (primary outcome; teacher-rated Strengths and Difficulties Questionnaire scores); emotional symptoms (teacher-rated Strengths and Difficulties Questionnaire scores); psychological well-being, peer and social support, bullying (i.e. social acceptance) and school environment (self-report Kidscreen survey results); and school absence and exclusion from school (measured using National Pupil Database records). Measures of academic attainment (reading, standardised tests), disruptive behaviour, concentration problems and prosocial behaviour (Teacher Observation of Child Adaptation Checklist scores) were also collected during the 2-year follow-up period.\n            \n            \n              Results\n              There was no evidence that the Good Behaviour Game improved any outcomes (hypothesis 1). The only significant subgroup moderator effect identified was contrary to expectations: at-risk boys in Good Behaviour Game schools reported higher rates of bullying (hypothesis 2). The moderating effect of the amount of time spent playing the Good Behaviour Game was unclear; in the context of both moderate (≥ 1030 minutes over 2 years) and high (≥ 1348 minutes over 2 years) intervention compliance, there were significant reductions in children’s psychological well-being, but also significant reductions in their school absence (hypothesis 3). The only medium-term intervention effect was for peer and social support at 24 months, but this was in a negative direction (hypothesis 4). After disaggregating within- and between-individual effects, we found no temporal within-individual associations between children’s mental health and their academic attainment (hypothesis 5). Last, our cost–consequences analysis indicated that the Good Behaviour Game does not provide value for money (hypothesis 6).\n            \n            \n              Limitations\n              Limitations included the post-test-only design for several secondary outcomes; suboptimal implementation dosage (mitigated by complier-average causal effect estimation); and moderate child-level attrition (18.5% for the primary outcome analysis), particularly in the post-trial follow-up period (mitigated by the use of full information maximum likelihood procedures).\n            \n            \n              Future work\n              Questions remain regarding programme differentiation (e.g. how distinct is the Good Behaviour Game from existing behaviour management practices, and does this makes a difference in terms of its impact?) and if the Good Behaviour Game is impactful when combined with a complementary preventative intervention (as has been the case in several earlier trials).\n            \n            \n              Conclusion\n              The Good Behaviour Game cannot be recommended based on the findings reported here.\n            \n            \n              Trial registration\n              This trial is registered as ISRCTN64152096.\n            \n            \n              Funding\n              \n                This project was funded by the National Institute for Health and Care Research (NIHR) Public Health Research programme and will be published in full in\n                Public Health Research\n                ; Vol. 10, No. 7. See the NIHR Journals Library website for further project information.","container-title":"Public Health Research","DOI":"10.3310/VKOF7695","ISSN":"2050-4381, 2050-439X","issue":"7","journalAbbreviation":"Public Health Res","language":"en","page":"1-100","source":"DOI.org (Crossref)","title":"The Good Behaviour Game intervention to improve behavioural and other outcomes for children aged 7–8 years: a cluster RCT","title-short":"The Good Behaviour Game intervention to improve behavioural and other outcomes for children aged 7–8 years","volume":"10","author":[{"family":"Humphrey","given":"Neil"},{"family":"Hennessey","given":"Alexandra"},{"family":"Troncoso","given":"Patricio"},{"family":"Panayiotou","given":"Margarita"},{"family":"Black","given":"Louise"},{"family":"Petersen","given":"Kimberly"},{"family":"Wo","given":"Lawrence"},{"family":"Mason","given":"Carla"},{"family":"Ashworth","given":"Emma"},{"family":"Frearson","given":"Kirsty"},{"family":"Boehnke","given":"Jan R"},{"family":"Pockett","given":"Rhys D"},{"family":"Lowin","given":"Julia"},{"family":"Foxcroft","given":"David"},{"family":"Wigelsworth","given":"Michael"},{"family":"Lendrum","given":"Ann"}],"issued":{"date-parts":[["2022",5]]}}}],"schema":"https://github.com/citation-style-language/schema/raw/master/csl-citation.json"} </w:instrText>
            </w:r>
            <w:r w:rsidRPr="00BE215B">
              <w:rPr>
                <w:color w:val="333333"/>
                <w:sz w:val="20"/>
                <w:szCs w:val="20"/>
                <w:shd w:val="clear" w:color="auto" w:fill="FCFCFC"/>
              </w:rPr>
              <w:fldChar w:fldCharType="separate"/>
            </w:r>
            <w:r w:rsidRPr="00BE215B">
              <w:rPr>
                <w:noProof/>
                <w:color w:val="333333"/>
                <w:sz w:val="20"/>
                <w:szCs w:val="20"/>
                <w:shd w:val="clear" w:color="auto" w:fill="FCFCFC"/>
              </w:rPr>
              <w:t>Humphrey et al.</w:t>
            </w:r>
            <w:r>
              <w:rPr>
                <w:noProof/>
                <w:color w:val="333333"/>
                <w:sz w:val="20"/>
                <w:szCs w:val="20"/>
                <w:shd w:val="clear" w:color="auto" w:fill="FCFCFC"/>
              </w:rPr>
              <w:t xml:space="preserve"> (</w:t>
            </w:r>
            <w:r w:rsidRPr="00BE215B">
              <w:rPr>
                <w:noProof/>
                <w:color w:val="333333"/>
                <w:sz w:val="20"/>
                <w:szCs w:val="20"/>
                <w:shd w:val="clear" w:color="auto" w:fill="FCFCFC"/>
              </w:rPr>
              <w:t>2022)</w:t>
            </w:r>
            <w:r w:rsidRPr="00BE215B">
              <w:rPr>
                <w:color w:val="333333"/>
                <w:sz w:val="20"/>
                <w:szCs w:val="20"/>
                <w:shd w:val="clear" w:color="auto" w:fill="FCFCFC"/>
              </w:rPr>
              <w:fldChar w:fldCharType="end"/>
            </w:r>
          </w:p>
          <w:p w14:paraId="06521D89" w14:textId="77777777" w:rsidR="008E4F0B" w:rsidRDefault="008E4F0B" w:rsidP="00564F5B">
            <w:pPr>
              <w:jc w:val="center"/>
              <w:rPr>
                <w:i/>
                <w:iCs/>
                <w:color w:val="333333"/>
                <w:sz w:val="20"/>
                <w:szCs w:val="20"/>
                <w:shd w:val="clear" w:color="auto" w:fill="FCFCFC"/>
              </w:rPr>
            </w:pPr>
            <w:r w:rsidRPr="00564F5B">
              <w:rPr>
                <w:i/>
                <w:iCs/>
                <w:color w:val="333333"/>
                <w:sz w:val="20"/>
                <w:szCs w:val="20"/>
                <w:shd w:val="clear" w:color="auto" w:fill="FCFCFC"/>
              </w:rPr>
              <w:t>The Good Behaviour Game (GBG)</w:t>
            </w:r>
          </w:p>
          <w:p w14:paraId="3BC10184" w14:textId="0866018D" w:rsidR="00FA5EB4" w:rsidRPr="00FA5EB4" w:rsidRDefault="00FA5EB4" w:rsidP="00564F5B">
            <w:pPr>
              <w:jc w:val="center"/>
              <w:rPr>
                <w:sz w:val="20"/>
                <w:szCs w:val="20"/>
              </w:rPr>
            </w:pPr>
            <w:r>
              <w:rPr>
                <w:color w:val="333333"/>
                <w:sz w:val="20"/>
                <w:szCs w:val="20"/>
                <w:shd w:val="clear" w:color="auto" w:fill="FCFCFC"/>
              </w:rPr>
              <w:t>Boys – iatrogenic effects</w:t>
            </w:r>
          </w:p>
        </w:tc>
        <w:tc>
          <w:tcPr>
            <w:tcW w:w="676" w:type="pct"/>
            <w:gridSpan w:val="2"/>
          </w:tcPr>
          <w:p w14:paraId="1E033842" w14:textId="17A8123D" w:rsidR="008E4F0B" w:rsidRDefault="008E4F0B" w:rsidP="00564F5B">
            <w:pPr>
              <w:jc w:val="center"/>
              <w:rPr>
                <w:sz w:val="20"/>
                <w:szCs w:val="20"/>
              </w:rPr>
            </w:pPr>
            <w:r>
              <w:rPr>
                <w:sz w:val="20"/>
                <w:szCs w:val="20"/>
              </w:rPr>
              <w:fldChar w:fldCharType="begin"/>
            </w:r>
            <w:r>
              <w:rPr>
                <w:sz w:val="20"/>
                <w:szCs w:val="20"/>
              </w:rPr>
              <w:instrText xml:space="preserve"> ADDIN ZOTERO_ITEM CSL_CITATION {"citationID":"2f1gZwpF","properties":{"formattedCitation":"(Sullivan et al., 2017)","plainCitation":"(Sullivan et al., 2017)","noteIndex":0},"citationItems":[{"id":1146,"uris":["http://zotero.org/users/10742124/items/G5K3PEWD"],"itemData":{"id":1146,"type":"article-journal","container-title":"Journal of Child and Family Studies","DOI":"10.1007/s10826-016-0629-9","ISSN":"1062-1024, 1573-2843","issue":"4","journalAbbreviation":"J Child Fam Stud","language":"en","page":"1151-1163","source":"DOI.org (Crossref)","title":"Evaluation of Violence Prevention Approaches Among Early Adolescents: Moderating Effects of Disability Status and Gender","title-short":"Evaluation of Violence Prevention Approaches Among Early Adolescents","volume":"26","author":[{"family":"Sullivan","given":"Terri N."},{"family":"Sutherland","given":"Kevin S."},{"family":"Farrell","given":"Albert D."},{"family":"Taylor","given":"Katherine A."},{"family":"Doyle","given":"Sarah T."}],"issued":{"date-parts":[["2017",4]]}}}],"schema":"https://github.com/citation-style-language/schema/raw/master/csl-citation.json"} </w:instrText>
            </w:r>
            <w:r>
              <w:rPr>
                <w:sz w:val="20"/>
                <w:szCs w:val="20"/>
              </w:rPr>
              <w:fldChar w:fldCharType="separate"/>
            </w:r>
            <w:r>
              <w:rPr>
                <w:noProof/>
                <w:sz w:val="20"/>
                <w:szCs w:val="20"/>
              </w:rPr>
              <w:t>Sullivan et al. (2017)</w:t>
            </w:r>
            <w:r>
              <w:rPr>
                <w:sz w:val="20"/>
                <w:szCs w:val="20"/>
              </w:rPr>
              <w:fldChar w:fldCharType="end"/>
            </w:r>
          </w:p>
          <w:p w14:paraId="72022825" w14:textId="4D696F8B" w:rsidR="008E4F0B" w:rsidRPr="00564F5B" w:rsidRDefault="008E4F0B" w:rsidP="00564F5B">
            <w:pPr>
              <w:jc w:val="center"/>
              <w:rPr>
                <w:sz w:val="20"/>
                <w:szCs w:val="20"/>
              </w:rPr>
            </w:pPr>
            <w:r w:rsidRPr="00564F5B">
              <w:rPr>
                <w:sz w:val="20"/>
                <w:szCs w:val="20"/>
              </w:rPr>
              <w:t>OBPP &amp; Se</w:t>
            </w:r>
            <w:r w:rsidRPr="00564F5B">
              <w:rPr>
                <w:i/>
                <w:iCs/>
                <w:sz w:val="20"/>
                <w:szCs w:val="20"/>
              </w:rPr>
              <w:t>cond Step</w:t>
            </w:r>
            <w:r w:rsidRPr="00564F5B">
              <w:rPr>
                <w:sz w:val="20"/>
                <w:szCs w:val="20"/>
              </w:rPr>
              <w:t xml:space="preserve"> (combined program)</w:t>
            </w:r>
            <w:r w:rsidR="00FA5EB4">
              <w:rPr>
                <w:sz w:val="20"/>
                <w:szCs w:val="20"/>
              </w:rPr>
              <w:t xml:space="preserve"> – Boys </w:t>
            </w:r>
            <w:r w:rsidR="00E56CFB">
              <w:rPr>
                <w:sz w:val="20"/>
                <w:szCs w:val="20"/>
              </w:rPr>
              <w:t xml:space="preserve">– externalising </w:t>
            </w:r>
          </w:p>
        </w:tc>
        <w:tc>
          <w:tcPr>
            <w:tcW w:w="661" w:type="pct"/>
          </w:tcPr>
          <w:p w14:paraId="0A834120" w14:textId="77777777" w:rsidR="008E4F0B" w:rsidRPr="00BE215B" w:rsidRDefault="008E4F0B" w:rsidP="008E4F0B">
            <w:pPr>
              <w:jc w:val="center"/>
              <w:rPr>
                <w:sz w:val="20"/>
                <w:szCs w:val="20"/>
              </w:rPr>
            </w:pPr>
            <w:r>
              <w:rPr>
                <w:sz w:val="20"/>
                <w:szCs w:val="20"/>
              </w:rPr>
              <w:fldChar w:fldCharType="begin"/>
            </w:r>
            <w:r>
              <w:rPr>
                <w:sz w:val="20"/>
                <w:szCs w:val="20"/>
              </w:rPr>
              <w:instrText xml:space="preserve"> ADDIN ZOTERO_ITEM CSL_CITATION {"citationID":"VtTI1l7j","properties":{"formattedCitation":"(Coelho et al., 2015)","plainCitation":"(Coelho et al., 2015)","noteIndex":0},"citationItems":[{"id":1135,"uris":["http://zotero.org/users/10742124/items/43HATUGQ"],"itemData":{"id":1135,"type":"article-journal","container-title":"Health Promotion International","DOI":"10.1093/heapro/dav064","ISSN":"1460-2245","language":"en","source":"DOI.org (Crossref)","title":"The impact of a Portuguese middle school social–emotional learning program","URL":"https://academic.oup.com/heapro/article/32/2/292/2950929/The-impact-of-a-Portuguese-middle-school","author":[{"family":"Coelho","given":"Victor"},{"family":"Sousa","given":"Vanda"},{"family":"Raimundo","given":"Raquel"},{"family":"Figueira","given":""}],"accessed":{"date-parts":[["2023",10,24]]},"issued":{"date-parts":[["2015",7,14]]}}}],"schema":"https://github.com/citation-style-language/schema/raw/master/csl-citation.json"} </w:instrText>
            </w:r>
            <w:r>
              <w:rPr>
                <w:sz w:val="20"/>
                <w:szCs w:val="20"/>
              </w:rPr>
              <w:fldChar w:fldCharType="separate"/>
            </w:r>
            <w:r>
              <w:rPr>
                <w:noProof/>
                <w:sz w:val="20"/>
                <w:szCs w:val="20"/>
              </w:rPr>
              <w:t>Coelho et al. (2015)</w:t>
            </w:r>
            <w:r>
              <w:rPr>
                <w:sz w:val="20"/>
                <w:szCs w:val="20"/>
              </w:rPr>
              <w:fldChar w:fldCharType="end"/>
            </w:r>
          </w:p>
          <w:p w14:paraId="5C7ED23D" w14:textId="77777777" w:rsidR="008E4F0B" w:rsidRDefault="008E4F0B" w:rsidP="008E4F0B">
            <w:pPr>
              <w:jc w:val="center"/>
              <w:rPr>
                <w:i/>
                <w:iCs/>
                <w:sz w:val="20"/>
                <w:szCs w:val="20"/>
              </w:rPr>
            </w:pPr>
            <w:r w:rsidRPr="00564F5B">
              <w:rPr>
                <w:i/>
                <w:iCs/>
                <w:sz w:val="20"/>
                <w:szCs w:val="20"/>
              </w:rPr>
              <w:t>Positive Attitude</w:t>
            </w:r>
          </w:p>
          <w:p w14:paraId="57CB0050" w14:textId="00F8724F" w:rsidR="00FA5EB4" w:rsidRPr="00FA5EB4" w:rsidRDefault="00FA5EB4" w:rsidP="008E4F0B">
            <w:pPr>
              <w:jc w:val="center"/>
              <w:rPr>
                <w:sz w:val="20"/>
                <w:szCs w:val="20"/>
              </w:rPr>
            </w:pPr>
            <w:r>
              <w:rPr>
                <w:sz w:val="20"/>
                <w:szCs w:val="20"/>
              </w:rPr>
              <w:t>Girls - anxiety</w:t>
            </w:r>
          </w:p>
        </w:tc>
        <w:tc>
          <w:tcPr>
            <w:tcW w:w="587" w:type="pct"/>
          </w:tcPr>
          <w:p w14:paraId="79094B6F" w14:textId="77777777" w:rsidR="008E4F0B" w:rsidRPr="00BE215B" w:rsidRDefault="008E4F0B" w:rsidP="008E4F0B">
            <w:pPr>
              <w:jc w:val="center"/>
              <w:rPr>
                <w:color w:val="333333"/>
                <w:sz w:val="20"/>
                <w:szCs w:val="20"/>
                <w:shd w:val="clear" w:color="auto" w:fill="FFFFFF"/>
              </w:rPr>
            </w:pPr>
            <w:r>
              <w:rPr>
                <w:color w:val="333333"/>
                <w:sz w:val="20"/>
                <w:szCs w:val="20"/>
                <w:shd w:val="clear" w:color="auto" w:fill="FFFFFF"/>
              </w:rPr>
              <w:fldChar w:fldCharType="begin"/>
            </w:r>
            <w:r>
              <w:rPr>
                <w:color w:val="333333"/>
                <w:sz w:val="20"/>
                <w:szCs w:val="20"/>
                <w:shd w:val="clear" w:color="auto" w:fill="FFFFFF"/>
              </w:rPr>
              <w:instrText xml:space="preserve"> ADDIN ZOTERO_ITEM CSL_CITATION {"citationID":"MdE78ur4","properties":{"formattedCitation":"(Raimundo et al., 2013)","plainCitation":"(Raimundo et al., 2013)","noteIndex":0},"citationItems":[{"id":1140,"uris":["http://zotero.org/users/10742124/items/5TVQZ58V"],"itemData":{"id":1140,"type":"article-journal","container-title":"Psychology in the Schools","DOI":"10.1002/pits.21667","ISSN":"00333085","issue":"2","journalAbbreviation":"Psychol. Schs.","language":"en","page":"165-180","source":"DOI.org (Crossref)","title":"THE EFFECTS OF A SOCIAL-EMOTIONAL LEARNING PROGRAM ON ELEMENTARY SCHOOL CHILDREN: THE ROLE OF PUPILS’ CHARACTERISTICS: Effects of a Social-Emotional Learning Program","title-short":"THE EFFECTS OF A SOCIAL-EMOTIONAL LEARNING PROGRAM ON ELEMENTARY SCHOOL CHILDREN","volume":"50","author":[{"family":"Raimundo","given":"Raquel"},{"family":"Marques-Pinto","given":"Alexandra"},{"family":"Lima","given":"Maria Luísa"}],"issued":{"date-parts":[["2013",2]]}}}],"schema":"https://github.com/citation-style-language/schema/raw/master/csl-citation.json"} </w:instrText>
            </w:r>
            <w:r>
              <w:rPr>
                <w:color w:val="333333"/>
                <w:sz w:val="20"/>
                <w:szCs w:val="20"/>
                <w:shd w:val="clear" w:color="auto" w:fill="FFFFFF"/>
              </w:rPr>
              <w:fldChar w:fldCharType="separate"/>
            </w:r>
            <w:r>
              <w:rPr>
                <w:noProof/>
                <w:color w:val="333333"/>
                <w:sz w:val="20"/>
                <w:szCs w:val="20"/>
                <w:shd w:val="clear" w:color="auto" w:fill="FFFFFF"/>
              </w:rPr>
              <w:t>Raimundo et al. (2013)</w:t>
            </w:r>
            <w:r>
              <w:rPr>
                <w:color w:val="333333"/>
                <w:sz w:val="20"/>
                <w:szCs w:val="20"/>
                <w:shd w:val="clear" w:color="auto" w:fill="FFFFFF"/>
              </w:rPr>
              <w:fldChar w:fldCharType="end"/>
            </w:r>
          </w:p>
          <w:p w14:paraId="5379023F" w14:textId="77777777" w:rsidR="008E4F0B" w:rsidRDefault="008E4F0B" w:rsidP="008E4F0B">
            <w:pPr>
              <w:jc w:val="center"/>
              <w:rPr>
                <w:i/>
                <w:iCs/>
                <w:color w:val="333333"/>
                <w:sz w:val="20"/>
                <w:szCs w:val="20"/>
                <w:shd w:val="clear" w:color="auto" w:fill="FFFFFF"/>
              </w:rPr>
            </w:pPr>
            <w:r w:rsidRPr="00564F5B">
              <w:rPr>
                <w:i/>
                <w:iCs/>
                <w:color w:val="333333"/>
                <w:sz w:val="20"/>
                <w:szCs w:val="20"/>
                <w:shd w:val="clear" w:color="auto" w:fill="FFFFFF"/>
              </w:rPr>
              <w:t>Slowly but Steadily</w:t>
            </w:r>
          </w:p>
          <w:p w14:paraId="6FEEF280" w14:textId="600763DC" w:rsidR="00FA5EB4" w:rsidRPr="00FA5EB4" w:rsidRDefault="00FA5EB4" w:rsidP="008E4F0B">
            <w:pPr>
              <w:jc w:val="center"/>
              <w:rPr>
                <w:sz w:val="20"/>
                <w:szCs w:val="20"/>
              </w:rPr>
            </w:pPr>
            <w:r>
              <w:rPr>
                <w:color w:val="333333"/>
                <w:sz w:val="20"/>
                <w:szCs w:val="20"/>
                <w:shd w:val="clear" w:color="auto" w:fill="FFFFFF"/>
              </w:rPr>
              <w:t>Boys - aggressiveness</w:t>
            </w:r>
          </w:p>
        </w:tc>
        <w:tc>
          <w:tcPr>
            <w:tcW w:w="661" w:type="pct"/>
          </w:tcPr>
          <w:p w14:paraId="615810EC" w14:textId="77777777" w:rsidR="008E4F0B" w:rsidRPr="00564F5B" w:rsidRDefault="008E4F0B" w:rsidP="008E4F0B">
            <w:pPr>
              <w:pStyle w:val="ListParagraph"/>
              <w:ind w:left="0"/>
              <w:jc w:val="center"/>
              <w:rPr>
                <w:color w:val="333333"/>
                <w:sz w:val="20"/>
                <w:szCs w:val="20"/>
                <w:shd w:val="clear" w:color="auto" w:fill="FFFFFF"/>
              </w:rPr>
            </w:pPr>
            <w:r>
              <w:rPr>
                <w:color w:val="333333"/>
                <w:sz w:val="20"/>
                <w:szCs w:val="20"/>
                <w:shd w:val="clear" w:color="auto" w:fill="FFFFFF"/>
              </w:rPr>
              <w:fldChar w:fldCharType="begin"/>
            </w:r>
            <w:r>
              <w:rPr>
                <w:color w:val="333333"/>
                <w:sz w:val="20"/>
                <w:szCs w:val="20"/>
                <w:shd w:val="clear" w:color="auto" w:fill="FFFFFF"/>
              </w:rPr>
              <w:instrText xml:space="preserve"> ADDIN ZOTERO_ITEM CSL_CITATION {"citationID":"nmhEWkof","properties":{"formattedCitation":"(Holen et al., 2012)","plainCitation":"(Holen et al., 2012)","noteIndex":0},"citationItems":[{"id":121,"uris":["http://zotero.org/users/10742124/items/CE2SIUXT"],"itemData":{"id":121,"type":"article-journal","container-title":"Educational Psychology","DOI":"10.1080/01443410.2012.686152","ISSN":"0144-3410, 1469-5820","issue":"5","journalAbbreviation":"Educational Psychology","language":"en","page":"657-677","source":"DOI.org (Crossref)","title":"The effectiveness of a universal school-based programme on coping and mental health: a randomised, controlled study of Zippy’s Friends","title-short":"The effectiveness of a universal school-based programme on coping and mental health","volume":"32","author":[{"family":"Holen","given":"Solveig"},{"family":"Waaktaar","given":"Trine"},{"family":"Lervåg","given":"Arne"},{"family":"Ystgaard","given":"Mette"}],"issued":{"date-parts":[["2012",8,1]]}}}],"schema":"https://github.com/citation-style-language/schema/raw/master/csl-citation.json"} </w:instrText>
            </w:r>
            <w:r>
              <w:rPr>
                <w:color w:val="333333"/>
                <w:sz w:val="20"/>
                <w:szCs w:val="20"/>
                <w:shd w:val="clear" w:color="auto" w:fill="FFFFFF"/>
              </w:rPr>
              <w:fldChar w:fldCharType="separate"/>
            </w:r>
            <w:r>
              <w:rPr>
                <w:noProof/>
                <w:color w:val="333333"/>
                <w:sz w:val="20"/>
                <w:szCs w:val="20"/>
                <w:shd w:val="clear" w:color="auto" w:fill="FFFFFF"/>
              </w:rPr>
              <w:t>Holen et al. (2012)</w:t>
            </w:r>
            <w:r>
              <w:rPr>
                <w:color w:val="333333"/>
                <w:sz w:val="20"/>
                <w:szCs w:val="20"/>
                <w:shd w:val="clear" w:color="auto" w:fill="FFFFFF"/>
              </w:rPr>
              <w:fldChar w:fldCharType="end"/>
            </w:r>
          </w:p>
          <w:p w14:paraId="2E4F3D6D" w14:textId="77777777" w:rsidR="008E4F0B" w:rsidRDefault="008E4F0B" w:rsidP="008E4F0B">
            <w:pPr>
              <w:jc w:val="center"/>
              <w:rPr>
                <w:i/>
                <w:iCs/>
                <w:color w:val="333333"/>
                <w:sz w:val="20"/>
                <w:szCs w:val="20"/>
                <w:shd w:val="clear" w:color="auto" w:fill="FFFFFF"/>
              </w:rPr>
            </w:pPr>
            <w:r w:rsidRPr="00564F5B">
              <w:rPr>
                <w:i/>
                <w:iCs/>
                <w:color w:val="333333"/>
                <w:sz w:val="20"/>
                <w:szCs w:val="20"/>
                <w:shd w:val="clear" w:color="auto" w:fill="FFFFFF"/>
              </w:rPr>
              <w:t>Zippy’s Friends</w:t>
            </w:r>
          </w:p>
          <w:p w14:paraId="1659FE7C" w14:textId="274FAADF" w:rsidR="00FA5EB4" w:rsidRPr="00FA5EB4" w:rsidRDefault="00FA5EB4" w:rsidP="008E4F0B">
            <w:pPr>
              <w:jc w:val="center"/>
              <w:rPr>
                <w:sz w:val="20"/>
                <w:szCs w:val="20"/>
              </w:rPr>
            </w:pPr>
            <w:r>
              <w:rPr>
                <w:color w:val="333333"/>
                <w:sz w:val="20"/>
                <w:szCs w:val="20"/>
              </w:rPr>
              <w:t>Girls - depression</w:t>
            </w:r>
          </w:p>
        </w:tc>
        <w:tc>
          <w:tcPr>
            <w:tcW w:w="515" w:type="pct"/>
            <w:gridSpan w:val="2"/>
          </w:tcPr>
          <w:p w14:paraId="4931A5A4" w14:textId="76DA73E7" w:rsidR="008E4F0B" w:rsidRPr="008E4F0B" w:rsidRDefault="008E4F0B" w:rsidP="008E4F0B">
            <w:pPr>
              <w:pStyle w:val="ListParagraph"/>
              <w:ind w:left="0"/>
              <w:jc w:val="center"/>
              <w:rPr>
                <w:sz w:val="20"/>
                <w:szCs w:val="20"/>
              </w:rPr>
            </w:pPr>
            <w:r w:rsidRPr="00564F5B">
              <w:rPr>
                <w:color w:val="333333"/>
                <w:sz w:val="20"/>
                <w:szCs w:val="20"/>
                <w:shd w:val="clear" w:color="auto" w:fill="FFFFFF"/>
              </w:rPr>
              <w:t xml:space="preserve"> </w:t>
            </w:r>
            <w:r>
              <w:rPr>
                <w:color w:val="1C1D1E"/>
                <w:sz w:val="20"/>
                <w:szCs w:val="20"/>
                <w:shd w:val="clear" w:color="auto" w:fill="FFFFFF"/>
              </w:rPr>
              <w:fldChar w:fldCharType="begin"/>
            </w:r>
            <w:r>
              <w:rPr>
                <w:color w:val="1C1D1E"/>
                <w:sz w:val="20"/>
                <w:szCs w:val="20"/>
                <w:shd w:val="clear" w:color="auto" w:fill="FFFFFF"/>
              </w:rPr>
              <w:instrText xml:space="preserve"> ADDIN ZOTERO_ITEM CSL_CITATION {"citationID":"YWQw1S6f","properties":{"formattedCitation":"(P\\uc0\\u246{}ssel et al., 2011)","plainCitation":"(Pössel et al., 2011)","noteIndex":0},"citationItems":[{"id":1144,"uris":["http://zotero.org/users/10742124/items/2KK29SVQ"],"itemData":{"id":1144,"type":"article-journal","container-title":"Behaviour Research and Therapy","DOI":"10.1016/j.brat.2011.09.010","ISSN":"00057967","issue":"12","journalAbbreviation":"Behaviour Research and Therapy","language":"en","page":"838-851","source":"DOI.org (Crossref)","title":"A randomized trial to evaluate the course of effects of a program to prevent adolescent depressive symptoms over 12 months","volume":"49","author":[{"family":"Pössel","given":"Patrick"},{"family":"Adelson","given":"Jill L."},{"family":"Hautzinger","given":"Martin"}],"issued":{"date-parts":[["2011",12]]}}}],"schema":"https://github.com/citation-style-language/schema/raw/master/csl-citation.json"} </w:instrText>
            </w:r>
            <w:r>
              <w:rPr>
                <w:color w:val="1C1D1E"/>
                <w:sz w:val="20"/>
                <w:szCs w:val="20"/>
                <w:shd w:val="clear" w:color="auto" w:fill="FFFFFF"/>
              </w:rPr>
              <w:fldChar w:fldCharType="separate"/>
            </w:r>
            <w:r w:rsidRPr="002D121E">
              <w:rPr>
                <w:color w:val="000000"/>
                <w:sz w:val="20"/>
              </w:rPr>
              <w:t xml:space="preserve">Pössel et al. </w:t>
            </w:r>
            <w:r>
              <w:rPr>
                <w:color w:val="000000"/>
                <w:sz w:val="20"/>
              </w:rPr>
              <w:t>(</w:t>
            </w:r>
            <w:r w:rsidRPr="002D121E">
              <w:rPr>
                <w:color w:val="000000"/>
                <w:sz w:val="20"/>
              </w:rPr>
              <w:t>2011)</w:t>
            </w:r>
            <w:r>
              <w:rPr>
                <w:color w:val="1C1D1E"/>
                <w:sz w:val="20"/>
                <w:szCs w:val="20"/>
                <w:shd w:val="clear" w:color="auto" w:fill="FFFFFF"/>
              </w:rPr>
              <w:fldChar w:fldCharType="end"/>
            </w:r>
            <w:r>
              <w:rPr>
                <w:color w:val="1C1D1E"/>
                <w:sz w:val="20"/>
                <w:szCs w:val="20"/>
                <w:shd w:val="clear" w:color="auto" w:fill="FFFFFF"/>
              </w:rPr>
              <w:fldChar w:fldCharType="begin"/>
            </w:r>
            <w:r>
              <w:rPr>
                <w:color w:val="1C1D1E"/>
                <w:sz w:val="20"/>
                <w:szCs w:val="20"/>
                <w:shd w:val="clear" w:color="auto" w:fill="FFFFFF"/>
              </w:rPr>
              <w:instrText xml:space="preserve"> ADDIN ZOTERO_ITEM CSL_CITATION {"citationID":"MFWcDkyD","properties":{"formattedCitation":"(Witvliet et al., 2009)","plainCitation":"(Witvliet et al., 2009)","noteIndex":0},"citationItems":[{"id":491,"uris":["http://zotero.org/users/10742124/items/TKYN4RHH"],"itemData":{"id":491,"type":"article-journal","container-title":"Journal of Consulting and Clinical Psychology","DOI":"10.1037/a0014597","ISSN":"1939-2117, 0022-006X","issue":"5","journalAbbreviation":"Journal of Consulting and Clinical Psychology","language":"en","page":"905-915","source":"DOI.org (Crossref)","title":"Testing links between childhood positive peer relations and externalizing outcomes through a randomized controlled intervention study.","volume":"77","author":[{"family":"Witvliet","given":"Miranda"},{"family":"Van Lier","given":"Pol A. C."},{"family":"Cuijpers","given":"Pim"},{"family":"Koot","given":"Hans M."}],"issued":{"date-parts":[["2009"]]}}}],"schema":"https://github.com/citation-style-language/schema/raw/master/csl-citation.json"} </w:instrText>
            </w:r>
            <w:r w:rsidR="00000000">
              <w:rPr>
                <w:color w:val="1C1D1E"/>
                <w:sz w:val="20"/>
                <w:szCs w:val="20"/>
                <w:shd w:val="clear" w:color="auto" w:fill="FFFFFF"/>
              </w:rPr>
              <w:fldChar w:fldCharType="separate"/>
            </w:r>
            <w:r>
              <w:rPr>
                <w:color w:val="1C1D1E"/>
                <w:sz w:val="20"/>
                <w:szCs w:val="20"/>
                <w:shd w:val="clear" w:color="auto" w:fill="FFFFFF"/>
              </w:rPr>
              <w:fldChar w:fldCharType="end"/>
            </w:r>
          </w:p>
          <w:p w14:paraId="032326B8" w14:textId="77777777" w:rsidR="008E4F0B" w:rsidRDefault="008E4F0B" w:rsidP="008E4F0B">
            <w:pPr>
              <w:jc w:val="center"/>
              <w:rPr>
                <w:i/>
                <w:iCs/>
                <w:color w:val="333333"/>
                <w:sz w:val="20"/>
                <w:szCs w:val="20"/>
                <w:shd w:val="clear" w:color="auto" w:fill="FFFFFF"/>
              </w:rPr>
            </w:pPr>
            <w:r w:rsidRPr="00564F5B">
              <w:rPr>
                <w:i/>
                <w:iCs/>
                <w:color w:val="333333"/>
                <w:sz w:val="20"/>
                <w:szCs w:val="20"/>
                <w:shd w:val="clear" w:color="auto" w:fill="FFFFFF"/>
              </w:rPr>
              <w:t>LARS&amp; LISA</w:t>
            </w:r>
          </w:p>
          <w:p w14:paraId="1B1A084F" w14:textId="7AB077DA" w:rsidR="00FA5EB4" w:rsidRPr="00FA5EB4" w:rsidRDefault="00FA5EB4" w:rsidP="008E4F0B">
            <w:pPr>
              <w:jc w:val="center"/>
              <w:rPr>
                <w:sz w:val="20"/>
                <w:szCs w:val="20"/>
              </w:rPr>
            </w:pPr>
            <w:r>
              <w:rPr>
                <w:color w:val="333333"/>
                <w:sz w:val="20"/>
                <w:szCs w:val="20"/>
              </w:rPr>
              <w:t>Girls - coping</w:t>
            </w:r>
          </w:p>
        </w:tc>
        <w:tc>
          <w:tcPr>
            <w:tcW w:w="442" w:type="pct"/>
          </w:tcPr>
          <w:p w14:paraId="7BA3E2AF" w14:textId="77777777" w:rsidR="008E4F0B" w:rsidRDefault="008E4F0B" w:rsidP="008E4F0B">
            <w:pPr>
              <w:pStyle w:val="ListParagraph"/>
              <w:ind w:left="0"/>
              <w:jc w:val="center"/>
              <w:rPr>
                <w:color w:val="333333"/>
                <w:sz w:val="20"/>
                <w:szCs w:val="20"/>
                <w:shd w:val="clear" w:color="auto" w:fill="FFFFFF"/>
              </w:rPr>
            </w:pPr>
            <w:r>
              <w:rPr>
                <w:color w:val="333333"/>
                <w:sz w:val="20"/>
                <w:szCs w:val="20"/>
                <w:shd w:val="clear" w:color="auto" w:fill="FFFFFF"/>
              </w:rPr>
              <w:fldChar w:fldCharType="begin"/>
            </w:r>
            <w:r>
              <w:rPr>
                <w:color w:val="333333"/>
                <w:sz w:val="20"/>
                <w:szCs w:val="20"/>
                <w:shd w:val="clear" w:color="auto" w:fill="FFFFFF"/>
              </w:rPr>
              <w:instrText xml:space="preserve"> ADDIN ZOTERO_ITEM CSL_CITATION {"citationID":"FzZsvZAF","properties":{"formattedCitation":"(Witvliet et al., 2009)","plainCitation":"(Witvliet et al., 2009)","noteIndex":0},"citationItems":[{"id":491,"uris":["http://zotero.org/users/10742124/items/TKYN4RHH"],"itemData":{"id":491,"type":"article-journal","container-title":"Journal of Consulting and Clinical Psychology","DOI":"10.1037/a0014597","ISSN":"1939-2117, 0022-006X","issue":"5","journalAbbreviation":"Journal of Consulting and Clinical Psychology","language":"en","page":"905-915","source":"DOI.org (Crossref)","title":"Testing links between childhood positive peer relations and externalizing outcomes through a randomized controlled intervention study.","volume":"77","author":[{"family":"Witvliet","given":"Miranda"},{"family":"Van Lier","given":"Pol A. C."},{"family":"Cuijpers","given":"Pim"},{"family":"Koot","given":"Hans M."}],"issued":{"date-parts":[["2009"]]}}}],"schema":"https://github.com/citation-style-language/schema/raw/master/csl-citation.json"} </w:instrText>
            </w:r>
            <w:r>
              <w:rPr>
                <w:color w:val="333333"/>
                <w:sz w:val="20"/>
                <w:szCs w:val="20"/>
                <w:shd w:val="clear" w:color="auto" w:fill="FFFFFF"/>
              </w:rPr>
              <w:fldChar w:fldCharType="separate"/>
            </w:r>
            <w:r>
              <w:rPr>
                <w:noProof/>
                <w:color w:val="333333"/>
                <w:sz w:val="20"/>
                <w:szCs w:val="20"/>
                <w:shd w:val="clear" w:color="auto" w:fill="FFFFFF"/>
              </w:rPr>
              <w:t>Witvliet et al. (2009)</w:t>
            </w:r>
            <w:r>
              <w:rPr>
                <w:color w:val="333333"/>
                <w:sz w:val="20"/>
                <w:szCs w:val="20"/>
                <w:shd w:val="clear" w:color="auto" w:fill="FFFFFF"/>
              </w:rPr>
              <w:fldChar w:fldCharType="end"/>
            </w:r>
          </w:p>
          <w:p w14:paraId="2A50C852" w14:textId="77777777" w:rsidR="008E4F0B" w:rsidRDefault="008E4F0B" w:rsidP="008E4F0B">
            <w:pPr>
              <w:jc w:val="center"/>
              <w:rPr>
                <w:i/>
                <w:iCs/>
                <w:color w:val="333333"/>
                <w:sz w:val="20"/>
                <w:szCs w:val="20"/>
                <w:shd w:val="clear" w:color="auto" w:fill="FCFCFC"/>
              </w:rPr>
            </w:pPr>
            <w:r w:rsidRPr="00564F5B">
              <w:rPr>
                <w:i/>
                <w:iCs/>
                <w:color w:val="333333"/>
                <w:sz w:val="20"/>
                <w:szCs w:val="20"/>
                <w:shd w:val="clear" w:color="auto" w:fill="FCFCFC"/>
              </w:rPr>
              <w:t>GB</w:t>
            </w:r>
            <w:r>
              <w:rPr>
                <w:i/>
                <w:iCs/>
                <w:color w:val="333333"/>
                <w:sz w:val="20"/>
                <w:szCs w:val="20"/>
                <w:shd w:val="clear" w:color="auto" w:fill="FCFCFC"/>
              </w:rPr>
              <w:t>G</w:t>
            </w:r>
          </w:p>
          <w:p w14:paraId="50BD7F23" w14:textId="032F945B" w:rsidR="00E56CFB" w:rsidRPr="00E56CFB" w:rsidRDefault="00E56CFB" w:rsidP="008E4F0B">
            <w:pPr>
              <w:jc w:val="center"/>
              <w:rPr>
                <w:sz w:val="20"/>
                <w:szCs w:val="20"/>
              </w:rPr>
            </w:pPr>
            <w:r>
              <w:rPr>
                <w:sz w:val="20"/>
                <w:szCs w:val="20"/>
                <w:shd w:val="clear" w:color="auto" w:fill="FCFCFC"/>
              </w:rPr>
              <w:t xml:space="preserve">Boys – externalising </w:t>
            </w:r>
          </w:p>
        </w:tc>
      </w:tr>
      <w:tr w:rsidR="00881427" w:rsidRPr="00564F5B" w14:paraId="3192B1EE" w14:textId="77777777" w:rsidTr="00881427">
        <w:tc>
          <w:tcPr>
            <w:tcW w:w="726" w:type="pct"/>
          </w:tcPr>
          <w:p w14:paraId="52C02B46" w14:textId="4A494DFF" w:rsidR="008E4F0B" w:rsidRPr="00564F5B" w:rsidRDefault="008E4F0B" w:rsidP="00A845A9">
            <w:pPr>
              <w:rPr>
                <w:b/>
                <w:bCs/>
                <w:sz w:val="20"/>
                <w:szCs w:val="20"/>
              </w:rPr>
            </w:pPr>
            <w:r w:rsidRPr="00564F5B">
              <w:rPr>
                <w:b/>
                <w:bCs/>
                <w:sz w:val="20"/>
                <w:szCs w:val="20"/>
              </w:rPr>
              <w:t>SES</w:t>
            </w:r>
          </w:p>
          <w:p w14:paraId="3148EB7B" w14:textId="77777777" w:rsidR="008E4F0B" w:rsidRPr="00564F5B" w:rsidRDefault="008E4F0B" w:rsidP="00A845A9">
            <w:pPr>
              <w:rPr>
                <w:b/>
                <w:bCs/>
                <w:sz w:val="20"/>
                <w:szCs w:val="20"/>
              </w:rPr>
            </w:pPr>
          </w:p>
        </w:tc>
        <w:tc>
          <w:tcPr>
            <w:tcW w:w="820" w:type="pct"/>
            <w:gridSpan w:val="2"/>
          </w:tcPr>
          <w:p w14:paraId="4D99E8EA" w14:textId="7DF0CD5B" w:rsidR="008E4F0B" w:rsidRDefault="008E4F0B" w:rsidP="00564F5B">
            <w:pPr>
              <w:pStyle w:val="ListParagraph"/>
              <w:ind w:left="0"/>
              <w:jc w:val="center"/>
              <w:rPr>
                <w:sz w:val="20"/>
                <w:szCs w:val="20"/>
              </w:rPr>
            </w:pPr>
            <w:r>
              <w:rPr>
                <w:sz w:val="20"/>
                <w:szCs w:val="20"/>
              </w:rPr>
              <w:fldChar w:fldCharType="begin"/>
            </w:r>
            <w:r>
              <w:rPr>
                <w:sz w:val="20"/>
                <w:szCs w:val="20"/>
              </w:rPr>
              <w:instrText xml:space="preserve"> ADDIN ZOTERO_ITEM CSL_CITATION {"citationID":"Pd59mwXo","properties":{"formattedCitation":"(Mischenko et al., 2022)","plainCitation":"(Mischenko et al., 2022)","noteIndex":0},"citationItems":[{"id":958,"uris":["http://zotero.org/users/10742124/items/5UXYAPFE"],"itemData":{"id":958,"type":"article-journal","abstract":"Abstract\n            Based on an overarching analysis of the ecological levels or contexts that implementers experienced as barriers and facilitators in the delivery of a mindfulness‐based social‐emotional learning program, this study reveals the importance of relational trust between the implementer and actors within the various ecological levels. This study applies Bryk and Schneider's framework of relational trust to bring nuance and understanding to relationships that influence the implementer's ability to effectively deliver the program. This study explores the implementers' relationships with: the curriculum professional learning team, the district/school administration, schoolteachers/colleagues, students' families, students, and themselves. A qualitative case study approach was employed and included interviews and classroom observations of 10 teachers delivering the program in the elementary school context. Inferences about the strength of relational trust are made between implementers with high and low fidelity based on qualitative and numerical analysis of coded interview segments. Recommendations are made for a whole school community approach that emphasizes the development of relational trust before program implementation.\n          , \n            Practitioner points\n            \n              \n                \n                  Implementers' relationships with the Compassionate Schools Project (CSP) professional learning team, district/school, school administrators, school colleagues, students' families, students, and themselves were shown to be integral to implementers' experience delivering the CSP curriculum.\n                \n                \n                  High fidelity implementers were more likely to express evidence of strong relational trust between themselves and the key stakeholders than implementers with low fidelity. Low fidelity implementers were more likely to share examples of how they felt unsupported in many of their relationships and how the criteria for relational trust were undermined.\n                \n                \n                  Results of this study suggest that the process of developing relational trust among the school community is especially critical for the success of mindfulness‐based programming. We recommend that schools take the time to cultivate the criteria for relational trust before implementing a mindfulness‐based social‐emotional learning (SEL) program for students.","container-title":"Psychology in the Schools","DOI":"10.1002/pits.22724","ISSN":"0033-3085, 1520-6807","issue":"8","journalAbbreviation":"Psychology in the Schools","language":"en","page":"1643-1671","source":"DOI.org (Crossref)","title":"Implementation barriers and facilitators of a mindfulness‐based social emotional learning program and the role of relational trust: A qualitative study","title-short":"Implementation barriers and facilitators of a mindfulness‐based social emotional learning program and the role of relational trust","volume":"59","author":[{"family":"Mischenko","given":"Polina P."},{"family":"Nicholas‐Hoff","given":"Pamela"},{"family":"Schussler","given":"Deborah L."},{"family":"Iwu","given":"Jessica"},{"family":"Jennings","given":"Patricia A."}],"issued":{"date-parts":[["2022",8]]}}}],"schema":"https://github.com/citation-style-language/schema/raw/master/csl-citation.json"} </w:instrText>
            </w:r>
            <w:r>
              <w:rPr>
                <w:sz w:val="20"/>
                <w:szCs w:val="20"/>
              </w:rPr>
              <w:fldChar w:fldCharType="separate"/>
            </w:r>
            <w:r>
              <w:rPr>
                <w:noProof/>
                <w:sz w:val="20"/>
                <w:szCs w:val="20"/>
              </w:rPr>
              <w:t>Mischenko et al. (2022)</w:t>
            </w:r>
            <w:r>
              <w:rPr>
                <w:sz w:val="20"/>
                <w:szCs w:val="20"/>
              </w:rPr>
              <w:fldChar w:fldCharType="end"/>
            </w:r>
          </w:p>
          <w:p w14:paraId="74CE49CB" w14:textId="464E86E5" w:rsidR="008E4F0B" w:rsidRPr="00564F5B" w:rsidRDefault="008E4F0B" w:rsidP="00564F5B">
            <w:pPr>
              <w:pStyle w:val="ListParagraph"/>
              <w:ind w:left="0"/>
              <w:jc w:val="center"/>
              <w:rPr>
                <w:i/>
                <w:iCs/>
                <w:sz w:val="20"/>
                <w:szCs w:val="20"/>
              </w:rPr>
            </w:pPr>
            <w:r w:rsidRPr="00564F5B">
              <w:rPr>
                <w:i/>
                <w:iCs/>
                <w:sz w:val="20"/>
                <w:szCs w:val="20"/>
              </w:rPr>
              <w:t>Compassionate</w:t>
            </w:r>
          </w:p>
          <w:p w14:paraId="28F1D5C0" w14:textId="77777777" w:rsidR="008E4F0B" w:rsidRPr="00564F5B" w:rsidRDefault="008E4F0B" w:rsidP="00564F5B">
            <w:pPr>
              <w:jc w:val="center"/>
              <w:rPr>
                <w:sz w:val="20"/>
                <w:szCs w:val="20"/>
              </w:rPr>
            </w:pPr>
            <w:r w:rsidRPr="00564F5B">
              <w:rPr>
                <w:i/>
                <w:iCs/>
                <w:sz w:val="20"/>
                <w:szCs w:val="20"/>
              </w:rPr>
              <w:t>Schools (CSP)</w:t>
            </w:r>
          </w:p>
        </w:tc>
        <w:tc>
          <w:tcPr>
            <w:tcW w:w="442" w:type="pct"/>
          </w:tcPr>
          <w:p w14:paraId="01D67C3F" w14:textId="19409EDF" w:rsidR="008E4F0B" w:rsidRPr="002D121E" w:rsidRDefault="008E4F0B" w:rsidP="00564F5B">
            <w:pPr>
              <w:jc w:val="center"/>
              <w:rPr>
                <w:noProof/>
                <w:color w:val="333333"/>
                <w:sz w:val="20"/>
                <w:szCs w:val="20"/>
                <w:shd w:val="clear" w:color="auto" w:fill="FFFFFF"/>
              </w:rPr>
            </w:pPr>
            <w:r>
              <w:rPr>
                <w:noProof/>
                <w:color w:val="333333"/>
                <w:sz w:val="20"/>
                <w:szCs w:val="20"/>
                <w:shd w:val="clear" w:color="auto" w:fill="FFFFFF"/>
              </w:rPr>
              <w:fldChar w:fldCharType="begin"/>
            </w:r>
            <w:r>
              <w:rPr>
                <w:noProof/>
                <w:color w:val="333333"/>
                <w:sz w:val="20"/>
                <w:szCs w:val="20"/>
                <w:shd w:val="clear" w:color="auto" w:fill="FFFFFF"/>
              </w:rPr>
              <w:instrText xml:space="preserve"> ADDIN ZOTERO_ITEM CSL_CITATION {"citationID":"AqDJscEN","properties":{"formattedCitation":"(Vroom et al., 2020)","plainCitation":"(Vroom et al., 2020)","noteIndex":0},"citationItems":[{"id":993,"uris":["http://zotero.org/users/10742124/items/B85RUIMQ"],"itemData":{"id":993,"type":"article-journal","container-title":"School Mental Health","DOI":"10.1007/s12310-019-09333-1","ISSN":"1866-2625, 1866-2633","issue":"1","journalAbbreviation":"School Mental Health","language":"en","page":"113-123","source":"DOI.org (Crossref)","title":"The Impact of Implementation Fidelity on Student Outcomes in the Life Skills Training Program","volume":"12","author":[{"family":"Vroom","given":"Enya B."},{"family":"Massey","given":"Oliver T."},{"family":"Yampolskaya","given":"Svetlana"},{"family":"Levin","given":"Bruce L."}],"issued":{"date-parts":[["2020",3]]}}}],"schema":"https://github.com/citation-style-language/schema/raw/master/csl-citation.json"} </w:instrText>
            </w:r>
            <w:r>
              <w:rPr>
                <w:noProof/>
                <w:color w:val="333333"/>
                <w:sz w:val="20"/>
                <w:szCs w:val="20"/>
                <w:shd w:val="clear" w:color="auto" w:fill="FFFFFF"/>
              </w:rPr>
              <w:fldChar w:fldCharType="separate"/>
            </w:r>
            <w:r>
              <w:rPr>
                <w:noProof/>
                <w:color w:val="333333"/>
                <w:sz w:val="20"/>
                <w:szCs w:val="20"/>
                <w:shd w:val="clear" w:color="auto" w:fill="FFFFFF"/>
              </w:rPr>
              <w:t>Vroom et al. (2020)</w:t>
            </w:r>
            <w:r>
              <w:rPr>
                <w:noProof/>
                <w:color w:val="333333"/>
                <w:sz w:val="20"/>
                <w:szCs w:val="20"/>
                <w:shd w:val="clear" w:color="auto" w:fill="FFFFFF"/>
              </w:rPr>
              <w:fldChar w:fldCharType="end"/>
            </w:r>
          </w:p>
          <w:p w14:paraId="4122FC5B" w14:textId="1A030B55" w:rsidR="008E4F0B" w:rsidRPr="00564F5B" w:rsidRDefault="008E4F0B" w:rsidP="00564F5B">
            <w:pPr>
              <w:jc w:val="center"/>
              <w:rPr>
                <w:sz w:val="20"/>
                <w:szCs w:val="20"/>
              </w:rPr>
            </w:pPr>
            <w:r w:rsidRPr="00564F5B">
              <w:rPr>
                <w:i/>
                <w:iCs/>
                <w:noProof/>
                <w:color w:val="333333"/>
                <w:sz w:val="20"/>
                <w:szCs w:val="20"/>
                <w:shd w:val="clear" w:color="auto" w:fill="FFFFFF"/>
              </w:rPr>
              <w:t>Life Skills</w:t>
            </w:r>
          </w:p>
        </w:tc>
        <w:tc>
          <w:tcPr>
            <w:tcW w:w="661" w:type="pct"/>
          </w:tcPr>
          <w:p w14:paraId="557B572F" w14:textId="77777777" w:rsidR="008E4F0B" w:rsidRDefault="00881427" w:rsidP="00564F5B">
            <w:pPr>
              <w:jc w:val="center"/>
              <w:rPr>
                <w:sz w:val="20"/>
                <w:szCs w:val="20"/>
              </w:rPr>
            </w:pPr>
            <w:r>
              <w:rPr>
                <w:sz w:val="20"/>
                <w:szCs w:val="20"/>
              </w:rPr>
              <w:fldChar w:fldCharType="begin"/>
            </w:r>
            <w:r>
              <w:rPr>
                <w:sz w:val="20"/>
                <w:szCs w:val="20"/>
              </w:rPr>
              <w:instrText xml:space="preserve"> ADDIN ZOTERO_ITEM CSL_CITATION {"citationID":"5cV6IpDp","properties":{"formattedCitation":"(Wigelsworth et al., 2018)","plainCitation":"(Wigelsworth et al., 2018)","noteIndex":0},"citationItems":[{"id":59,"uris":["http://zotero.org/users/10742124/items/9QAQGLXA"],"itemData":{"id":59,"type":"document","publisher":"Education Endowment Foundation","title":"FRIENDS for life: Evaluation report and executive summary.","author":[{"family":"Wigelsworth","given":"Michael"},{"family":"Squires","given":"Garry"},{"family":"Birchinall","given":"Elizabeth"},{"family":"Kalambouka","given":"Afroditi"},{"family":"Lendrum","given":"Ann"},{"family":"Black","given":"Louise"},{"family":"Troncoso","given":"Patricio"},{"family":"Santos","given":"Joao"},{"family":"Ashworth","given":"Emma"},{"family":"Britteon","given":"Philip"}],"issued":{"date-parts":[["2018"]]}}}],"schema":"https://github.com/citation-style-language/schema/raw/master/csl-citation.json"} </w:instrText>
            </w:r>
            <w:r>
              <w:rPr>
                <w:sz w:val="20"/>
                <w:szCs w:val="20"/>
              </w:rPr>
              <w:fldChar w:fldCharType="separate"/>
            </w:r>
            <w:r>
              <w:rPr>
                <w:noProof/>
                <w:sz w:val="20"/>
                <w:szCs w:val="20"/>
              </w:rPr>
              <w:t>Wigelsworth et al. (2018)</w:t>
            </w:r>
            <w:r>
              <w:rPr>
                <w:sz w:val="20"/>
                <w:szCs w:val="20"/>
              </w:rPr>
              <w:fldChar w:fldCharType="end"/>
            </w:r>
          </w:p>
          <w:p w14:paraId="5F9A6723" w14:textId="471B9F33" w:rsidR="00881427" w:rsidRPr="00881427" w:rsidRDefault="00881427" w:rsidP="00564F5B">
            <w:pPr>
              <w:jc w:val="center"/>
              <w:rPr>
                <w:i/>
                <w:iCs/>
                <w:sz w:val="20"/>
                <w:szCs w:val="20"/>
              </w:rPr>
            </w:pPr>
            <w:r>
              <w:rPr>
                <w:i/>
                <w:iCs/>
                <w:sz w:val="20"/>
                <w:szCs w:val="20"/>
              </w:rPr>
              <w:t>FRIENDS for Life</w:t>
            </w:r>
          </w:p>
        </w:tc>
        <w:tc>
          <w:tcPr>
            <w:tcW w:w="587" w:type="pct"/>
          </w:tcPr>
          <w:p w14:paraId="2DB65F88" w14:textId="77777777" w:rsidR="00881427" w:rsidRPr="002D121E" w:rsidRDefault="00881427" w:rsidP="00881427">
            <w:pPr>
              <w:jc w:val="center"/>
              <w:rPr>
                <w:sz w:val="20"/>
                <w:szCs w:val="20"/>
              </w:rPr>
            </w:pPr>
            <w:r>
              <w:rPr>
                <w:sz w:val="20"/>
                <w:szCs w:val="20"/>
              </w:rPr>
              <w:fldChar w:fldCharType="begin"/>
            </w:r>
            <w:r>
              <w:rPr>
                <w:sz w:val="20"/>
                <w:szCs w:val="20"/>
              </w:rPr>
              <w:instrText xml:space="preserve"> ADDIN ZOTERO_ITEM CSL_CITATION {"citationID":"CTuuiuL4","properties":{"formattedCitation":"(Murray et al., 2014)","plainCitation":"(Murray et al., 2014)","noteIndex":0},"citationItems":[{"id":97,"uris":["http://zotero.org/users/10742124/items/QECSFBYY"],"itemData":{"id":97,"type":"report","publisher":"Society for Research on Educational Effectiveness.","title":"Grade level effects of the incredible years teacher training program on emotion regulation and attention.","URL":"https://manchester.idm.oclc.org/login?url=https://www.proquest.com/reports/grade-level-effects-incredible-years-teacher/docview/1773217614/se-2","author":[{"literal":"Murray"},{"literal":"Rabiner"},{"literal":"Carrig"}],"accessed":{"date-parts":[["2022",12,21]]},"issued":{"date-parts":[["2014"]]}}}],"schema":"https://github.com/citation-style-language/schema/raw/master/csl-citation.json"} </w:instrText>
            </w:r>
            <w:r>
              <w:rPr>
                <w:sz w:val="20"/>
                <w:szCs w:val="20"/>
              </w:rPr>
              <w:fldChar w:fldCharType="separate"/>
            </w:r>
            <w:r>
              <w:rPr>
                <w:noProof/>
                <w:sz w:val="20"/>
                <w:szCs w:val="20"/>
              </w:rPr>
              <w:t>Murray et al. (2014)</w:t>
            </w:r>
            <w:r>
              <w:rPr>
                <w:sz w:val="20"/>
                <w:szCs w:val="20"/>
              </w:rPr>
              <w:fldChar w:fldCharType="end"/>
            </w:r>
          </w:p>
          <w:p w14:paraId="0B0B87E9" w14:textId="487BA06C" w:rsidR="008E4F0B" w:rsidRPr="00564F5B" w:rsidRDefault="00881427" w:rsidP="00881427">
            <w:pPr>
              <w:jc w:val="center"/>
              <w:rPr>
                <w:sz w:val="20"/>
                <w:szCs w:val="20"/>
              </w:rPr>
            </w:pPr>
            <w:r w:rsidRPr="00564F5B">
              <w:rPr>
                <w:i/>
                <w:iCs/>
                <w:sz w:val="20"/>
                <w:szCs w:val="20"/>
              </w:rPr>
              <w:t>Incredible Years</w:t>
            </w:r>
          </w:p>
        </w:tc>
        <w:tc>
          <w:tcPr>
            <w:tcW w:w="661" w:type="pct"/>
          </w:tcPr>
          <w:p w14:paraId="4F18A1B6" w14:textId="77777777" w:rsidR="00881427" w:rsidRPr="002D121E" w:rsidRDefault="00881427" w:rsidP="00881427">
            <w:pPr>
              <w:jc w:val="center"/>
              <w:rPr>
                <w:sz w:val="20"/>
                <w:szCs w:val="20"/>
              </w:rPr>
            </w:pPr>
            <w:r>
              <w:rPr>
                <w:sz w:val="20"/>
                <w:szCs w:val="20"/>
              </w:rPr>
              <w:fldChar w:fldCharType="begin"/>
            </w:r>
            <w:r>
              <w:rPr>
                <w:sz w:val="20"/>
                <w:szCs w:val="20"/>
              </w:rPr>
              <w:instrText xml:space="preserve"> ADDIN ZOTERO_ITEM CSL_CITATION {"citationID":"pSXOETyg","properties":{"formattedCitation":"(Wigelsworth et al., 2013)","plainCitation":"(Wigelsworth et al., 2013)","noteIndex":0},"citationItems":[{"id":115,"uris":["http://zotero.org/users/10742124/items/GHITB8M9"],"itemData":{"id":115,"type":"article-journal","container-title":"School Mental Health","DOI":"10.1007/s12310-012-9085-x","ISSN":"1866-2625, 1866-2633","issue":"2","journalAbbreviation":"School Mental Health","language":"en","page":"96-109","source":"DOI.org (Crossref)","title":"Evaluation of a School-wide Preventive Intervention for Adolescents: The Secondary Social and Emotional Aspects of Learning (SEAL) Programme","title-short":"Evaluation of a School-wide Preventive Intervention for Adolescents","volume":"5","author":[{"family":"Wigelsworth","given":"Michael"},{"family":"Humphrey","given":"Neil"},{"family":"Lendrum","given":"Ann"}],"issued":{"date-parts":[["2013",6]]}}}],"schema":"https://github.com/citation-style-language/schema/raw/master/csl-citation.json"} </w:instrText>
            </w:r>
            <w:r>
              <w:rPr>
                <w:sz w:val="20"/>
                <w:szCs w:val="20"/>
              </w:rPr>
              <w:fldChar w:fldCharType="separate"/>
            </w:r>
            <w:r>
              <w:rPr>
                <w:noProof/>
                <w:sz w:val="20"/>
                <w:szCs w:val="20"/>
              </w:rPr>
              <w:t>Wigelsworth et al. (2013)</w:t>
            </w:r>
            <w:r>
              <w:rPr>
                <w:sz w:val="20"/>
                <w:szCs w:val="20"/>
              </w:rPr>
              <w:fldChar w:fldCharType="end"/>
            </w:r>
          </w:p>
          <w:p w14:paraId="77417CA2" w14:textId="7F00AAF7" w:rsidR="00FA5EB4" w:rsidRPr="00FA5EB4" w:rsidRDefault="00881427" w:rsidP="00881427">
            <w:pPr>
              <w:jc w:val="center"/>
              <w:rPr>
                <w:sz w:val="20"/>
                <w:szCs w:val="20"/>
              </w:rPr>
            </w:pPr>
            <w:r>
              <w:rPr>
                <w:i/>
                <w:iCs/>
                <w:sz w:val="20"/>
                <w:szCs w:val="20"/>
              </w:rPr>
              <w:t>Social and emotional aspects of learning (</w:t>
            </w:r>
            <w:r w:rsidRPr="00564F5B">
              <w:rPr>
                <w:i/>
                <w:iCs/>
                <w:sz w:val="20"/>
                <w:szCs w:val="20"/>
              </w:rPr>
              <w:t>SEAL</w:t>
            </w:r>
            <w:r>
              <w:rPr>
                <w:i/>
                <w:iCs/>
                <w:sz w:val="20"/>
                <w:szCs w:val="20"/>
              </w:rPr>
              <w:t>)</w:t>
            </w:r>
          </w:p>
        </w:tc>
        <w:tc>
          <w:tcPr>
            <w:tcW w:w="442" w:type="pct"/>
          </w:tcPr>
          <w:p w14:paraId="2410EE93" w14:textId="77777777" w:rsidR="00881427" w:rsidRPr="00564F5B" w:rsidRDefault="00881427" w:rsidP="00881427">
            <w:pPr>
              <w:pStyle w:val="ListParagraph"/>
              <w:ind w:left="0"/>
              <w:jc w:val="center"/>
              <w:rPr>
                <w:color w:val="333333"/>
                <w:sz w:val="20"/>
                <w:szCs w:val="20"/>
                <w:shd w:val="clear" w:color="auto" w:fill="FFFFFF"/>
              </w:rPr>
            </w:pPr>
            <w:r w:rsidRPr="00564F5B">
              <w:rPr>
                <w:color w:val="333333"/>
                <w:sz w:val="20"/>
                <w:szCs w:val="20"/>
                <w:shd w:val="clear" w:color="auto" w:fill="FFFFFF"/>
              </w:rPr>
              <w:t>Holen et al. (2012)</w:t>
            </w:r>
          </w:p>
          <w:p w14:paraId="389D3F91" w14:textId="77777777" w:rsidR="00881427" w:rsidRDefault="00881427" w:rsidP="00881427">
            <w:pPr>
              <w:jc w:val="center"/>
              <w:rPr>
                <w:i/>
                <w:iCs/>
                <w:color w:val="333333"/>
                <w:sz w:val="20"/>
                <w:szCs w:val="20"/>
                <w:shd w:val="clear" w:color="auto" w:fill="FFFFFF"/>
              </w:rPr>
            </w:pPr>
            <w:r w:rsidRPr="00564F5B">
              <w:rPr>
                <w:i/>
                <w:iCs/>
                <w:color w:val="333333"/>
                <w:sz w:val="20"/>
                <w:szCs w:val="20"/>
                <w:shd w:val="clear" w:color="auto" w:fill="FFFFFF"/>
              </w:rPr>
              <w:t>Zippy’s Friends</w:t>
            </w:r>
          </w:p>
          <w:p w14:paraId="7F0E9259" w14:textId="6EC36802" w:rsidR="008E4F0B" w:rsidRPr="00564F5B" w:rsidRDefault="008E4F0B" w:rsidP="00564F5B">
            <w:pPr>
              <w:jc w:val="center"/>
              <w:rPr>
                <w:sz w:val="20"/>
                <w:szCs w:val="20"/>
              </w:rPr>
            </w:pPr>
          </w:p>
        </w:tc>
        <w:tc>
          <w:tcPr>
            <w:tcW w:w="661" w:type="pct"/>
            <w:gridSpan w:val="3"/>
          </w:tcPr>
          <w:p w14:paraId="5979FD40" w14:textId="77777777" w:rsidR="00881427" w:rsidRPr="00564F5B" w:rsidRDefault="00881427" w:rsidP="00881427">
            <w:pPr>
              <w:pStyle w:val="ListParagraph"/>
              <w:ind w:left="0"/>
              <w:jc w:val="center"/>
              <w:rPr>
                <w:color w:val="333333"/>
                <w:sz w:val="20"/>
                <w:szCs w:val="20"/>
                <w:shd w:val="clear" w:color="auto" w:fill="FFFFFF"/>
              </w:rPr>
            </w:pPr>
            <w:r>
              <w:rPr>
                <w:color w:val="333333"/>
                <w:sz w:val="20"/>
                <w:szCs w:val="20"/>
                <w:shd w:val="clear" w:color="auto" w:fill="FFFFFF"/>
              </w:rPr>
              <w:fldChar w:fldCharType="begin"/>
            </w:r>
            <w:r>
              <w:rPr>
                <w:color w:val="333333"/>
                <w:sz w:val="20"/>
                <w:szCs w:val="20"/>
                <w:shd w:val="clear" w:color="auto" w:fill="FFFFFF"/>
              </w:rPr>
              <w:instrText xml:space="preserve"> ADDIN ZOTERO_ITEM CSL_CITATION {"citationID":"d5ioIZsp","properties":{"formattedCitation":"(Holsen et al., 2009)","plainCitation":"(Holsen et al., 2009)","noteIndex":0},"citationItems":[{"id":119,"uris":["http://zotero.org/users/10742124/items/MNNEZLZD"],"itemData":{"id":119,"type":"article-journal","container-title":"Advances in School Mental Health Promotion","DOI":"10.1080/1754730X.2009.9715704","ISSN":"1754-730X, 2049-8535","issue":"2","journalAbbreviation":"Advances in School Mental Health Promotion","language":"en","page":"51-60","source":"DOI.org (Crossref)","title":"Universal Social Competence Promotion Programme in School: Does it Work for Children with Low Socio-Economic Background?","title-short":"Universal Social Competence Promotion Programme in School","volume":"2","author":[{"family":"Holsen","given":"Ingrid"},{"family":"Iversen","given":"Anette Christine"},{"family":"Smith","given":"Brian H."}],"issued":{"date-parts":[["2009",1]]}}}],"schema":"https://github.com/citation-style-language/schema/raw/master/csl-citation.json"} </w:instrText>
            </w:r>
            <w:r>
              <w:rPr>
                <w:color w:val="333333"/>
                <w:sz w:val="20"/>
                <w:szCs w:val="20"/>
                <w:shd w:val="clear" w:color="auto" w:fill="FFFFFF"/>
              </w:rPr>
              <w:fldChar w:fldCharType="separate"/>
            </w:r>
            <w:r>
              <w:rPr>
                <w:noProof/>
                <w:color w:val="333333"/>
                <w:sz w:val="20"/>
                <w:szCs w:val="20"/>
                <w:shd w:val="clear" w:color="auto" w:fill="FFFFFF"/>
              </w:rPr>
              <w:t>Holsen et al. (2009)</w:t>
            </w:r>
            <w:r>
              <w:rPr>
                <w:color w:val="333333"/>
                <w:sz w:val="20"/>
                <w:szCs w:val="20"/>
                <w:shd w:val="clear" w:color="auto" w:fill="FFFFFF"/>
              </w:rPr>
              <w:fldChar w:fldCharType="end"/>
            </w:r>
          </w:p>
          <w:p w14:paraId="6D11512C" w14:textId="37F57750" w:rsidR="008E4F0B" w:rsidRPr="00564F5B" w:rsidRDefault="00881427" w:rsidP="00881427">
            <w:pPr>
              <w:jc w:val="center"/>
              <w:rPr>
                <w:sz w:val="20"/>
                <w:szCs w:val="20"/>
              </w:rPr>
            </w:pPr>
            <w:r w:rsidRPr="00564F5B">
              <w:rPr>
                <w:i/>
                <w:iCs/>
                <w:color w:val="333333"/>
                <w:sz w:val="20"/>
                <w:szCs w:val="20"/>
                <w:shd w:val="clear" w:color="auto" w:fill="FFFFFF"/>
              </w:rPr>
              <w:t>Steg for Steg</w:t>
            </w:r>
          </w:p>
        </w:tc>
      </w:tr>
      <w:tr w:rsidR="00881427" w:rsidRPr="00564F5B" w14:paraId="6BA0F7D6" w14:textId="77777777" w:rsidTr="00881427">
        <w:tc>
          <w:tcPr>
            <w:tcW w:w="726" w:type="pct"/>
          </w:tcPr>
          <w:p w14:paraId="63C0CC94" w14:textId="77777777" w:rsidR="008E4F0B" w:rsidRPr="00564F5B" w:rsidRDefault="008E4F0B" w:rsidP="00A845A9">
            <w:pPr>
              <w:rPr>
                <w:b/>
                <w:bCs/>
                <w:sz w:val="20"/>
                <w:szCs w:val="20"/>
              </w:rPr>
            </w:pPr>
            <w:r w:rsidRPr="00564F5B">
              <w:rPr>
                <w:b/>
                <w:bCs/>
                <w:sz w:val="20"/>
                <w:szCs w:val="20"/>
              </w:rPr>
              <w:t>Ethnicity</w:t>
            </w:r>
          </w:p>
          <w:p w14:paraId="767530CA" w14:textId="77777777" w:rsidR="008E4F0B" w:rsidRPr="00564F5B" w:rsidRDefault="008E4F0B" w:rsidP="00A845A9">
            <w:pPr>
              <w:rPr>
                <w:b/>
                <w:bCs/>
                <w:sz w:val="20"/>
                <w:szCs w:val="20"/>
              </w:rPr>
            </w:pPr>
          </w:p>
        </w:tc>
        <w:tc>
          <w:tcPr>
            <w:tcW w:w="586" w:type="pct"/>
          </w:tcPr>
          <w:p w14:paraId="56B1BD1F" w14:textId="69573083" w:rsidR="008E4F0B" w:rsidRDefault="008E4F0B" w:rsidP="00564F5B">
            <w:pPr>
              <w:pStyle w:val="ListParagraph"/>
              <w:ind w:left="0"/>
              <w:jc w:val="center"/>
              <w:rPr>
                <w:sz w:val="20"/>
                <w:szCs w:val="20"/>
              </w:rPr>
            </w:pPr>
            <w:r>
              <w:rPr>
                <w:sz w:val="20"/>
                <w:szCs w:val="20"/>
              </w:rPr>
              <w:fldChar w:fldCharType="begin"/>
            </w:r>
            <w:r>
              <w:rPr>
                <w:sz w:val="20"/>
                <w:szCs w:val="20"/>
              </w:rPr>
              <w:instrText xml:space="preserve"> ADDIN ZOTERO_ITEM CSL_CITATION {"citationID":"lR8o0nBL","properties":{"formattedCitation":"(Lee et al., 2023)","plainCitation":"(Lee et al., 2023)","noteIndex":0},"citationItems":[{"id":1154,"uris":["http://zotero.org/users/10742124/items/JRTIS833"],"itemData":{"id":1154,"type":"article-journal","container-title":"Prevention Science","DOI":"10.1007/s11121-023-01552-y","ISSN":"1389-4986, 1573-6695","issue":"5","journalAbbreviation":"Prev Sci","language":"en","page":"1011-1022","source":"DOI.org (Crossref)","title":"Universal School-Based Social and Emotional Learning (SEL) for Diverse Student Subgroups: Implications for Enhancing Equity Through SEL","title-short":"Universal School-Based Social and Emotional Learning (SEL) for Diverse Student Subgroups","volume":"24","author":[{"family":"Lee","given":"Juyeon"},{"family":"Shapiro","given":"Valerie B."},{"family":"Kim","given":"Bo-Kyung Elizabeth"}],"issued":{"date-parts":[["2023",7]]}}}],"schema":"https://github.com/citation-style-language/schema/raw/master/csl-citation.json"} </w:instrText>
            </w:r>
            <w:r>
              <w:rPr>
                <w:sz w:val="20"/>
                <w:szCs w:val="20"/>
              </w:rPr>
              <w:fldChar w:fldCharType="separate"/>
            </w:r>
            <w:r>
              <w:rPr>
                <w:noProof/>
                <w:sz w:val="20"/>
                <w:szCs w:val="20"/>
              </w:rPr>
              <w:t>Lee et al., (2023)</w:t>
            </w:r>
            <w:r>
              <w:rPr>
                <w:sz w:val="20"/>
                <w:szCs w:val="20"/>
              </w:rPr>
              <w:fldChar w:fldCharType="end"/>
            </w:r>
          </w:p>
          <w:p w14:paraId="08DDAC39" w14:textId="3B2D5F67" w:rsidR="008E4F0B" w:rsidRPr="00564F5B" w:rsidRDefault="008E4F0B" w:rsidP="00564F5B">
            <w:pPr>
              <w:pStyle w:val="ListParagraph"/>
              <w:ind w:left="0"/>
              <w:jc w:val="center"/>
              <w:rPr>
                <w:i/>
                <w:iCs/>
                <w:sz w:val="20"/>
                <w:szCs w:val="20"/>
              </w:rPr>
            </w:pPr>
            <w:r w:rsidRPr="00564F5B">
              <w:rPr>
                <w:i/>
                <w:iCs/>
                <w:sz w:val="20"/>
                <w:szCs w:val="20"/>
              </w:rPr>
              <w:t>TOOLBOX</w:t>
            </w:r>
          </w:p>
          <w:p w14:paraId="3B24BD55" w14:textId="77777777" w:rsidR="008E4F0B" w:rsidRPr="00564F5B" w:rsidRDefault="008E4F0B" w:rsidP="00564F5B">
            <w:pPr>
              <w:jc w:val="center"/>
              <w:rPr>
                <w:sz w:val="20"/>
                <w:szCs w:val="20"/>
              </w:rPr>
            </w:pPr>
          </w:p>
        </w:tc>
        <w:tc>
          <w:tcPr>
            <w:tcW w:w="676" w:type="pct"/>
            <w:gridSpan w:val="2"/>
          </w:tcPr>
          <w:p w14:paraId="79D63E88" w14:textId="6AA768D7" w:rsidR="008E4F0B" w:rsidRDefault="008E4F0B" w:rsidP="00564F5B">
            <w:pPr>
              <w:pStyle w:val="ListParagraph"/>
              <w:ind w:left="0"/>
              <w:jc w:val="center"/>
              <w:rPr>
                <w:sz w:val="20"/>
                <w:szCs w:val="20"/>
              </w:rPr>
            </w:pPr>
            <w:r>
              <w:rPr>
                <w:sz w:val="20"/>
                <w:szCs w:val="20"/>
              </w:rPr>
              <w:fldChar w:fldCharType="begin"/>
            </w:r>
            <w:r>
              <w:rPr>
                <w:sz w:val="20"/>
                <w:szCs w:val="20"/>
              </w:rPr>
              <w:instrText xml:space="preserve"> ADDIN ZOTERO_ITEM CSL_CITATION {"citationID":"DFzEmWY9","properties":{"formattedCitation":"(Mischenko et al., 2022)","plainCitation":"(Mischenko et al., 2022)","noteIndex":0},"citationItems":[{"id":958,"uris":["http://zotero.org/users/10742124/items/5UXYAPFE"],"itemData":{"id":958,"type":"article-journal","abstract":"Abstract\n            Based on an overarching analysis of the ecological levels or contexts that implementers experienced as barriers and facilitators in the delivery of a mindfulness‐based social‐emotional learning program, this study reveals the importance of relational trust between the implementer and actors within the various ecological levels. This study applies Bryk and Schneider's framework of relational trust to bring nuance and understanding to relationships that influence the implementer's ability to effectively deliver the program. This study explores the implementers' relationships with: the curriculum professional learning team, the district/school administration, schoolteachers/colleagues, students' families, students, and themselves. A qualitative case study approach was employed and included interviews and classroom observations of 10 teachers delivering the program in the elementary school context. Inferences about the strength of relational trust are made between implementers with high and low fidelity based on qualitative and numerical analysis of coded interview segments. Recommendations are made for a whole school community approach that emphasizes the development of relational trust before program implementation.\n          , \n            Practitioner points\n            \n              \n                \n                  Implementers' relationships with the Compassionate Schools Project (CSP) professional learning team, district/school, school administrators, school colleagues, students' families, students, and themselves were shown to be integral to implementers' experience delivering the CSP curriculum.\n                \n                \n                  High fidelity implementers were more likely to express evidence of strong relational trust between themselves and the key stakeholders than implementers with low fidelity. Low fidelity implementers were more likely to share examples of how they felt unsupported in many of their relationships and how the criteria for relational trust were undermined.\n                \n                \n                  Results of this study suggest that the process of developing relational trust among the school community is especially critical for the success of mindfulness‐based programming. We recommend that schools take the time to cultivate the criteria for relational trust before implementing a mindfulness‐based social‐emotional learning (SEL) program for students.","container-title":"Psychology in the Schools","DOI":"10.1002/pits.22724","ISSN":"0033-3085, 1520-6807","issue":"8","journalAbbreviation":"Psychology in the Schools","language":"en","page":"1643-1671","source":"DOI.org (Crossref)","title":"Implementation barriers and facilitators of a mindfulness‐based social emotional learning program and the role of relational trust: A qualitative study","title-short":"Implementation barriers and facilitators of a mindfulness‐based social emotional learning program and the role of relational trust","volume":"59","author":[{"family":"Mischenko","given":"Polina P."},{"family":"Nicholas‐Hoff","given":"Pamela"},{"family":"Schussler","given":"Deborah L."},{"family":"Iwu","given":"Jessica"},{"family":"Jennings","given":"Patricia A."}],"issued":{"date-parts":[["2022",8]]}}}],"schema":"https://github.com/citation-style-language/schema/raw/master/csl-citation.json"} </w:instrText>
            </w:r>
            <w:r>
              <w:rPr>
                <w:sz w:val="20"/>
                <w:szCs w:val="20"/>
              </w:rPr>
              <w:fldChar w:fldCharType="separate"/>
            </w:r>
            <w:r>
              <w:rPr>
                <w:noProof/>
                <w:sz w:val="20"/>
                <w:szCs w:val="20"/>
              </w:rPr>
              <w:t>Mischenko et al. (2022)</w:t>
            </w:r>
            <w:r>
              <w:rPr>
                <w:sz w:val="20"/>
                <w:szCs w:val="20"/>
              </w:rPr>
              <w:fldChar w:fldCharType="end"/>
            </w:r>
          </w:p>
          <w:p w14:paraId="629BBF08" w14:textId="0EC74B5C" w:rsidR="008E4F0B" w:rsidRPr="00564F5B" w:rsidRDefault="008E4F0B" w:rsidP="00564F5B">
            <w:pPr>
              <w:jc w:val="center"/>
              <w:rPr>
                <w:sz w:val="20"/>
                <w:szCs w:val="20"/>
              </w:rPr>
            </w:pPr>
            <w:r w:rsidRPr="00564F5B">
              <w:rPr>
                <w:i/>
                <w:iCs/>
                <w:sz w:val="20"/>
                <w:szCs w:val="20"/>
              </w:rPr>
              <w:t>CSP</w:t>
            </w:r>
          </w:p>
        </w:tc>
        <w:tc>
          <w:tcPr>
            <w:tcW w:w="661" w:type="pct"/>
          </w:tcPr>
          <w:p w14:paraId="0BFC8D92" w14:textId="77777777" w:rsidR="008E4F0B" w:rsidRPr="00564F5B" w:rsidRDefault="008E4F0B" w:rsidP="00564F5B">
            <w:pPr>
              <w:pStyle w:val="ListParagraph"/>
              <w:ind w:left="0"/>
              <w:jc w:val="center"/>
              <w:rPr>
                <w:noProof/>
                <w:color w:val="333333"/>
                <w:sz w:val="20"/>
                <w:szCs w:val="20"/>
                <w:shd w:val="clear" w:color="auto" w:fill="FFFFFF"/>
              </w:rPr>
            </w:pPr>
            <w:r w:rsidRPr="00564F5B">
              <w:rPr>
                <w:noProof/>
                <w:color w:val="333333"/>
                <w:sz w:val="20"/>
                <w:szCs w:val="20"/>
                <w:shd w:val="clear" w:color="auto" w:fill="FFFFFF"/>
              </w:rPr>
              <w:t>Vroom et al. (2020)</w:t>
            </w:r>
          </w:p>
          <w:p w14:paraId="72CFD096" w14:textId="77777777" w:rsidR="008E4F0B" w:rsidRPr="00564F5B" w:rsidRDefault="008E4F0B" w:rsidP="00564F5B">
            <w:pPr>
              <w:jc w:val="center"/>
              <w:rPr>
                <w:sz w:val="20"/>
                <w:szCs w:val="20"/>
              </w:rPr>
            </w:pPr>
            <w:r w:rsidRPr="00564F5B">
              <w:rPr>
                <w:i/>
                <w:iCs/>
                <w:noProof/>
                <w:color w:val="333333"/>
                <w:sz w:val="20"/>
                <w:szCs w:val="20"/>
                <w:shd w:val="clear" w:color="auto" w:fill="FFFFFF"/>
              </w:rPr>
              <w:t>Life Skills</w:t>
            </w:r>
          </w:p>
        </w:tc>
        <w:tc>
          <w:tcPr>
            <w:tcW w:w="587" w:type="pct"/>
          </w:tcPr>
          <w:p w14:paraId="2981ED53" w14:textId="77777777" w:rsidR="008E4F0B" w:rsidRPr="00564F5B" w:rsidRDefault="008E4F0B" w:rsidP="00564F5B">
            <w:pPr>
              <w:jc w:val="center"/>
              <w:rPr>
                <w:sz w:val="20"/>
                <w:szCs w:val="20"/>
              </w:rPr>
            </w:pPr>
          </w:p>
        </w:tc>
        <w:tc>
          <w:tcPr>
            <w:tcW w:w="661" w:type="pct"/>
          </w:tcPr>
          <w:p w14:paraId="787A531A" w14:textId="77777777" w:rsidR="008E4F0B" w:rsidRPr="00564F5B" w:rsidRDefault="008E4F0B" w:rsidP="00564F5B">
            <w:pPr>
              <w:jc w:val="center"/>
              <w:rPr>
                <w:sz w:val="20"/>
                <w:szCs w:val="20"/>
              </w:rPr>
            </w:pPr>
          </w:p>
        </w:tc>
        <w:tc>
          <w:tcPr>
            <w:tcW w:w="442" w:type="pct"/>
          </w:tcPr>
          <w:p w14:paraId="07D3175E" w14:textId="77777777" w:rsidR="008E4F0B" w:rsidRPr="00564F5B" w:rsidRDefault="008E4F0B" w:rsidP="00564F5B">
            <w:pPr>
              <w:jc w:val="center"/>
              <w:rPr>
                <w:sz w:val="20"/>
                <w:szCs w:val="20"/>
              </w:rPr>
            </w:pPr>
          </w:p>
        </w:tc>
        <w:tc>
          <w:tcPr>
            <w:tcW w:w="661" w:type="pct"/>
            <w:gridSpan w:val="3"/>
          </w:tcPr>
          <w:p w14:paraId="48341B7C" w14:textId="77777777" w:rsidR="008E4F0B" w:rsidRPr="00564F5B" w:rsidRDefault="008E4F0B" w:rsidP="00564F5B">
            <w:pPr>
              <w:jc w:val="center"/>
              <w:rPr>
                <w:sz w:val="20"/>
                <w:szCs w:val="20"/>
              </w:rPr>
            </w:pPr>
          </w:p>
        </w:tc>
      </w:tr>
      <w:tr w:rsidR="00881427" w:rsidRPr="00564F5B" w14:paraId="432706BA" w14:textId="77777777" w:rsidTr="00881427">
        <w:tc>
          <w:tcPr>
            <w:tcW w:w="726" w:type="pct"/>
          </w:tcPr>
          <w:p w14:paraId="1950B9FE" w14:textId="77777777" w:rsidR="008E4F0B" w:rsidRPr="00564F5B" w:rsidRDefault="008E4F0B" w:rsidP="00A845A9">
            <w:pPr>
              <w:rPr>
                <w:b/>
                <w:bCs/>
                <w:sz w:val="20"/>
                <w:szCs w:val="20"/>
              </w:rPr>
            </w:pPr>
            <w:r w:rsidRPr="00564F5B">
              <w:rPr>
                <w:b/>
                <w:bCs/>
                <w:sz w:val="20"/>
                <w:szCs w:val="20"/>
              </w:rPr>
              <w:t>Disability status</w:t>
            </w:r>
          </w:p>
          <w:p w14:paraId="48FBF24E" w14:textId="77777777" w:rsidR="008E4F0B" w:rsidRPr="00564F5B" w:rsidRDefault="008E4F0B" w:rsidP="00A845A9">
            <w:pPr>
              <w:rPr>
                <w:b/>
                <w:bCs/>
                <w:sz w:val="20"/>
                <w:szCs w:val="20"/>
              </w:rPr>
            </w:pPr>
          </w:p>
        </w:tc>
        <w:tc>
          <w:tcPr>
            <w:tcW w:w="586" w:type="pct"/>
          </w:tcPr>
          <w:p w14:paraId="488E7BCB" w14:textId="77777777" w:rsidR="00323D27" w:rsidRDefault="00323D27" w:rsidP="00323D27">
            <w:pPr>
              <w:pStyle w:val="ListParagraph"/>
              <w:ind w:left="0"/>
              <w:jc w:val="center"/>
              <w:rPr>
                <w:sz w:val="20"/>
                <w:szCs w:val="20"/>
              </w:rPr>
            </w:pPr>
            <w:r>
              <w:rPr>
                <w:sz w:val="20"/>
                <w:szCs w:val="20"/>
              </w:rPr>
              <w:fldChar w:fldCharType="begin"/>
            </w:r>
            <w:r>
              <w:rPr>
                <w:sz w:val="20"/>
                <w:szCs w:val="20"/>
              </w:rPr>
              <w:instrText xml:space="preserve"> ADDIN ZOTERO_ITEM CSL_CITATION {"citationID":"auftnu6D","properties":{"formattedCitation":"(Humphrey et al., 2018)","plainCitation":"(Humphrey et al., 2018)","noteIndex":0},"citationItems":[{"id":411,"uris":["http://zotero.org/users/10742124/items/Z2JUYI7D"],"itemData":{"id":411,"type":"article-journal","abstract":"Background\n              Universal social and emotional learning interventions can produce significant practical improvements in children’s social skills and other outcomes. However, the UK evidence base remains limited.\n            \n            \n              Objectives\n              To investigate the implementation, impact and cost-effectiveness of the Promoting Alternative THinking Strategies (PATHS) curriculum.\n            \n            \n              Design\n              \n                Cluster randomised controlled trial. Primary schools (\n                n\n                 = 45) were randomly assigned to implement PATHS or to continue with their usual provision for 2 years.\n              \n            \n            \n              Setting\n              Primary schools in seven local authorities in Greater Manchester.\n            \n            \n              Participants\n              \n                Children (\n                n\n                 = 5218) in Years 3–5 (aged 7–9 years) attending participating schools.\n              \n            \n            \n              Intervention\n              PATHS aims to promote children’s social skills via a taught curriculum, which is delivered by the class teacher, generalisation activities and techniques, and supplementary materials for parents. Schools in the usual provision group delivered the Social and Emotional Aspects of Learning programme and related interventions.\n            \n            \n              Main outcome measures\n              Children’s social skills (primary outcome, assessed by the Social Skills Improvement System); pro-social behaviour and mental health difficulties (Strengths and Difficulties Questionnaire); psychological well-being, perceptions of peer and social support, and school environment (Kidscreen-27); exclusions, attendance and attainment (National Pupil Database records); and quality-adjusted life-years (QALYs) (Child Health Utility 9 Dimensions). A comprehensive implementation and process evaluation was undertaken, involving usual provision surveys, structured observations of PATHS lessons, interviews with school staff and parents, and focus groups with children.\n            \n            \n              Results\n              \n                There was tentative evidence (at a\n                p\n                -value of  &lt; 0.10) that PATHS led to very small improvements in children’s social skills, perceptions of peer and social support, and reductions in exclusions immediately following implementation. A very small but statistically significant improvement in children’s psychological well-being [\n                d\n                 = 0.12, 95% confidence interval (CI) –0.02 to 0.25;\n                p\n                 &lt; 0.05) was also found. No lasting improvements in any outcomes were observed at 12- or 24-month post-intervention follow-up. PATHS was implemented well, but not at the recommended frequency; our qualitative analysis revealed that this was primarily due to competing priorities and pressure to focus on the core academic curriculum. Higher levels of implementation quality and participant responsiveness were associated with significant improvements in psychological well-being. Finally, the mean incremental cost of PATHS compared with usual provision was determined to be £29.93 per child. Mean incremental QALYs were positive and statistically significant (adjusted mean 0.0019, 95% CI 0.0009 to 0.0029;\n                p\n                 &lt; 0.05), and the incremental net benefit of introducing PATHS was determined to be £7.64. The probability of cost-effectiveness in our base-case scenario was 88%.\n              \n            \n            \n              Limitations\n              Moderate attrition through the course of the main trial, and significant attrition thereafter (although this was mitigated by the use of multiple imputation of missing data); suboptimal frequency of delivery of PATHS lessons.\n            \n            \n              Conclusions\n              The impact of PATHS was modest and limited, although that which was observed may still represent value for money. Future work should examine the possibility of further modifications to the intervention to improve goodness of fit with the English school context without compromising its efficacy, and identify whether or not particular subgroups benefit differentially from PATHS.\n            \n            \n              Trial registration\n              \n                Current Controlled Trials ISRCTN85087674 (the study protocol can be found at:\n                www.journalslibrary.nihr.ac.uk/programmes/phr/10300601/#/\n                ).\n              \n            \n            \n              Funding\n              \n                This project was funded by the National Institute for Health Research (NIHR) Public Health Research programme and will be published in full in\n                Public Health Research\n                ; Vol 6, No. 10. See the NIHR Journals Library website for further project information.","container-title":"Public Health Research","DOI":"10.3310/phr06100","ISSN":"2050-4381, 2050-439X","issue":"10","journalAbbreviation":"Public Health Res","language":"en","page":"1-116","source":"DOI.org (Crossref)","title":"The PATHS curriculum for promoting social and emotional well-being among children aged 7–9 years: a cluster RCT","title-short":"The PATHS curriculum for promoting social and emotional well-being among children aged 7–9 years","volume":"6","author":[{"family":"Humphrey","given":"Neil"},{"family":"Hennessey","given":"Alexandra"},{"family":"Lendrum","given":"Ann"},{"family":"Wigelsworth","given":"Michael"},{"family":"Turner","given":"Alexander"},{"family":"Panayiotou","given":"Margarita"},{"family":"Joyce","given":"Craig"},{"family":"Pert","given":"Kirsty"},{"family":"Stephens","given":"Emma"},{"family":"Wo","given":"Lawrence"},{"family":"Squires","given":"Garry"},{"family":"Woods","given":"Kevin"},{"family":"Harrison","given":"Mark"},{"family":"Calam","given":"Rachel"}],"issued":{"date-parts":[["2018",8]]}}}],"schema":"https://github.com/citation-style-language/schema/raw/master/csl-citation.json"} </w:instrText>
            </w:r>
            <w:r>
              <w:rPr>
                <w:sz w:val="20"/>
                <w:szCs w:val="20"/>
              </w:rPr>
              <w:fldChar w:fldCharType="separate"/>
            </w:r>
            <w:r>
              <w:rPr>
                <w:noProof/>
                <w:sz w:val="20"/>
                <w:szCs w:val="20"/>
              </w:rPr>
              <w:t>Humphrey et al. (2018)</w:t>
            </w:r>
            <w:r>
              <w:rPr>
                <w:sz w:val="20"/>
                <w:szCs w:val="20"/>
              </w:rPr>
              <w:fldChar w:fldCharType="end"/>
            </w:r>
          </w:p>
          <w:p w14:paraId="75E90906" w14:textId="1D2FE8D3" w:rsidR="008E4F0B" w:rsidRPr="00B07F02" w:rsidRDefault="00323D27" w:rsidP="00323D27">
            <w:pPr>
              <w:jc w:val="center"/>
              <w:rPr>
                <w:i/>
                <w:iCs/>
                <w:sz w:val="20"/>
                <w:szCs w:val="20"/>
              </w:rPr>
            </w:pPr>
            <w:r w:rsidRPr="00221E25">
              <w:rPr>
                <w:i/>
                <w:iCs/>
                <w:sz w:val="20"/>
                <w:szCs w:val="20"/>
              </w:rPr>
              <w:t>PATHS</w:t>
            </w:r>
          </w:p>
        </w:tc>
        <w:tc>
          <w:tcPr>
            <w:tcW w:w="676" w:type="pct"/>
            <w:gridSpan w:val="2"/>
          </w:tcPr>
          <w:p w14:paraId="4569594B" w14:textId="77777777" w:rsidR="00323D27" w:rsidRPr="00564F5B" w:rsidRDefault="00323D27" w:rsidP="00323D27">
            <w:pPr>
              <w:pStyle w:val="ListParagraph"/>
              <w:ind w:left="0"/>
              <w:jc w:val="center"/>
              <w:rPr>
                <w:sz w:val="20"/>
                <w:szCs w:val="20"/>
              </w:rPr>
            </w:pPr>
            <w:r w:rsidRPr="00564F5B">
              <w:rPr>
                <w:sz w:val="20"/>
                <w:szCs w:val="20"/>
              </w:rPr>
              <w:t>Sullivan et al. (2017)</w:t>
            </w:r>
          </w:p>
          <w:p w14:paraId="080C25EA" w14:textId="75937719" w:rsidR="008E4F0B" w:rsidRPr="00564F5B" w:rsidRDefault="00323D27" w:rsidP="00323D27">
            <w:pPr>
              <w:jc w:val="center"/>
              <w:rPr>
                <w:sz w:val="20"/>
                <w:szCs w:val="20"/>
              </w:rPr>
            </w:pPr>
            <w:r w:rsidRPr="00564F5B">
              <w:rPr>
                <w:sz w:val="20"/>
                <w:szCs w:val="20"/>
              </w:rPr>
              <w:t>OBPP &amp; Se</w:t>
            </w:r>
            <w:r w:rsidRPr="00564F5B">
              <w:rPr>
                <w:i/>
                <w:iCs/>
                <w:sz w:val="20"/>
                <w:szCs w:val="20"/>
              </w:rPr>
              <w:t>cond Step</w:t>
            </w:r>
            <w:r w:rsidRPr="00564F5B">
              <w:rPr>
                <w:sz w:val="20"/>
                <w:szCs w:val="20"/>
              </w:rPr>
              <w:t xml:space="preserve"> (combined program)</w:t>
            </w:r>
          </w:p>
        </w:tc>
        <w:tc>
          <w:tcPr>
            <w:tcW w:w="661" w:type="pct"/>
          </w:tcPr>
          <w:p w14:paraId="551749B7" w14:textId="77777777" w:rsidR="008E4F0B" w:rsidRPr="00564F5B" w:rsidRDefault="008E4F0B" w:rsidP="00564F5B">
            <w:pPr>
              <w:jc w:val="center"/>
              <w:rPr>
                <w:sz w:val="20"/>
                <w:szCs w:val="20"/>
              </w:rPr>
            </w:pPr>
          </w:p>
        </w:tc>
        <w:tc>
          <w:tcPr>
            <w:tcW w:w="587" w:type="pct"/>
          </w:tcPr>
          <w:p w14:paraId="7973C4CC" w14:textId="77777777" w:rsidR="008E4F0B" w:rsidRPr="00564F5B" w:rsidRDefault="008E4F0B" w:rsidP="00564F5B">
            <w:pPr>
              <w:jc w:val="center"/>
              <w:rPr>
                <w:sz w:val="20"/>
                <w:szCs w:val="20"/>
              </w:rPr>
            </w:pPr>
          </w:p>
        </w:tc>
        <w:tc>
          <w:tcPr>
            <w:tcW w:w="661" w:type="pct"/>
          </w:tcPr>
          <w:p w14:paraId="6951C5B6" w14:textId="77777777" w:rsidR="008E4F0B" w:rsidRPr="00564F5B" w:rsidRDefault="008E4F0B" w:rsidP="00564F5B">
            <w:pPr>
              <w:jc w:val="center"/>
              <w:rPr>
                <w:sz w:val="20"/>
                <w:szCs w:val="20"/>
              </w:rPr>
            </w:pPr>
          </w:p>
        </w:tc>
        <w:tc>
          <w:tcPr>
            <w:tcW w:w="442" w:type="pct"/>
          </w:tcPr>
          <w:p w14:paraId="011ABDD9" w14:textId="77777777" w:rsidR="008E4F0B" w:rsidRPr="00564F5B" w:rsidRDefault="008E4F0B" w:rsidP="00564F5B">
            <w:pPr>
              <w:jc w:val="center"/>
              <w:rPr>
                <w:sz w:val="20"/>
                <w:szCs w:val="20"/>
              </w:rPr>
            </w:pPr>
          </w:p>
        </w:tc>
        <w:tc>
          <w:tcPr>
            <w:tcW w:w="661" w:type="pct"/>
            <w:gridSpan w:val="3"/>
          </w:tcPr>
          <w:p w14:paraId="79F1E26E" w14:textId="77777777" w:rsidR="008E4F0B" w:rsidRPr="00564F5B" w:rsidRDefault="008E4F0B" w:rsidP="00564F5B">
            <w:pPr>
              <w:jc w:val="center"/>
              <w:rPr>
                <w:sz w:val="20"/>
                <w:szCs w:val="20"/>
              </w:rPr>
            </w:pPr>
          </w:p>
        </w:tc>
      </w:tr>
      <w:tr w:rsidR="00221E25" w:rsidRPr="00564F5B" w14:paraId="3D45FF3B" w14:textId="77777777" w:rsidTr="00881427">
        <w:tc>
          <w:tcPr>
            <w:tcW w:w="726" w:type="pct"/>
          </w:tcPr>
          <w:p w14:paraId="6EDCD597" w14:textId="77777777" w:rsidR="00221E25" w:rsidRDefault="00221E25" w:rsidP="00A845A9">
            <w:pPr>
              <w:rPr>
                <w:b/>
                <w:bCs/>
                <w:sz w:val="20"/>
                <w:szCs w:val="20"/>
              </w:rPr>
            </w:pPr>
            <w:r>
              <w:rPr>
                <w:b/>
                <w:bCs/>
                <w:sz w:val="20"/>
                <w:szCs w:val="20"/>
              </w:rPr>
              <w:t>Language status</w:t>
            </w:r>
          </w:p>
          <w:p w14:paraId="3BE4C0BD" w14:textId="77777777" w:rsidR="00221E25" w:rsidRDefault="00221E25" w:rsidP="00A845A9">
            <w:pPr>
              <w:rPr>
                <w:b/>
                <w:bCs/>
                <w:sz w:val="20"/>
                <w:szCs w:val="20"/>
              </w:rPr>
            </w:pPr>
          </w:p>
          <w:p w14:paraId="3AFA2F2D" w14:textId="35EBE059" w:rsidR="00221E25" w:rsidRPr="00564F5B" w:rsidRDefault="00221E25" w:rsidP="00A845A9">
            <w:pPr>
              <w:rPr>
                <w:b/>
                <w:bCs/>
                <w:sz w:val="20"/>
                <w:szCs w:val="20"/>
              </w:rPr>
            </w:pPr>
          </w:p>
        </w:tc>
        <w:tc>
          <w:tcPr>
            <w:tcW w:w="586" w:type="pct"/>
          </w:tcPr>
          <w:p w14:paraId="4AA0F6A6" w14:textId="77777777" w:rsidR="00221E25" w:rsidRDefault="00221E25" w:rsidP="001C2BBF">
            <w:pPr>
              <w:pStyle w:val="ListParagraph"/>
              <w:ind w:left="0"/>
              <w:jc w:val="center"/>
              <w:rPr>
                <w:sz w:val="20"/>
                <w:szCs w:val="20"/>
              </w:rPr>
            </w:pPr>
            <w:r>
              <w:rPr>
                <w:sz w:val="20"/>
                <w:szCs w:val="20"/>
              </w:rPr>
              <w:fldChar w:fldCharType="begin"/>
            </w:r>
            <w:r>
              <w:rPr>
                <w:sz w:val="20"/>
                <w:szCs w:val="20"/>
              </w:rPr>
              <w:instrText xml:space="preserve"> ADDIN ZOTERO_ITEM CSL_CITATION {"citationID":"auftnu6D","properties":{"formattedCitation":"(Humphrey et al., 2018)","plainCitation":"(Humphrey et al., 2018)","noteIndex":0},"citationItems":[{"id":411,"uris":["http://zotero.org/users/10742124/items/Z2JUYI7D"],"itemData":{"id":411,"type":"article-journal","abstract":"Background\n              Universal social and emotional learning interventions can produce significant practical improvements in children’s social skills and other outcomes. However, the UK evidence base remains limited.\n            \n            \n              Objectives\n              To investigate the implementation, impact and cost-effectiveness of the Promoting Alternative THinking Strategies (PATHS) curriculum.\n            \n            \n              Design\n              \n                Cluster randomised controlled trial. Primary schools (\n                n\n                 = 45) were randomly assigned to implement PATHS or to continue with their usual provision for 2 years.\n              \n            \n            \n              Setting\n              Primary schools in seven local authorities in Greater Manchester.\n            \n            \n              Participants\n              \n                Children (\n                n\n                 = 5218) in Years 3–5 (aged 7–9 years) attending participating schools.\n              \n            \n            \n              Intervention\n              PATHS aims to promote children’s social skills via a taught curriculum, which is delivered by the class teacher, generalisation activities and techniques, and supplementary materials for parents. Schools in the usual provision group delivered the Social and Emotional Aspects of Learning programme and related interventions.\n            \n            \n              Main outcome measures\n              Children’s social skills (primary outcome, assessed by the Social Skills Improvement System); pro-social behaviour and mental health difficulties (Strengths and Difficulties Questionnaire); psychological well-being, perceptions of peer and social support, and school environment (Kidscreen-27); exclusions, attendance and attainment (National Pupil Database records); and quality-adjusted life-years (QALYs) (Child Health Utility 9 Dimensions). A comprehensive implementation and process evaluation was undertaken, involving usual provision surveys, structured observations of PATHS lessons, interviews with school staff and parents, and focus groups with children.\n            \n            \n              Results\n              \n                There was tentative evidence (at a\n                p\n                -value of  &lt; 0.10) that PATHS led to very small improvements in children’s social skills, perceptions of peer and social support, and reductions in exclusions immediately following implementation. A very small but statistically significant improvement in children’s psychological well-being [\n                d\n                 = 0.12, 95% confidence interval (CI) –0.02 to 0.25;\n                p\n                 &lt; 0.05) was also found. No lasting improvements in any outcomes were observed at 12- or 24-month post-intervention follow-up. PATHS was implemented well, but not at the recommended frequency; our qualitative analysis revealed that this was primarily due to competing priorities and pressure to focus on the core academic curriculum. Higher levels of implementation quality and participant responsiveness were associated with significant improvements in psychological well-being. Finally, the mean incremental cost of PATHS compared with usual provision was determined to be £29.93 per child. Mean incremental QALYs were positive and statistically significant (adjusted mean 0.0019, 95% CI 0.0009 to 0.0029;\n                p\n                 &lt; 0.05), and the incremental net benefit of introducing PATHS was determined to be £7.64. The probability of cost-effectiveness in our base-case scenario was 88%.\n              \n            \n            \n              Limitations\n              Moderate attrition through the course of the main trial, and significant attrition thereafter (although this was mitigated by the use of multiple imputation of missing data); suboptimal frequency of delivery of PATHS lessons.\n            \n            \n              Conclusions\n              The impact of PATHS was modest and limited, although that which was observed may still represent value for money. Future work should examine the possibility of further modifications to the intervention to improve goodness of fit with the English school context without compromising its efficacy, and identify whether or not particular subgroups benefit differentially from PATHS.\n            \n            \n              Trial registration\n              \n                Current Controlled Trials ISRCTN85087674 (the study protocol can be found at:\n                www.journalslibrary.nihr.ac.uk/programmes/phr/10300601/#/\n                ).\n              \n            \n            \n              Funding\n              \n                This project was funded by the National Institute for Health Research (NIHR) Public Health Research programme and will be published in full in\n                Public Health Research\n                ; Vol 6, No. 10. See the NIHR Journals Library website for further project information.","container-title":"Public Health Research","DOI":"10.3310/phr06100","ISSN":"2050-4381, 2050-439X","issue":"10","journalAbbreviation":"Public Health Res","language":"en","page":"1-116","source":"DOI.org (Crossref)","title":"The PATHS curriculum for promoting social and emotional well-being among children aged 7–9 years: a cluster RCT","title-short":"The PATHS curriculum for promoting social and emotional well-being among children aged 7–9 years","volume":"6","author":[{"family":"Humphrey","given":"Neil"},{"family":"Hennessey","given":"Alexandra"},{"family":"Lendrum","given":"Ann"},{"family":"Wigelsworth","given":"Michael"},{"family":"Turner","given":"Alexander"},{"family":"Panayiotou","given":"Margarita"},{"family":"Joyce","given":"Craig"},{"family":"Pert","given":"Kirsty"},{"family":"Stephens","given":"Emma"},{"family":"Wo","given":"Lawrence"},{"family":"Squires","given":"Garry"},{"family":"Woods","given":"Kevin"},{"family":"Harrison","given":"Mark"},{"family":"Calam","given":"Rachel"}],"issued":{"date-parts":[["2018",8]]}}}],"schema":"https://github.com/citation-style-language/schema/raw/master/csl-citation.json"} </w:instrText>
            </w:r>
            <w:r>
              <w:rPr>
                <w:sz w:val="20"/>
                <w:szCs w:val="20"/>
              </w:rPr>
              <w:fldChar w:fldCharType="separate"/>
            </w:r>
            <w:r>
              <w:rPr>
                <w:noProof/>
                <w:sz w:val="20"/>
                <w:szCs w:val="20"/>
              </w:rPr>
              <w:t>Humphrey et al. (2018)</w:t>
            </w:r>
            <w:r>
              <w:rPr>
                <w:sz w:val="20"/>
                <w:szCs w:val="20"/>
              </w:rPr>
              <w:fldChar w:fldCharType="end"/>
            </w:r>
          </w:p>
          <w:p w14:paraId="2AF09456" w14:textId="51F472C6" w:rsidR="00221E25" w:rsidRPr="00221E25" w:rsidRDefault="00221E25" w:rsidP="001C2BBF">
            <w:pPr>
              <w:pStyle w:val="ListParagraph"/>
              <w:ind w:left="0"/>
              <w:jc w:val="center"/>
              <w:rPr>
                <w:i/>
                <w:iCs/>
                <w:sz w:val="20"/>
                <w:szCs w:val="20"/>
              </w:rPr>
            </w:pPr>
            <w:r w:rsidRPr="00221E25">
              <w:rPr>
                <w:i/>
                <w:iCs/>
                <w:sz w:val="20"/>
                <w:szCs w:val="20"/>
              </w:rPr>
              <w:t>PATHS</w:t>
            </w:r>
          </w:p>
        </w:tc>
        <w:tc>
          <w:tcPr>
            <w:tcW w:w="676" w:type="pct"/>
            <w:gridSpan w:val="2"/>
          </w:tcPr>
          <w:p w14:paraId="6A77698D" w14:textId="77777777" w:rsidR="00221E25" w:rsidRPr="00564F5B" w:rsidRDefault="00221E25" w:rsidP="00B07F02">
            <w:pPr>
              <w:jc w:val="center"/>
              <w:rPr>
                <w:sz w:val="20"/>
                <w:szCs w:val="20"/>
              </w:rPr>
            </w:pPr>
          </w:p>
        </w:tc>
        <w:tc>
          <w:tcPr>
            <w:tcW w:w="661" w:type="pct"/>
          </w:tcPr>
          <w:p w14:paraId="02193CEA" w14:textId="77777777" w:rsidR="00221E25" w:rsidRPr="00564F5B" w:rsidRDefault="00221E25" w:rsidP="00564F5B">
            <w:pPr>
              <w:jc w:val="center"/>
              <w:rPr>
                <w:sz w:val="20"/>
                <w:szCs w:val="20"/>
              </w:rPr>
            </w:pPr>
          </w:p>
        </w:tc>
        <w:tc>
          <w:tcPr>
            <w:tcW w:w="587" w:type="pct"/>
          </w:tcPr>
          <w:p w14:paraId="1D4285B2" w14:textId="77777777" w:rsidR="00221E25" w:rsidRPr="00564F5B" w:rsidRDefault="00221E25" w:rsidP="00564F5B">
            <w:pPr>
              <w:jc w:val="center"/>
              <w:rPr>
                <w:sz w:val="20"/>
                <w:szCs w:val="20"/>
              </w:rPr>
            </w:pPr>
          </w:p>
        </w:tc>
        <w:tc>
          <w:tcPr>
            <w:tcW w:w="661" w:type="pct"/>
          </w:tcPr>
          <w:p w14:paraId="1C0FC959" w14:textId="77777777" w:rsidR="00221E25" w:rsidRPr="00564F5B" w:rsidRDefault="00221E25" w:rsidP="00564F5B">
            <w:pPr>
              <w:jc w:val="center"/>
              <w:rPr>
                <w:sz w:val="20"/>
                <w:szCs w:val="20"/>
              </w:rPr>
            </w:pPr>
          </w:p>
        </w:tc>
        <w:tc>
          <w:tcPr>
            <w:tcW w:w="442" w:type="pct"/>
          </w:tcPr>
          <w:p w14:paraId="24AC10FC" w14:textId="77777777" w:rsidR="00221E25" w:rsidRPr="00564F5B" w:rsidRDefault="00221E25" w:rsidP="00564F5B">
            <w:pPr>
              <w:jc w:val="center"/>
              <w:rPr>
                <w:sz w:val="20"/>
                <w:szCs w:val="20"/>
              </w:rPr>
            </w:pPr>
          </w:p>
        </w:tc>
        <w:tc>
          <w:tcPr>
            <w:tcW w:w="661" w:type="pct"/>
            <w:gridSpan w:val="3"/>
          </w:tcPr>
          <w:p w14:paraId="7814491E" w14:textId="77777777" w:rsidR="00221E25" w:rsidRPr="00564F5B" w:rsidRDefault="00221E25" w:rsidP="00564F5B">
            <w:pPr>
              <w:jc w:val="center"/>
              <w:rPr>
                <w:sz w:val="20"/>
                <w:szCs w:val="20"/>
              </w:rPr>
            </w:pPr>
          </w:p>
        </w:tc>
      </w:tr>
      <w:tr w:rsidR="00881427" w:rsidRPr="00564F5B" w14:paraId="36FA3D72" w14:textId="77777777" w:rsidTr="00881427">
        <w:tc>
          <w:tcPr>
            <w:tcW w:w="726" w:type="pct"/>
          </w:tcPr>
          <w:p w14:paraId="4B39D966" w14:textId="77777777" w:rsidR="008E4F0B" w:rsidRPr="00564F5B" w:rsidRDefault="008E4F0B" w:rsidP="00A845A9">
            <w:pPr>
              <w:rPr>
                <w:b/>
                <w:bCs/>
                <w:sz w:val="20"/>
                <w:szCs w:val="20"/>
              </w:rPr>
            </w:pPr>
            <w:r w:rsidRPr="00564F5B">
              <w:rPr>
                <w:b/>
                <w:bCs/>
                <w:sz w:val="20"/>
                <w:szCs w:val="20"/>
              </w:rPr>
              <w:t>Baseline</w:t>
            </w:r>
          </w:p>
          <w:p w14:paraId="0555F101" w14:textId="508095F7" w:rsidR="008E4F0B" w:rsidRPr="00564F5B" w:rsidRDefault="008E4F0B" w:rsidP="00A845A9">
            <w:pPr>
              <w:rPr>
                <w:b/>
                <w:bCs/>
                <w:sz w:val="20"/>
                <w:szCs w:val="20"/>
              </w:rPr>
            </w:pPr>
            <w:r w:rsidRPr="00564F5B">
              <w:rPr>
                <w:b/>
                <w:bCs/>
                <w:sz w:val="20"/>
                <w:szCs w:val="20"/>
              </w:rPr>
              <w:t>Difficult</w:t>
            </w:r>
            <w:r>
              <w:rPr>
                <w:b/>
                <w:bCs/>
                <w:sz w:val="20"/>
                <w:szCs w:val="20"/>
              </w:rPr>
              <w:t>ies</w:t>
            </w:r>
          </w:p>
        </w:tc>
        <w:tc>
          <w:tcPr>
            <w:tcW w:w="586" w:type="pct"/>
          </w:tcPr>
          <w:p w14:paraId="4D0B69C3" w14:textId="77777777" w:rsidR="008E4F0B" w:rsidRPr="00564F5B" w:rsidRDefault="008E4F0B" w:rsidP="00564F5B">
            <w:pPr>
              <w:pStyle w:val="ListParagraph"/>
              <w:ind w:left="0"/>
              <w:jc w:val="center"/>
              <w:rPr>
                <w:sz w:val="20"/>
                <w:szCs w:val="20"/>
              </w:rPr>
            </w:pPr>
            <w:r w:rsidRPr="00564F5B">
              <w:rPr>
                <w:sz w:val="20"/>
                <w:szCs w:val="20"/>
              </w:rPr>
              <w:t>Humphrey et al. (2022)</w:t>
            </w:r>
          </w:p>
          <w:p w14:paraId="49E532BC" w14:textId="2E436C63" w:rsidR="008E4F0B" w:rsidRPr="00564F5B" w:rsidRDefault="008E4F0B" w:rsidP="00564F5B">
            <w:pPr>
              <w:jc w:val="center"/>
              <w:rPr>
                <w:sz w:val="20"/>
                <w:szCs w:val="20"/>
              </w:rPr>
            </w:pPr>
            <w:r w:rsidRPr="00564F5B">
              <w:rPr>
                <w:i/>
                <w:iCs/>
                <w:color w:val="333333"/>
                <w:sz w:val="20"/>
                <w:szCs w:val="20"/>
                <w:shd w:val="clear" w:color="auto" w:fill="FCFCFC"/>
              </w:rPr>
              <w:t>GBG</w:t>
            </w:r>
          </w:p>
        </w:tc>
        <w:tc>
          <w:tcPr>
            <w:tcW w:w="676" w:type="pct"/>
            <w:gridSpan w:val="2"/>
          </w:tcPr>
          <w:p w14:paraId="3040DC65" w14:textId="0F1F7B52" w:rsidR="008E4F0B" w:rsidRDefault="008E4F0B" w:rsidP="00564F5B">
            <w:pPr>
              <w:pStyle w:val="ListParagraph"/>
              <w:ind w:left="0"/>
              <w:jc w:val="center"/>
              <w:rPr>
                <w:sz w:val="20"/>
                <w:szCs w:val="20"/>
              </w:rPr>
            </w:pPr>
            <w:r>
              <w:rPr>
                <w:sz w:val="20"/>
                <w:szCs w:val="20"/>
              </w:rPr>
              <w:fldChar w:fldCharType="begin"/>
            </w:r>
            <w:r>
              <w:rPr>
                <w:sz w:val="20"/>
                <w:szCs w:val="20"/>
              </w:rPr>
              <w:instrText xml:space="preserve"> ADDIN ZOTERO_ITEM CSL_CITATION {"citationID":"T3d31R34","properties":{"formattedCitation":"(Clarke et al., 2021)","plainCitation":"(Clarke et al., 2021)","noteIndex":0},"citationItems":[{"id":284,"uris":["http://zotero.org/users/10742124/items/26Z4VME6"],"itemData":{"id":284,"type":"report","event-place":"London","page":"87","publisher":"Early Intervention Foundation","publisher-place":"London","title":"Adolescent mental health: a systematic review of the effectiveness of school-based interventions.","URL":"https://www.eif.org.uk/report/adolescent-mental-health-a-systematic-review-on-the-effectiveness-of-school-based-interventions","author":[{"family":"Clarke","given":"A"},{"family":"Sorgenfrei","given":"M"},{"family":"Mulcahy","given":"J"},{"family":"Davie","given":"P"},{"family":"Freidrich","given":"C"},{"family":"McBride","given":"T"}],"accessed":{"date-parts":[["2023",3,8]]},"issued":{"date-parts":[["2021"]]}}}],"schema":"https://github.com/citation-style-language/schema/raw/master/csl-citation.json"} </w:instrText>
            </w:r>
            <w:r>
              <w:rPr>
                <w:sz w:val="20"/>
                <w:szCs w:val="20"/>
              </w:rPr>
              <w:fldChar w:fldCharType="separate"/>
            </w:r>
            <w:r>
              <w:rPr>
                <w:sz w:val="20"/>
                <w:szCs w:val="20"/>
              </w:rPr>
              <w:t>Clarke et</w:t>
            </w:r>
            <w:r>
              <w:rPr>
                <w:noProof/>
                <w:sz w:val="20"/>
                <w:szCs w:val="20"/>
              </w:rPr>
              <w:t xml:space="preserve"> al. (2021)</w:t>
            </w:r>
            <w:r>
              <w:rPr>
                <w:sz w:val="20"/>
                <w:szCs w:val="20"/>
              </w:rPr>
              <w:fldChar w:fldCharType="end"/>
            </w:r>
          </w:p>
          <w:p w14:paraId="1482E15A" w14:textId="77777777" w:rsidR="008E4F0B" w:rsidRDefault="008E4F0B" w:rsidP="009D091B">
            <w:pPr>
              <w:pStyle w:val="ListParagraph"/>
              <w:ind w:left="0"/>
              <w:jc w:val="center"/>
              <w:rPr>
                <w:sz w:val="20"/>
                <w:szCs w:val="20"/>
              </w:rPr>
            </w:pPr>
            <w:r>
              <w:rPr>
                <w:sz w:val="20"/>
                <w:szCs w:val="20"/>
              </w:rPr>
              <w:t>Systematic</w:t>
            </w:r>
          </w:p>
          <w:p w14:paraId="0DE494B2" w14:textId="6F7BAAC2" w:rsidR="008E4F0B" w:rsidRPr="00564F5B" w:rsidRDefault="008E4F0B" w:rsidP="009D091B">
            <w:pPr>
              <w:pStyle w:val="ListParagraph"/>
              <w:ind w:left="0"/>
              <w:jc w:val="center"/>
              <w:rPr>
                <w:sz w:val="20"/>
                <w:szCs w:val="20"/>
              </w:rPr>
            </w:pPr>
            <w:r>
              <w:rPr>
                <w:sz w:val="20"/>
                <w:szCs w:val="20"/>
              </w:rPr>
              <w:t>review</w:t>
            </w:r>
          </w:p>
        </w:tc>
        <w:tc>
          <w:tcPr>
            <w:tcW w:w="661" w:type="pct"/>
          </w:tcPr>
          <w:p w14:paraId="1A08B92F" w14:textId="1713D809" w:rsidR="008E4F0B" w:rsidRPr="009D091B" w:rsidRDefault="008E4F0B" w:rsidP="00564F5B">
            <w:pPr>
              <w:jc w:val="center"/>
              <w:rPr>
                <w:noProof/>
                <w:color w:val="333333"/>
                <w:sz w:val="20"/>
                <w:szCs w:val="20"/>
                <w:shd w:val="clear" w:color="auto" w:fill="FFFFFF"/>
              </w:rPr>
            </w:pPr>
            <w:r>
              <w:rPr>
                <w:noProof/>
                <w:color w:val="333333"/>
                <w:sz w:val="20"/>
                <w:szCs w:val="20"/>
                <w:shd w:val="clear" w:color="auto" w:fill="FFFFFF"/>
              </w:rPr>
              <w:fldChar w:fldCharType="begin"/>
            </w:r>
            <w:r>
              <w:rPr>
                <w:noProof/>
                <w:color w:val="333333"/>
                <w:sz w:val="20"/>
                <w:szCs w:val="20"/>
                <w:shd w:val="clear" w:color="auto" w:fill="FFFFFF"/>
              </w:rPr>
              <w:instrText xml:space="preserve"> ADDIN ZOTERO_ITEM CSL_CITATION {"citationID":"eXP0pXKu","properties":{"formattedCitation":"(Carroll et al., 2020)","plainCitation":"(Carroll et al., 2020)","noteIndex":0},"citationItems":[{"id":523,"uris":["http://zotero.org/users/10742124/items/XX769368"],"itemData":{"id":523,"type":"article-journal","abstract":"School-based social and emotional learning (SEL) programmes represent a practical method of improving social and emotional well-being in students. To date, however, what is less well understood is why a theoretically sound, appropriately administered, engaging universal SEL programme may be more effective for some children over others. In the present study, an established SEL programme, KooLKIDS Whole of Class, was delivered to 524, 8 to 12-year-old Australian primary school students. Classroom teachers completed pre- and post-measures regarding children’s social-emotional competence and emotional and behavioural difficulties. Hierarchical linear modelling was used to examine which characteristics predicted differential improvement from the programme. Findings revealed that the pre-programme total score on emotional and behavioural difficulties was the strongest predictor of improvements in SEL, independent of age, sex or socioeconomic status. This implies that while universal SEL programmes represent an effective and relatively low-cost method of improving social competence for all children, they may be particularly effective for improving social and emotional competence in those with greater emotional and behavioural difficulties.","container-title":"School Psychology International","DOI":"10.1177/0143034319898741","ISSN":"0143-0343, 1461-7374","issue":"3","journalAbbreviation":"School Psychology International","language":"en","page":"197-217","source":"DOI.org (Crossref)","title":"Who benefits most? Predicting the effectiveness of a social and emotional learning intervention according to children’s emotional and behavioural difficulties","title-short":"Who benefits most?","volume":"41","author":[{"family":"Carroll","given":"Annemaree"},{"family":"Houghton","given":"Stephen"},{"family":"Forrest","given":"Kylee"},{"family":"McCarthy","given":"Molly"},{"family":"Sanders-O’Connor","given":"Emma"}],"issued":{"date-parts":[["2020",6]]}}}],"schema":"https://github.com/citation-style-language/schema/raw/master/csl-citation.json"} </w:instrText>
            </w:r>
            <w:r>
              <w:rPr>
                <w:noProof/>
                <w:color w:val="333333"/>
                <w:sz w:val="20"/>
                <w:szCs w:val="20"/>
                <w:shd w:val="clear" w:color="auto" w:fill="FFFFFF"/>
              </w:rPr>
              <w:fldChar w:fldCharType="separate"/>
            </w:r>
            <w:r>
              <w:rPr>
                <w:noProof/>
                <w:color w:val="333333"/>
                <w:sz w:val="20"/>
                <w:szCs w:val="20"/>
                <w:shd w:val="clear" w:color="auto" w:fill="FFFFFF"/>
              </w:rPr>
              <w:t>Carroll et al. (2020)</w:t>
            </w:r>
            <w:r>
              <w:rPr>
                <w:noProof/>
                <w:color w:val="333333"/>
                <w:sz w:val="20"/>
                <w:szCs w:val="20"/>
                <w:shd w:val="clear" w:color="auto" w:fill="FFFFFF"/>
              </w:rPr>
              <w:fldChar w:fldCharType="end"/>
            </w:r>
          </w:p>
          <w:p w14:paraId="65A17327" w14:textId="00CED687" w:rsidR="008E4F0B" w:rsidRPr="00564F5B" w:rsidRDefault="008E4F0B" w:rsidP="00564F5B">
            <w:pPr>
              <w:jc w:val="center"/>
              <w:rPr>
                <w:sz w:val="20"/>
                <w:szCs w:val="20"/>
              </w:rPr>
            </w:pPr>
            <w:r w:rsidRPr="00564F5B">
              <w:rPr>
                <w:i/>
                <w:iCs/>
                <w:noProof/>
                <w:color w:val="333333"/>
                <w:sz w:val="20"/>
                <w:szCs w:val="20"/>
                <w:shd w:val="clear" w:color="auto" w:fill="FFFFFF"/>
              </w:rPr>
              <w:t>Kool Kids</w:t>
            </w:r>
          </w:p>
        </w:tc>
        <w:tc>
          <w:tcPr>
            <w:tcW w:w="587" w:type="pct"/>
          </w:tcPr>
          <w:p w14:paraId="66228E95" w14:textId="3718C421" w:rsidR="008E4F0B" w:rsidRDefault="008E4F0B" w:rsidP="00564F5B">
            <w:pPr>
              <w:jc w:val="center"/>
              <w:rPr>
                <w:sz w:val="20"/>
                <w:szCs w:val="20"/>
              </w:rPr>
            </w:pPr>
            <w:r>
              <w:rPr>
                <w:sz w:val="20"/>
                <w:szCs w:val="20"/>
              </w:rPr>
              <w:fldChar w:fldCharType="begin"/>
            </w:r>
            <w:r>
              <w:rPr>
                <w:sz w:val="20"/>
                <w:szCs w:val="20"/>
              </w:rPr>
              <w:instrText xml:space="preserve"> ADDIN ZOTERO_ITEM CSL_CITATION {"citationID":"7HOLdxLt","properties":{"formattedCitation":"(Low et al., 2016)","plainCitation":"(Low et al., 2016)","noteIndex":0},"citationItems":[{"id":1131,"uris":["http://zotero.org/users/10742124/items/QT8X262L"],"itemData":{"id":1131,"type":"article-journal","container-title":"Prevention Science","DOI":"10.1007/s11121-016-0670-3","ISSN":"1389-4986, 1573-6695","issue":"8","journalAbbreviation":"Prev Sci","language":"en","page":"981-991","source":"DOI.org (Crossref)","title":"What Constitutes High-Quality Implementation of SEL Programs? A Latent Class Analysis of Second Step® Implementation","title-short":"What Constitutes High-Quality Implementation of SEL Programs?","volume":"17","author":[{"family":"Low","given":"Sabina"},{"family":"Smolkowski","given":"Keith"},{"family":"Cook","given":"Clay"}],"issued":{"date-parts":[["2016",11]]}}}],"schema":"https://github.com/citation-style-language/schema/raw/master/csl-citation.json"} </w:instrText>
            </w:r>
            <w:r>
              <w:rPr>
                <w:sz w:val="20"/>
                <w:szCs w:val="20"/>
              </w:rPr>
              <w:fldChar w:fldCharType="separate"/>
            </w:r>
            <w:r>
              <w:rPr>
                <w:noProof/>
                <w:sz w:val="20"/>
                <w:szCs w:val="20"/>
              </w:rPr>
              <w:t>Low et al. (2016)</w:t>
            </w:r>
            <w:r>
              <w:rPr>
                <w:sz w:val="20"/>
                <w:szCs w:val="20"/>
              </w:rPr>
              <w:fldChar w:fldCharType="end"/>
            </w:r>
          </w:p>
          <w:p w14:paraId="7DCB9E3E" w14:textId="71690CF2" w:rsidR="008E4F0B" w:rsidRPr="00564F5B" w:rsidRDefault="008E4F0B" w:rsidP="00564F5B">
            <w:pPr>
              <w:jc w:val="center"/>
              <w:rPr>
                <w:sz w:val="20"/>
                <w:szCs w:val="20"/>
              </w:rPr>
            </w:pPr>
            <w:r w:rsidRPr="00564F5B">
              <w:rPr>
                <w:i/>
                <w:iCs/>
                <w:sz w:val="20"/>
                <w:szCs w:val="20"/>
              </w:rPr>
              <w:t>Second Step</w:t>
            </w:r>
          </w:p>
        </w:tc>
        <w:tc>
          <w:tcPr>
            <w:tcW w:w="661" w:type="pct"/>
          </w:tcPr>
          <w:p w14:paraId="3174DA36" w14:textId="24628857" w:rsidR="008E4F0B" w:rsidRPr="007C6370" w:rsidRDefault="008E4F0B" w:rsidP="00564F5B">
            <w:pPr>
              <w:jc w:val="center"/>
              <w:rPr>
                <w:color w:val="333333"/>
                <w:sz w:val="20"/>
                <w:szCs w:val="20"/>
                <w:shd w:val="clear" w:color="auto" w:fill="FCFCFC"/>
              </w:rPr>
            </w:pPr>
            <w:r>
              <w:rPr>
                <w:color w:val="333333"/>
                <w:sz w:val="20"/>
                <w:szCs w:val="20"/>
                <w:shd w:val="clear" w:color="auto" w:fill="FCFCFC"/>
              </w:rPr>
              <w:fldChar w:fldCharType="begin"/>
            </w:r>
            <w:r>
              <w:rPr>
                <w:color w:val="333333"/>
                <w:sz w:val="20"/>
                <w:szCs w:val="20"/>
                <w:shd w:val="clear" w:color="auto" w:fill="FCFCFC"/>
              </w:rPr>
              <w:instrText xml:space="preserve"> ADDIN ZOTERO_ITEM CSL_CITATION {"citationID":"uoEBrORN","properties":{"formattedCitation":"(Spilt et al., 2013)","plainCitation":"(Spilt et al., 2013)","noteIndex":0},"citationItems":[{"id":1138,"uris":["http://zotero.org/users/10742124/items/FJJR42DA"],"itemData":{"id":1138,"type":"article-journal","container-title":"Prevention Science","DOI":"10.1007/s11121-012-0329-7","ISSN":"1389-4986, 1573-6695","issue":"5","journalAbbreviation":"Prev Sci","language":"en","page":"479-488","source":"DOI.org (Crossref)","title":"For Whom Does It Work? Subgroup Differences in the Effects of a School-Based Universal Prevention Program","title-short":"For Whom Does It Work?","volume":"14","author":[{"family":"Spilt","given":"Jantine L."},{"family":"Koot","given":"Johannes M."},{"family":"Van Lier","given":"Pol A. C."}],"issued":{"date-parts":[["2013",10]]}}}],"schema":"https://github.com/citation-style-language/schema/raw/master/csl-citation.json"} </w:instrText>
            </w:r>
            <w:r>
              <w:rPr>
                <w:color w:val="333333"/>
                <w:sz w:val="20"/>
                <w:szCs w:val="20"/>
                <w:shd w:val="clear" w:color="auto" w:fill="FCFCFC"/>
              </w:rPr>
              <w:fldChar w:fldCharType="separate"/>
            </w:r>
            <w:r>
              <w:rPr>
                <w:noProof/>
                <w:color w:val="333333"/>
                <w:sz w:val="20"/>
                <w:szCs w:val="20"/>
                <w:shd w:val="clear" w:color="auto" w:fill="FCFCFC"/>
              </w:rPr>
              <w:t>Spilt et al., (2013)</w:t>
            </w:r>
            <w:r>
              <w:rPr>
                <w:color w:val="333333"/>
                <w:sz w:val="20"/>
                <w:szCs w:val="20"/>
                <w:shd w:val="clear" w:color="auto" w:fill="FCFCFC"/>
              </w:rPr>
              <w:fldChar w:fldCharType="end"/>
            </w:r>
          </w:p>
          <w:p w14:paraId="3C1E9D2E" w14:textId="482E40B2" w:rsidR="008E4F0B" w:rsidRPr="00564F5B" w:rsidRDefault="008E4F0B" w:rsidP="00564F5B">
            <w:pPr>
              <w:jc w:val="center"/>
              <w:rPr>
                <w:sz w:val="20"/>
                <w:szCs w:val="20"/>
              </w:rPr>
            </w:pPr>
            <w:r w:rsidRPr="00564F5B">
              <w:rPr>
                <w:i/>
                <w:iCs/>
                <w:color w:val="333333"/>
                <w:sz w:val="20"/>
                <w:szCs w:val="20"/>
                <w:shd w:val="clear" w:color="auto" w:fill="FCFCFC"/>
              </w:rPr>
              <w:t>GBG</w:t>
            </w:r>
          </w:p>
        </w:tc>
        <w:tc>
          <w:tcPr>
            <w:tcW w:w="442" w:type="pct"/>
          </w:tcPr>
          <w:p w14:paraId="751CB481" w14:textId="3ABA4411" w:rsidR="008E4F0B" w:rsidRDefault="008E4F0B" w:rsidP="00564F5B">
            <w:pPr>
              <w:jc w:val="center"/>
              <w:rPr>
                <w:sz w:val="20"/>
                <w:szCs w:val="20"/>
              </w:rPr>
            </w:pPr>
            <w:r>
              <w:rPr>
                <w:sz w:val="20"/>
                <w:szCs w:val="20"/>
              </w:rPr>
              <w:fldChar w:fldCharType="begin"/>
            </w:r>
            <w:r>
              <w:rPr>
                <w:sz w:val="20"/>
                <w:szCs w:val="20"/>
              </w:rPr>
              <w:instrText xml:space="preserve"> ADDIN ZOTERO_ITEM CSL_CITATION {"citationID":"3CQKSZPo","properties":{"formattedCitation":"(Malti et al., 2011)","plainCitation":"(Malti et al., 2011)","noteIndex":0},"citationItems":[{"id":894,"uris":["http://zotero.org/users/10742124/items/HPMBGLC5"],"itemData":{"id":894,"type":"article-journal","container-title":"Journal of Clinical Child &amp; Adolescent Psychology","DOI":"10.1080/15374416.2011.597084","ISSN":"1537-4416, 1537-4424","issue":"5","journalAbbreviation":"Journal of Clinical Child &amp; Adolescent Psychology","language":"en","page":"677-692","source":"DOI.org (Crossref)","title":"The Effectiveness of Two Universal Preventive Interventions in Reducing Children's Externalizing Behavior: A Cluster Randomized Controlled Trial","title-short":"The Effectiveness of Two Universal Preventive Interventions in Reducing Children's Externalizing Behavior","volume":"40","author":[{"family":"Malti","given":"Tina"},{"family":"Ribeaud","given":"Denis"},{"family":"Eisner","given":"Manuel P."}],"issued":{"date-parts":[["2011",9]]}}}],"schema":"https://github.com/citation-style-language/schema/raw/master/csl-citation.json"} </w:instrText>
            </w:r>
            <w:r>
              <w:rPr>
                <w:sz w:val="20"/>
                <w:szCs w:val="20"/>
              </w:rPr>
              <w:fldChar w:fldCharType="separate"/>
            </w:r>
            <w:r>
              <w:rPr>
                <w:noProof/>
                <w:sz w:val="20"/>
                <w:szCs w:val="20"/>
              </w:rPr>
              <w:t>Malti et al., (2011)</w:t>
            </w:r>
            <w:r>
              <w:rPr>
                <w:sz w:val="20"/>
                <w:szCs w:val="20"/>
              </w:rPr>
              <w:fldChar w:fldCharType="end"/>
            </w:r>
          </w:p>
          <w:p w14:paraId="7D80BD48" w14:textId="405070EE" w:rsidR="008E4F0B" w:rsidRPr="004349F2" w:rsidRDefault="008E4F0B" w:rsidP="00564F5B">
            <w:pPr>
              <w:jc w:val="center"/>
              <w:rPr>
                <w:i/>
                <w:iCs/>
                <w:sz w:val="20"/>
                <w:szCs w:val="20"/>
              </w:rPr>
            </w:pPr>
            <w:r w:rsidRPr="004349F2">
              <w:rPr>
                <w:i/>
                <w:iCs/>
                <w:sz w:val="20"/>
                <w:szCs w:val="20"/>
              </w:rPr>
              <w:t>PATHS</w:t>
            </w:r>
          </w:p>
        </w:tc>
        <w:tc>
          <w:tcPr>
            <w:tcW w:w="661" w:type="pct"/>
            <w:gridSpan w:val="3"/>
          </w:tcPr>
          <w:p w14:paraId="4EEA6F9D" w14:textId="77777777" w:rsidR="008E4F0B" w:rsidRPr="00564F5B" w:rsidRDefault="008E4F0B" w:rsidP="00564F5B">
            <w:pPr>
              <w:jc w:val="center"/>
              <w:rPr>
                <w:sz w:val="20"/>
                <w:szCs w:val="20"/>
              </w:rPr>
            </w:pPr>
          </w:p>
        </w:tc>
      </w:tr>
      <w:tr w:rsidR="00881427" w:rsidRPr="00564F5B" w14:paraId="152D111B" w14:textId="77777777" w:rsidTr="00881427">
        <w:tc>
          <w:tcPr>
            <w:tcW w:w="726" w:type="pct"/>
          </w:tcPr>
          <w:p w14:paraId="39141C26" w14:textId="77777777" w:rsidR="008E4F0B" w:rsidRPr="00564F5B" w:rsidRDefault="008E4F0B" w:rsidP="00A845A9">
            <w:pPr>
              <w:rPr>
                <w:b/>
                <w:bCs/>
                <w:sz w:val="20"/>
                <w:szCs w:val="20"/>
              </w:rPr>
            </w:pPr>
            <w:r w:rsidRPr="00564F5B">
              <w:rPr>
                <w:b/>
                <w:bCs/>
                <w:sz w:val="20"/>
                <w:szCs w:val="20"/>
              </w:rPr>
              <w:t>Baseline competency</w:t>
            </w:r>
          </w:p>
        </w:tc>
        <w:tc>
          <w:tcPr>
            <w:tcW w:w="586" w:type="pct"/>
          </w:tcPr>
          <w:p w14:paraId="5388C08F" w14:textId="77777777" w:rsidR="008E4F0B" w:rsidRPr="00564F5B" w:rsidRDefault="008E4F0B" w:rsidP="00564F5B">
            <w:pPr>
              <w:pStyle w:val="ListParagraph"/>
              <w:ind w:left="0"/>
              <w:jc w:val="center"/>
              <w:rPr>
                <w:sz w:val="20"/>
                <w:szCs w:val="20"/>
              </w:rPr>
            </w:pPr>
            <w:r w:rsidRPr="00564F5B">
              <w:rPr>
                <w:sz w:val="20"/>
                <w:szCs w:val="20"/>
              </w:rPr>
              <w:t>Clarke et al. (2021)</w:t>
            </w:r>
          </w:p>
          <w:p w14:paraId="40501739" w14:textId="5C2489FF" w:rsidR="008E4F0B" w:rsidRPr="00564F5B" w:rsidRDefault="008E4F0B" w:rsidP="00564F5B">
            <w:pPr>
              <w:jc w:val="center"/>
              <w:rPr>
                <w:sz w:val="20"/>
                <w:szCs w:val="20"/>
              </w:rPr>
            </w:pPr>
            <w:r>
              <w:rPr>
                <w:sz w:val="20"/>
                <w:szCs w:val="20"/>
              </w:rPr>
              <w:t>Systematic review</w:t>
            </w:r>
          </w:p>
        </w:tc>
        <w:tc>
          <w:tcPr>
            <w:tcW w:w="676" w:type="pct"/>
            <w:gridSpan w:val="2"/>
          </w:tcPr>
          <w:p w14:paraId="12442E5E" w14:textId="5C0EC2E2" w:rsidR="008E4F0B" w:rsidRPr="007C6370" w:rsidRDefault="008E4F0B" w:rsidP="00564F5B">
            <w:pPr>
              <w:jc w:val="center"/>
              <w:rPr>
                <w:sz w:val="20"/>
                <w:szCs w:val="20"/>
              </w:rPr>
            </w:pPr>
            <w:r>
              <w:rPr>
                <w:sz w:val="20"/>
                <w:szCs w:val="20"/>
              </w:rPr>
              <w:fldChar w:fldCharType="begin"/>
            </w:r>
            <w:r>
              <w:rPr>
                <w:sz w:val="20"/>
                <w:szCs w:val="20"/>
              </w:rPr>
              <w:instrText xml:space="preserve"> ADDIN ZOTERO_ITEM CSL_CITATION {"citationID":"6pXfldN6","properties":{"formattedCitation":"(Novak et al., 2017)","plainCitation":"(Novak et al., 2017)","noteIndex":0},"citationItems":[{"id":315,"uris":["http://zotero.org/users/10742124/items/XUU6H2AY"],"itemData":{"id":315,"type":"article-journal","container-title":"International Journal of Psychology","DOI":"10.1002/ijop.12262","ISSN":"00207594","issue":"2","journalAbbreviation":"Int J Psychol","language":"en","page":"87-95","source":"DOI.org (Crossref)","title":"PATHS in Croatia: A school-based randomised-controlled trial of a social and emotional learning curriculum: PATHS in Croatia: A school-based randomised-controlled trial","title-short":"PATHS in Croatia","volume":"52","author":[{"family":"Novak","given":"Miranda"},{"family":"Mihić","given":"Josipa"},{"family":"Bašić","given":"Josipa"},{"family":"Nix","given":"Robert L."}],"issued":{"date-parts":[["2017",4]]}}}],"schema":"https://github.com/citation-style-language/schema/raw/master/csl-citation.json"} </w:instrText>
            </w:r>
            <w:r>
              <w:rPr>
                <w:sz w:val="20"/>
                <w:szCs w:val="20"/>
              </w:rPr>
              <w:fldChar w:fldCharType="separate"/>
            </w:r>
            <w:r>
              <w:rPr>
                <w:noProof/>
                <w:sz w:val="20"/>
                <w:szCs w:val="20"/>
              </w:rPr>
              <w:t>Novak et al. (2017)</w:t>
            </w:r>
            <w:r>
              <w:rPr>
                <w:sz w:val="20"/>
                <w:szCs w:val="20"/>
              </w:rPr>
              <w:fldChar w:fldCharType="end"/>
            </w:r>
          </w:p>
          <w:p w14:paraId="68CA01F3" w14:textId="731546A5" w:rsidR="008E4F0B" w:rsidRPr="00564F5B" w:rsidRDefault="008E4F0B" w:rsidP="00564F5B">
            <w:pPr>
              <w:jc w:val="center"/>
              <w:rPr>
                <w:sz w:val="20"/>
                <w:szCs w:val="20"/>
              </w:rPr>
            </w:pPr>
            <w:r w:rsidRPr="00564F5B">
              <w:rPr>
                <w:i/>
                <w:iCs/>
                <w:sz w:val="20"/>
                <w:szCs w:val="20"/>
              </w:rPr>
              <w:t>PATHS</w:t>
            </w:r>
          </w:p>
        </w:tc>
        <w:tc>
          <w:tcPr>
            <w:tcW w:w="661" w:type="pct"/>
          </w:tcPr>
          <w:p w14:paraId="57938028" w14:textId="2F66570C" w:rsidR="008E4F0B" w:rsidRPr="007C6370" w:rsidRDefault="008E4F0B" w:rsidP="00564F5B">
            <w:pPr>
              <w:jc w:val="center"/>
              <w:rPr>
                <w:sz w:val="20"/>
                <w:szCs w:val="20"/>
              </w:rPr>
            </w:pPr>
            <w:r>
              <w:rPr>
                <w:sz w:val="20"/>
                <w:szCs w:val="20"/>
              </w:rPr>
              <w:fldChar w:fldCharType="begin"/>
            </w:r>
            <w:r>
              <w:rPr>
                <w:sz w:val="20"/>
                <w:szCs w:val="20"/>
              </w:rPr>
              <w:instrText xml:space="preserve"> ADDIN ZOTERO_ITEM CSL_CITATION {"citationID":"9n8oI0VL","properties":{"formattedCitation":"(Gibson et al., 2015)","plainCitation":"(Gibson et al., 2015)","noteIndex":0},"citationItems":[{"id":795,"uris":["http://zotero.org/users/10742124/items/2DG337L4"],"itemData":{"id":795,"type":"article-journal","container-title":"Psychology in the Schools","DOI":"10.1002/pits.21844","ISSN":"00333085","issue":"6","journalAbbreviation":"Psychol. Schs.","language":"en","page":"549-561","source":"DOI.org (Crossref)","title":"EVALUATING AN ABBREVIATED VERSION OF THE PATHS CURRICULUM IMPLEMENTED BY SCHOOL MENTAL HEALTH CLINICIANS: Abbreviated PATHS by School Mental Health Clinicians","title-short":"EVALUATING AN ABBREVIATED VERSION OF THE PATHS CURRICULUM IMPLEMENTED BY SCHOOL MENTAL HEALTH CLINICIANS","volume":"52","author":[{"family":"Gibson","given":"Jennifer E."},{"family":"Werner","given":"Shelby S."},{"family":"Sweeney","given":"Andrew"}],"issued":{"date-parts":[["2015",7]]}}}],"schema":"https://github.com/citation-style-language/schema/raw/master/csl-citation.json"} </w:instrText>
            </w:r>
            <w:r>
              <w:rPr>
                <w:sz w:val="20"/>
                <w:szCs w:val="20"/>
              </w:rPr>
              <w:fldChar w:fldCharType="separate"/>
            </w:r>
            <w:r>
              <w:rPr>
                <w:noProof/>
                <w:sz w:val="20"/>
                <w:szCs w:val="20"/>
              </w:rPr>
              <w:t>Gibson et al. (2015)</w:t>
            </w:r>
            <w:r>
              <w:rPr>
                <w:sz w:val="20"/>
                <w:szCs w:val="20"/>
              </w:rPr>
              <w:fldChar w:fldCharType="end"/>
            </w:r>
          </w:p>
          <w:p w14:paraId="787A3E9F" w14:textId="3D574233" w:rsidR="008E4F0B" w:rsidRPr="00564F5B" w:rsidRDefault="008E4F0B" w:rsidP="00564F5B">
            <w:pPr>
              <w:jc w:val="center"/>
              <w:rPr>
                <w:sz w:val="20"/>
                <w:szCs w:val="20"/>
              </w:rPr>
            </w:pPr>
            <w:r w:rsidRPr="00564F5B">
              <w:rPr>
                <w:i/>
                <w:iCs/>
                <w:sz w:val="20"/>
                <w:szCs w:val="20"/>
              </w:rPr>
              <w:t>PATHS</w:t>
            </w:r>
          </w:p>
        </w:tc>
        <w:tc>
          <w:tcPr>
            <w:tcW w:w="587" w:type="pct"/>
          </w:tcPr>
          <w:p w14:paraId="481F100A" w14:textId="6BEEFDDE" w:rsidR="008E4F0B" w:rsidRDefault="008E4F0B" w:rsidP="00564F5B">
            <w:pPr>
              <w:jc w:val="center"/>
              <w:rPr>
                <w:sz w:val="20"/>
                <w:szCs w:val="20"/>
              </w:rPr>
            </w:pPr>
            <w:r>
              <w:rPr>
                <w:sz w:val="20"/>
                <w:szCs w:val="20"/>
              </w:rPr>
              <w:fldChar w:fldCharType="begin"/>
            </w:r>
            <w:r>
              <w:rPr>
                <w:sz w:val="20"/>
                <w:szCs w:val="20"/>
              </w:rPr>
              <w:instrText xml:space="preserve"> ADDIN ZOTERO_ITEM CSL_CITATION {"citationID":"RuisgfiD","properties":{"formattedCitation":"(Maggin &amp; Johnson, 2014)","plainCitation":"(Maggin &amp; Johnson, 2014)","noteIndex":0},"citationItems":[{"id":203,"uris":["http://zotero.org/users/10742124/items/C6GI8VE7"],"itemData":{"id":203,"type":"article-journal","container-title":"Education and Treatment of Children","DOI":"10.1353/etc.2014.0018","ISSN":"1934-8924","issue":"2","journalAbbreviation":"Education and Treatment of Children","language":"en","page":"277-306","source":"DOI.org (Crossref)","title":"A Meta-Analytic Evaluation of the FRIENDS Program for Preventing Anxiety in Student Populations","volume":"37","author":[{"family":"Maggin","given":"Daniel M."},{"family":"Johnson","given":"Austin H."}],"issued":{"date-parts":[["2014"]]}}}],"schema":"https://github.com/citation-style-language/schema/raw/master/csl-citation.json"} </w:instrText>
            </w:r>
            <w:r>
              <w:rPr>
                <w:sz w:val="20"/>
                <w:szCs w:val="20"/>
              </w:rPr>
              <w:fldChar w:fldCharType="separate"/>
            </w:r>
            <w:r>
              <w:rPr>
                <w:noProof/>
                <w:sz w:val="20"/>
                <w:szCs w:val="20"/>
              </w:rPr>
              <w:t>Maggin and Johnson  (2014)</w:t>
            </w:r>
            <w:r>
              <w:rPr>
                <w:sz w:val="20"/>
                <w:szCs w:val="20"/>
              </w:rPr>
              <w:fldChar w:fldCharType="end"/>
            </w:r>
          </w:p>
          <w:p w14:paraId="089C8ACB" w14:textId="0426307E" w:rsidR="008E4F0B" w:rsidRPr="00564F5B" w:rsidRDefault="008E4F0B" w:rsidP="00564F5B">
            <w:pPr>
              <w:jc w:val="center"/>
              <w:rPr>
                <w:sz w:val="20"/>
                <w:szCs w:val="20"/>
              </w:rPr>
            </w:pPr>
            <w:r w:rsidRPr="00564F5B">
              <w:rPr>
                <w:sz w:val="20"/>
                <w:szCs w:val="20"/>
              </w:rPr>
              <w:t xml:space="preserve">Meta-analysis of </w:t>
            </w:r>
            <w:r w:rsidRPr="00564F5B">
              <w:rPr>
                <w:i/>
                <w:iCs/>
                <w:sz w:val="20"/>
                <w:szCs w:val="20"/>
              </w:rPr>
              <w:t>FRIENDS</w:t>
            </w:r>
          </w:p>
        </w:tc>
        <w:tc>
          <w:tcPr>
            <w:tcW w:w="661" w:type="pct"/>
          </w:tcPr>
          <w:p w14:paraId="78854D22" w14:textId="4DF5F87A" w:rsidR="008E4F0B" w:rsidRPr="00564F5B" w:rsidRDefault="008E4F0B" w:rsidP="00564F5B">
            <w:pPr>
              <w:pStyle w:val="ListParagraph"/>
              <w:ind w:left="0"/>
              <w:jc w:val="center"/>
              <w:rPr>
                <w:color w:val="333333"/>
                <w:sz w:val="20"/>
                <w:szCs w:val="20"/>
                <w:shd w:val="clear" w:color="auto" w:fill="FCFCFC"/>
              </w:rPr>
            </w:pPr>
            <w:r w:rsidRPr="00564F5B">
              <w:rPr>
                <w:color w:val="333333"/>
                <w:sz w:val="20"/>
                <w:szCs w:val="20"/>
                <w:shd w:val="clear" w:color="auto" w:fill="FCFCFC"/>
              </w:rPr>
              <w:t>Spi</w:t>
            </w:r>
            <w:r>
              <w:rPr>
                <w:color w:val="333333"/>
                <w:sz w:val="20"/>
                <w:szCs w:val="20"/>
                <w:shd w:val="clear" w:color="auto" w:fill="FCFCFC"/>
              </w:rPr>
              <w:t>l</w:t>
            </w:r>
            <w:r w:rsidRPr="00564F5B">
              <w:rPr>
                <w:color w:val="333333"/>
                <w:sz w:val="20"/>
                <w:szCs w:val="20"/>
                <w:shd w:val="clear" w:color="auto" w:fill="FCFCFC"/>
              </w:rPr>
              <w:t>t et al. (2013)</w:t>
            </w:r>
          </w:p>
          <w:p w14:paraId="2CED04D1" w14:textId="53056140" w:rsidR="008E4F0B" w:rsidRPr="00564F5B" w:rsidRDefault="008E4F0B" w:rsidP="00564F5B">
            <w:pPr>
              <w:jc w:val="center"/>
              <w:rPr>
                <w:sz w:val="20"/>
                <w:szCs w:val="20"/>
              </w:rPr>
            </w:pPr>
            <w:r w:rsidRPr="00564F5B">
              <w:rPr>
                <w:i/>
                <w:iCs/>
                <w:color w:val="333333"/>
                <w:sz w:val="20"/>
                <w:szCs w:val="20"/>
                <w:shd w:val="clear" w:color="auto" w:fill="FCFCFC"/>
              </w:rPr>
              <w:t xml:space="preserve"> GBG</w:t>
            </w:r>
          </w:p>
        </w:tc>
        <w:tc>
          <w:tcPr>
            <w:tcW w:w="442" w:type="pct"/>
          </w:tcPr>
          <w:p w14:paraId="1BDE9C52" w14:textId="77777777" w:rsidR="008E4F0B" w:rsidRPr="00564F5B" w:rsidRDefault="008E4F0B" w:rsidP="00564F5B">
            <w:pPr>
              <w:jc w:val="center"/>
              <w:rPr>
                <w:sz w:val="20"/>
                <w:szCs w:val="20"/>
              </w:rPr>
            </w:pPr>
          </w:p>
        </w:tc>
        <w:tc>
          <w:tcPr>
            <w:tcW w:w="661" w:type="pct"/>
            <w:gridSpan w:val="3"/>
          </w:tcPr>
          <w:p w14:paraId="461FB9D3" w14:textId="77777777" w:rsidR="008E4F0B" w:rsidRPr="00564F5B" w:rsidRDefault="008E4F0B" w:rsidP="00564F5B">
            <w:pPr>
              <w:jc w:val="center"/>
              <w:rPr>
                <w:sz w:val="20"/>
                <w:szCs w:val="20"/>
              </w:rPr>
            </w:pPr>
          </w:p>
        </w:tc>
      </w:tr>
      <w:tr w:rsidR="00881427" w:rsidRPr="00564F5B" w14:paraId="6C2BB4FD" w14:textId="77777777" w:rsidTr="00881427">
        <w:tc>
          <w:tcPr>
            <w:tcW w:w="726" w:type="pct"/>
          </w:tcPr>
          <w:p w14:paraId="7CF5E6BC" w14:textId="77777777" w:rsidR="008E4F0B" w:rsidRPr="00564F5B" w:rsidRDefault="008E4F0B" w:rsidP="00A845A9">
            <w:pPr>
              <w:rPr>
                <w:b/>
                <w:bCs/>
                <w:sz w:val="20"/>
                <w:szCs w:val="20"/>
              </w:rPr>
            </w:pPr>
            <w:r w:rsidRPr="00564F5B">
              <w:rPr>
                <w:b/>
                <w:bCs/>
                <w:sz w:val="20"/>
                <w:szCs w:val="20"/>
              </w:rPr>
              <w:t>Home environment</w:t>
            </w:r>
          </w:p>
        </w:tc>
        <w:tc>
          <w:tcPr>
            <w:tcW w:w="586" w:type="pct"/>
          </w:tcPr>
          <w:p w14:paraId="2557CF7D" w14:textId="013D4035" w:rsidR="008E4F0B" w:rsidRDefault="008E4F0B" w:rsidP="00564F5B">
            <w:pPr>
              <w:pStyle w:val="ListParagraph"/>
              <w:ind w:left="0"/>
              <w:jc w:val="center"/>
              <w:rPr>
                <w:sz w:val="20"/>
                <w:szCs w:val="20"/>
              </w:rPr>
            </w:pPr>
            <w:r>
              <w:rPr>
                <w:sz w:val="20"/>
                <w:szCs w:val="20"/>
              </w:rPr>
              <w:fldChar w:fldCharType="begin"/>
            </w:r>
            <w:r>
              <w:rPr>
                <w:sz w:val="20"/>
                <w:szCs w:val="20"/>
              </w:rPr>
              <w:instrText xml:space="preserve"> ADDIN ZOTERO_ITEM CSL_CITATION {"citationID":"5yDizTs9","properties":{"formattedCitation":"(Mischenko et al., 2022)","plainCitation":"(Mischenko et al., 2022)","noteIndex":0},"citationItems":[{"id":958,"uris":["http://zotero.org/users/10742124/items/5UXYAPFE"],"itemData":{"id":958,"type":"article-journal","abstract":"Abstract\n            Based on an overarching analysis of the ecological levels or contexts that implementers experienced as barriers and facilitators in the delivery of a mindfulness‐based social‐emotional learning program, this study reveals the importance of relational trust between the implementer and actors within the various ecological levels. This study applies Bryk and Schneider's framework of relational trust to bring nuance and understanding to relationships that influence the implementer's ability to effectively deliver the program. This study explores the implementers' relationships with: the curriculum professional learning team, the district/school administration, schoolteachers/colleagues, students' families, students, and themselves. A qualitative case study approach was employed and included interviews and classroom observations of 10 teachers delivering the program in the elementary school context. Inferences about the strength of relational trust are made between implementers with high and low fidelity based on qualitative and numerical analysis of coded interview segments. Recommendations are made for a whole school community approach that emphasizes the development of relational trust before program implementation.\n          , \n            Practitioner points\n            \n              \n                \n                  Implementers' relationships with the Compassionate Schools Project (CSP) professional learning team, district/school, school administrators, school colleagues, students' families, students, and themselves were shown to be integral to implementers' experience delivering the CSP curriculum.\n                \n                \n                  High fidelity implementers were more likely to express evidence of strong relational trust between themselves and the key stakeholders than implementers with low fidelity. Low fidelity implementers were more likely to share examples of how they felt unsupported in many of their relationships and how the criteria for relational trust were undermined.\n                \n                \n                  Results of this study suggest that the process of developing relational trust among the school community is especially critical for the success of mindfulness‐based programming. We recommend that schools take the time to cultivate the criteria for relational trust before implementing a mindfulness‐based social‐emotional learning (SEL) program for students.","container-title":"Psychology in the Schools","DOI":"10.1002/pits.22724","ISSN":"0033-3085, 1520-6807","issue":"8","journalAbbreviation":"Psychology in the Schools","language":"en","page":"1643-1671","source":"DOI.org (Crossref)","title":"Implementation barriers and facilitators of a mindfulness‐based social emotional learning program and the role of relational trust: A qualitative study","title-short":"Implementation barriers and facilitators of a mindfulness‐based social emotional learning program and the role of relational trust","volume":"59","author":[{"family":"Mischenko","given":"Polina P."},{"family":"Nicholas‐Hoff","given":"Pamela"},{"family":"Schussler","given":"Deborah L."},{"family":"Iwu","given":"Jessica"},{"family":"Jennings","given":"Patricia A."}],"issued":{"date-parts":[["2022",8]]}}}],"schema":"https://github.com/citation-style-language/schema/raw/master/csl-citation.json"} </w:instrText>
            </w:r>
            <w:r>
              <w:rPr>
                <w:sz w:val="20"/>
                <w:szCs w:val="20"/>
              </w:rPr>
              <w:fldChar w:fldCharType="separate"/>
            </w:r>
            <w:r>
              <w:rPr>
                <w:noProof/>
                <w:sz w:val="20"/>
                <w:szCs w:val="20"/>
              </w:rPr>
              <w:t>Mischenko et al. (2022)</w:t>
            </w:r>
            <w:r>
              <w:rPr>
                <w:sz w:val="20"/>
                <w:szCs w:val="20"/>
              </w:rPr>
              <w:fldChar w:fldCharType="end"/>
            </w:r>
          </w:p>
          <w:p w14:paraId="1FAFB206" w14:textId="72C31443" w:rsidR="008E4F0B" w:rsidRPr="00564F5B" w:rsidRDefault="008E4F0B" w:rsidP="00564F5B">
            <w:pPr>
              <w:pStyle w:val="ListParagraph"/>
              <w:ind w:left="0"/>
              <w:jc w:val="center"/>
              <w:rPr>
                <w:i/>
                <w:iCs/>
                <w:sz w:val="20"/>
                <w:szCs w:val="20"/>
              </w:rPr>
            </w:pPr>
            <w:r w:rsidRPr="00564F5B">
              <w:rPr>
                <w:i/>
                <w:iCs/>
                <w:sz w:val="20"/>
                <w:szCs w:val="20"/>
              </w:rPr>
              <w:t>CSP</w:t>
            </w:r>
          </w:p>
        </w:tc>
        <w:tc>
          <w:tcPr>
            <w:tcW w:w="676" w:type="pct"/>
            <w:gridSpan w:val="2"/>
          </w:tcPr>
          <w:p w14:paraId="324D5F74" w14:textId="5FB214EE" w:rsidR="008E4F0B" w:rsidRPr="00564F5B" w:rsidRDefault="008E4F0B" w:rsidP="007C6370">
            <w:pPr>
              <w:pStyle w:val="ListParagraph"/>
              <w:ind w:left="0"/>
              <w:jc w:val="center"/>
              <w:rPr>
                <w:sz w:val="20"/>
                <w:szCs w:val="20"/>
              </w:rPr>
            </w:pPr>
            <w:r>
              <w:rPr>
                <w:sz w:val="20"/>
                <w:szCs w:val="20"/>
              </w:rPr>
              <w:fldChar w:fldCharType="begin"/>
            </w:r>
            <w:r>
              <w:rPr>
                <w:sz w:val="20"/>
                <w:szCs w:val="20"/>
              </w:rPr>
              <w:instrText xml:space="preserve"> ADDIN ZOTERO_ITEM CSL_CITATION {"citationID":"wP8k79b6","properties":{"formattedCitation":"(Honess &amp; Hunter, 2014)","plainCitation":"(Honess &amp; Hunter, 2014)","noteIndex":0},"citationItems":[{"id":1088,"uris":["http://zotero.org/users/10742124/items/FTZGGXIY"],"itemData":{"id":1088,"type":"article-journal","container-title":"Educational Psychology in Practice","DOI":"10.1080/02667363.2013.869490","ISSN":"0266-7363, 1469-5839","issue":"1","journalAbbreviation":"Educational Psychology in Practice","language":"en","page":"51-62","source":"DOI.org (Crossref)","title":"Teacher perspectives on the implementation of the PATHS curriculum","volume":"30","author":[{"family":"Honess","given":"Andrea"},{"family":"Hunter","given":"Deborah"}],"issued":{"date-parts":[["2014",1,2]]}}}],"schema":"https://github.com/citation-style-language/schema/raw/master/csl-citation.json"} </w:instrText>
            </w:r>
            <w:r>
              <w:rPr>
                <w:sz w:val="20"/>
                <w:szCs w:val="20"/>
              </w:rPr>
              <w:fldChar w:fldCharType="separate"/>
            </w:r>
            <w:r>
              <w:rPr>
                <w:noProof/>
                <w:sz w:val="20"/>
                <w:szCs w:val="20"/>
              </w:rPr>
              <w:t>Honess and Hunter, (2014)</w:t>
            </w:r>
            <w:r>
              <w:rPr>
                <w:sz w:val="20"/>
                <w:szCs w:val="20"/>
              </w:rPr>
              <w:fldChar w:fldCharType="end"/>
            </w:r>
          </w:p>
          <w:p w14:paraId="5D53C5B9" w14:textId="77777777" w:rsidR="008E4F0B" w:rsidRPr="00564F5B" w:rsidRDefault="008E4F0B" w:rsidP="00564F5B">
            <w:pPr>
              <w:pStyle w:val="ListParagraph"/>
              <w:ind w:left="0"/>
              <w:jc w:val="center"/>
              <w:rPr>
                <w:i/>
                <w:iCs/>
                <w:sz w:val="20"/>
                <w:szCs w:val="20"/>
              </w:rPr>
            </w:pPr>
            <w:r w:rsidRPr="00564F5B">
              <w:rPr>
                <w:i/>
                <w:iCs/>
                <w:sz w:val="20"/>
                <w:szCs w:val="20"/>
              </w:rPr>
              <w:t>PATHS</w:t>
            </w:r>
          </w:p>
        </w:tc>
        <w:tc>
          <w:tcPr>
            <w:tcW w:w="661" w:type="pct"/>
          </w:tcPr>
          <w:p w14:paraId="71D52937" w14:textId="77777777" w:rsidR="008E4F0B" w:rsidRPr="00564F5B" w:rsidRDefault="008E4F0B" w:rsidP="00564F5B">
            <w:pPr>
              <w:pStyle w:val="ListParagraph"/>
              <w:ind w:left="0"/>
              <w:jc w:val="center"/>
              <w:rPr>
                <w:sz w:val="20"/>
                <w:szCs w:val="20"/>
              </w:rPr>
            </w:pPr>
            <w:r w:rsidRPr="00564F5B">
              <w:rPr>
                <w:sz w:val="20"/>
                <w:szCs w:val="20"/>
              </w:rPr>
              <w:t>Wigelsworth et al. (2013)</w:t>
            </w:r>
          </w:p>
          <w:p w14:paraId="199B091C" w14:textId="77777777" w:rsidR="008E4F0B" w:rsidRPr="00564F5B" w:rsidRDefault="008E4F0B" w:rsidP="00564F5B">
            <w:pPr>
              <w:pStyle w:val="ListParagraph"/>
              <w:ind w:left="0"/>
              <w:jc w:val="center"/>
              <w:rPr>
                <w:i/>
                <w:iCs/>
                <w:sz w:val="20"/>
                <w:szCs w:val="20"/>
              </w:rPr>
            </w:pPr>
            <w:r w:rsidRPr="00564F5B">
              <w:rPr>
                <w:i/>
                <w:iCs/>
                <w:sz w:val="20"/>
                <w:szCs w:val="20"/>
              </w:rPr>
              <w:t>SEAL</w:t>
            </w:r>
          </w:p>
        </w:tc>
        <w:tc>
          <w:tcPr>
            <w:tcW w:w="587" w:type="pct"/>
          </w:tcPr>
          <w:p w14:paraId="6BB940D3" w14:textId="77777777" w:rsidR="008E4F0B" w:rsidRPr="00564F5B" w:rsidRDefault="008E4F0B" w:rsidP="00564F5B">
            <w:pPr>
              <w:pStyle w:val="ListParagraph"/>
              <w:ind w:left="0"/>
              <w:jc w:val="center"/>
              <w:rPr>
                <w:sz w:val="20"/>
                <w:szCs w:val="20"/>
              </w:rPr>
            </w:pPr>
          </w:p>
        </w:tc>
        <w:tc>
          <w:tcPr>
            <w:tcW w:w="661" w:type="pct"/>
          </w:tcPr>
          <w:p w14:paraId="3CF8CDB2" w14:textId="77777777" w:rsidR="008E4F0B" w:rsidRPr="00564F5B" w:rsidRDefault="008E4F0B" w:rsidP="00564F5B">
            <w:pPr>
              <w:pStyle w:val="ListParagraph"/>
              <w:ind w:left="0"/>
              <w:jc w:val="center"/>
              <w:rPr>
                <w:color w:val="333333"/>
                <w:sz w:val="20"/>
                <w:szCs w:val="20"/>
                <w:shd w:val="clear" w:color="auto" w:fill="FCFCFC"/>
              </w:rPr>
            </w:pPr>
          </w:p>
        </w:tc>
        <w:tc>
          <w:tcPr>
            <w:tcW w:w="442" w:type="pct"/>
          </w:tcPr>
          <w:p w14:paraId="2FF806D9" w14:textId="77777777" w:rsidR="008E4F0B" w:rsidRPr="00564F5B" w:rsidRDefault="008E4F0B" w:rsidP="00564F5B">
            <w:pPr>
              <w:jc w:val="center"/>
              <w:rPr>
                <w:sz w:val="20"/>
                <w:szCs w:val="20"/>
              </w:rPr>
            </w:pPr>
          </w:p>
        </w:tc>
        <w:tc>
          <w:tcPr>
            <w:tcW w:w="661" w:type="pct"/>
            <w:gridSpan w:val="3"/>
          </w:tcPr>
          <w:p w14:paraId="592B7CDC" w14:textId="77777777" w:rsidR="008E4F0B" w:rsidRPr="00564F5B" w:rsidRDefault="008E4F0B" w:rsidP="00564F5B">
            <w:pPr>
              <w:jc w:val="center"/>
              <w:rPr>
                <w:sz w:val="20"/>
                <w:szCs w:val="20"/>
              </w:rPr>
            </w:pPr>
          </w:p>
        </w:tc>
      </w:tr>
    </w:tbl>
    <w:p w14:paraId="722E60F7" w14:textId="77777777" w:rsidR="00743480" w:rsidRPr="00564F5B" w:rsidRDefault="00743480">
      <w:pPr>
        <w:rPr>
          <w:i/>
          <w:iCs/>
          <w:sz w:val="20"/>
          <w:szCs w:val="20"/>
        </w:rPr>
      </w:pPr>
    </w:p>
    <w:p w14:paraId="10B92100" w14:textId="77777777" w:rsidR="00F26155" w:rsidRDefault="00F26155">
      <w:pPr>
        <w:rPr>
          <w:b/>
          <w:bCs/>
          <w:sz w:val="20"/>
          <w:szCs w:val="20"/>
        </w:rPr>
      </w:pPr>
    </w:p>
    <w:p w14:paraId="3F288871" w14:textId="77777777" w:rsidR="00F26155" w:rsidRDefault="00F26155">
      <w:pPr>
        <w:rPr>
          <w:b/>
          <w:bCs/>
          <w:sz w:val="20"/>
          <w:szCs w:val="20"/>
        </w:rPr>
      </w:pPr>
    </w:p>
    <w:p w14:paraId="2881FCAF" w14:textId="77777777" w:rsidR="00F26155" w:rsidRDefault="00F26155">
      <w:pPr>
        <w:rPr>
          <w:b/>
          <w:bCs/>
          <w:sz w:val="20"/>
          <w:szCs w:val="20"/>
        </w:rPr>
      </w:pPr>
    </w:p>
    <w:p w14:paraId="0AF6FCD1" w14:textId="77777777" w:rsidR="00F26155" w:rsidRDefault="00F26155">
      <w:pPr>
        <w:rPr>
          <w:b/>
          <w:bCs/>
          <w:sz w:val="20"/>
          <w:szCs w:val="20"/>
        </w:rPr>
      </w:pPr>
    </w:p>
    <w:p w14:paraId="7C3CFDA9" w14:textId="77777777" w:rsidR="00F26155" w:rsidRDefault="00F26155">
      <w:pPr>
        <w:rPr>
          <w:b/>
          <w:bCs/>
          <w:sz w:val="20"/>
          <w:szCs w:val="20"/>
        </w:rPr>
      </w:pPr>
    </w:p>
    <w:p w14:paraId="6AC3E8D4" w14:textId="4ADC49DC" w:rsidR="00743480" w:rsidRPr="00F26155" w:rsidRDefault="00F26155">
      <w:pPr>
        <w:rPr>
          <w:b/>
          <w:bCs/>
          <w:sz w:val="20"/>
          <w:szCs w:val="20"/>
        </w:rPr>
      </w:pPr>
      <w:r w:rsidRPr="00F26155">
        <w:rPr>
          <w:b/>
          <w:bCs/>
          <w:sz w:val="20"/>
          <w:szCs w:val="20"/>
        </w:rPr>
        <w:lastRenderedPageBreak/>
        <w:t>References</w:t>
      </w:r>
    </w:p>
    <w:p w14:paraId="2CCFB91B" w14:textId="77777777" w:rsidR="00743480" w:rsidRPr="00564F5B" w:rsidRDefault="00743480">
      <w:pPr>
        <w:rPr>
          <w:i/>
          <w:iCs/>
          <w:sz w:val="20"/>
          <w:szCs w:val="20"/>
        </w:rPr>
      </w:pPr>
    </w:p>
    <w:p w14:paraId="174789DC" w14:textId="77777777" w:rsidR="002D449C" w:rsidRPr="00564F5B" w:rsidRDefault="002D449C" w:rsidP="00F26155">
      <w:pPr>
        <w:jc w:val="center"/>
        <w:rPr>
          <w:sz w:val="20"/>
          <w:szCs w:val="20"/>
        </w:rPr>
      </w:pPr>
    </w:p>
    <w:p w14:paraId="1E20F765" w14:textId="77777777" w:rsidR="00221E25" w:rsidRPr="00221E25" w:rsidRDefault="00F26155" w:rsidP="00221E25">
      <w:pPr>
        <w:pStyle w:val="Bibliography"/>
        <w:rPr>
          <w:color w:val="000000"/>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00221E25" w:rsidRPr="00221E25">
        <w:rPr>
          <w:color w:val="000000"/>
          <w:sz w:val="20"/>
        </w:rPr>
        <w:t xml:space="preserve">Carroll, A., Houghton, S., Forrest, K., McCarthy, M., &amp; Sanders-O’Connor, E. (2020). Who benefits most? Predicting the effectiveness of a social and emotional learning intervention according to children’s emotional and behavioural difficulties. </w:t>
      </w:r>
      <w:r w:rsidR="00221E25" w:rsidRPr="00221E25">
        <w:rPr>
          <w:i/>
          <w:iCs/>
          <w:color w:val="000000"/>
          <w:sz w:val="20"/>
        </w:rPr>
        <w:t>School Psychology International</w:t>
      </w:r>
      <w:r w:rsidR="00221E25" w:rsidRPr="00221E25">
        <w:rPr>
          <w:color w:val="000000"/>
          <w:sz w:val="20"/>
        </w:rPr>
        <w:t xml:space="preserve">, </w:t>
      </w:r>
      <w:r w:rsidR="00221E25" w:rsidRPr="00221E25">
        <w:rPr>
          <w:i/>
          <w:iCs/>
          <w:color w:val="000000"/>
          <w:sz w:val="20"/>
        </w:rPr>
        <w:t>41</w:t>
      </w:r>
      <w:r w:rsidR="00221E25" w:rsidRPr="00221E25">
        <w:rPr>
          <w:color w:val="000000"/>
          <w:sz w:val="20"/>
        </w:rPr>
        <w:t>(3), 197–217. https://doi.org/10.1177/0143034319898741</w:t>
      </w:r>
    </w:p>
    <w:p w14:paraId="71BF9416" w14:textId="77777777" w:rsidR="00221E25" w:rsidRPr="00221E25" w:rsidRDefault="00221E25" w:rsidP="00221E25">
      <w:pPr>
        <w:pStyle w:val="Bibliography"/>
        <w:rPr>
          <w:color w:val="000000"/>
          <w:sz w:val="20"/>
        </w:rPr>
      </w:pPr>
      <w:r w:rsidRPr="00221E25">
        <w:rPr>
          <w:color w:val="000000"/>
          <w:sz w:val="20"/>
        </w:rPr>
        <w:t xml:space="preserve">Clarke, A., Sorgenfrei, M., Mulcahy, J., Davie, P., Freidrich, C., &amp; McBride, T. (2021). </w:t>
      </w:r>
      <w:r w:rsidRPr="00221E25">
        <w:rPr>
          <w:i/>
          <w:iCs/>
          <w:color w:val="000000"/>
          <w:sz w:val="20"/>
        </w:rPr>
        <w:t>Adolescent mental health: A systematic review of the effectiveness of school-based interventions.</w:t>
      </w:r>
      <w:r w:rsidRPr="00221E25">
        <w:rPr>
          <w:color w:val="000000"/>
          <w:sz w:val="20"/>
        </w:rPr>
        <w:t xml:space="preserve"> (p. 87). Early Intervention Foundation. https://www.eif.org.uk/report/adolescent-mental-health-a-systematic-review-on-the-effectiveness-of-school-based-interventions</w:t>
      </w:r>
    </w:p>
    <w:p w14:paraId="5DA10B3F" w14:textId="77777777" w:rsidR="00221E25" w:rsidRPr="00221E25" w:rsidRDefault="00221E25" w:rsidP="00221E25">
      <w:pPr>
        <w:pStyle w:val="Bibliography"/>
        <w:rPr>
          <w:color w:val="000000"/>
          <w:sz w:val="20"/>
        </w:rPr>
      </w:pPr>
      <w:r w:rsidRPr="00221E25">
        <w:rPr>
          <w:color w:val="000000"/>
          <w:sz w:val="20"/>
        </w:rPr>
        <w:t xml:space="preserve">Coelho, V., Sousa, V., Raimundo, R., &amp; Figueira. (2015). The impact of a Portuguese middle school social–emotional learning program. </w:t>
      </w:r>
      <w:r w:rsidRPr="00221E25">
        <w:rPr>
          <w:i/>
          <w:iCs/>
          <w:color w:val="000000"/>
          <w:sz w:val="20"/>
        </w:rPr>
        <w:t>Health Promotion International</w:t>
      </w:r>
      <w:r w:rsidRPr="00221E25">
        <w:rPr>
          <w:color w:val="000000"/>
          <w:sz w:val="20"/>
        </w:rPr>
        <w:t>. https://doi.org/10.1093/heapro/dav064</w:t>
      </w:r>
    </w:p>
    <w:p w14:paraId="06396873" w14:textId="77777777" w:rsidR="00221E25" w:rsidRPr="00221E25" w:rsidRDefault="00221E25" w:rsidP="00221E25">
      <w:pPr>
        <w:pStyle w:val="Bibliography"/>
        <w:rPr>
          <w:color w:val="000000"/>
          <w:sz w:val="20"/>
        </w:rPr>
      </w:pPr>
      <w:r w:rsidRPr="00221E25">
        <w:rPr>
          <w:color w:val="000000"/>
          <w:sz w:val="20"/>
        </w:rPr>
        <w:t xml:space="preserve">Gibson, J. E., Werner, S. S., &amp; Sweeney, A. (2015). EVALUATING AN ABBREVIATED VERSION OF THE PATHS CURRICULUM IMPLEMENTED BY SCHOOL MENTAL HEALTH CLINICIANS: Abbreviated PATHS by School Mental Health Clinicians. </w:t>
      </w:r>
      <w:r w:rsidRPr="00221E25">
        <w:rPr>
          <w:i/>
          <w:iCs/>
          <w:color w:val="000000"/>
          <w:sz w:val="20"/>
        </w:rPr>
        <w:t>Psychology in the Schools</w:t>
      </w:r>
      <w:r w:rsidRPr="00221E25">
        <w:rPr>
          <w:color w:val="000000"/>
          <w:sz w:val="20"/>
        </w:rPr>
        <w:t xml:space="preserve">, </w:t>
      </w:r>
      <w:r w:rsidRPr="00221E25">
        <w:rPr>
          <w:i/>
          <w:iCs/>
          <w:color w:val="000000"/>
          <w:sz w:val="20"/>
        </w:rPr>
        <w:t>52</w:t>
      </w:r>
      <w:r w:rsidRPr="00221E25">
        <w:rPr>
          <w:color w:val="000000"/>
          <w:sz w:val="20"/>
        </w:rPr>
        <w:t>(6), 549–561. https://doi.org/10.1002/pits.21844</w:t>
      </w:r>
    </w:p>
    <w:p w14:paraId="6368C137" w14:textId="77777777" w:rsidR="00221E25" w:rsidRPr="00221E25" w:rsidRDefault="00221E25" w:rsidP="00221E25">
      <w:pPr>
        <w:pStyle w:val="Bibliography"/>
        <w:rPr>
          <w:color w:val="000000"/>
          <w:sz w:val="20"/>
        </w:rPr>
      </w:pPr>
      <w:r w:rsidRPr="00221E25">
        <w:rPr>
          <w:color w:val="000000"/>
          <w:sz w:val="20"/>
        </w:rPr>
        <w:t xml:space="preserve">Holen, S., Waaktaar, T., Lervåg, A., &amp; Ystgaard, M. (2012). The effectiveness of a universal school-based programme on coping and mental health: A randomised, controlled study of Zippy’s Friends. </w:t>
      </w:r>
      <w:r w:rsidRPr="00221E25">
        <w:rPr>
          <w:i/>
          <w:iCs/>
          <w:color w:val="000000"/>
          <w:sz w:val="20"/>
        </w:rPr>
        <w:t>Educational Psychology</w:t>
      </w:r>
      <w:r w:rsidRPr="00221E25">
        <w:rPr>
          <w:color w:val="000000"/>
          <w:sz w:val="20"/>
        </w:rPr>
        <w:t xml:space="preserve">, </w:t>
      </w:r>
      <w:r w:rsidRPr="00221E25">
        <w:rPr>
          <w:i/>
          <w:iCs/>
          <w:color w:val="000000"/>
          <w:sz w:val="20"/>
        </w:rPr>
        <w:t>32</w:t>
      </w:r>
      <w:r w:rsidRPr="00221E25">
        <w:rPr>
          <w:color w:val="000000"/>
          <w:sz w:val="20"/>
        </w:rPr>
        <w:t>(5), 657–677. https://doi.org/10.1080/01443410.2012.686152</w:t>
      </w:r>
    </w:p>
    <w:p w14:paraId="44C95916" w14:textId="77777777" w:rsidR="00221E25" w:rsidRPr="00221E25" w:rsidRDefault="00221E25" w:rsidP="00221E25">
      <w:pPr>
        <w:pStyle w:val="Bibliography"/>
        <w:rPr>
          <w:color w:val="000000"/>
          <w:sz w:val="20"/>
        </w:rPr>
      </w:pPr>
      <w:r w:rsidRPr="00221E25">
        <w:rPr>
          <w:color w:val="000000"/>
          <w:sz w:val="20"/>
        </w:rPr>
        <w:t xml:space="preserve">Holsen, I., Iversen, A. C., &amp; Smith, B. H. (2009). Universal Social Competence Promotion Programme in School: Does it Work for Children with Low Socio-Economic Background? </w:t>
      </w:r>
      <w:r w:rsidRPr="00221E25">
        <w:rPr>
          <w:i/>
          <w:iCs/>
          <w:color w:val="000000"/>
          <w:sz w:val="20"/>
        </w:rPr>
        <w:t>Advances in School Mental Health Promotion</w:t>
      </w:r>
      <w:r w:rsidRPr="00221E25">
        <w:rPr>
          <w:color w:val="000000"/>
          <w:sz w:val="20"/>
        </w:rPr>
        <w:t xml:space="preserve">, </w:t>
      </w:r>
      <w:r w:rsidRPr="00221E25">
        <w:rPr>
          <w:i/>
          <w:iCs/>
          <w:color w:val="000000"/>
          <w:sz w:val="20"/>
        </w:rPr>
        <w:t>2</w:t>
      </w:r>
      <w:r w:rsidRPr="00221E25">
        <w:rPr>
          <w:color w:val="000000"/>
          <w:sz w:val="20"/>
        </w:rPr>
        <w:t>(2), 51–60. https://doi.org/10.1080/1754730X.2009.9715704</w:t>
      </w:r>
    </w:p>
    <w:p w14:paraId="7B6B6F5D" w14:textId="77777777" w:rsidR="00221E25" w:rsidRPr="00221E25" w:rsidRDefault="00221E25" w:rsidP="00221E25">
      <w:pPr>
        <w:pStyle w:val="Bibliography"/>
        <w:rPr>
          <w:color w:val="000000"/>
          <w:sz w:val="20"/>
        </w:rPr>
      </w:pPr>
      <w:r w:rsidRPr="00221E25">
        <w:rPr>
          <w:color w:val="000000"/>
          <w:sz w:val="20"/>
        </w:rPr>
        <w:t xml:space="preserve">Honess, A., &amp; Hunter, D. (2014). Teacher perspectives on the implementation of the PATHS curriculum. </w:t>
      </w:r>
      <w:r w:rsidRPr="00221E25">
        <w:rPr>
          <w:i/>
          <w:iCs/>
          <w:color w:val="000000"/>
          <w:sz w:val="20"/>
        </w:rPr>
        <w:t>Educational Psychology in Practice</w:t>
      </w:r>
      <w:r w:rsidRPr="00221E25">
        <w:rPr>
          <w:color w:val="000000"/>
          <w:sz w:val="20"/>
        </w:rPr>
        <w:t xml:space="preserve">, </w:t>
      </w:r>
      <w:r w:rsidRPr="00221E25">
        <w:rPr>
          <w:i/>
          <w:iCs/>
          <w:color w:val="000000"/>
          <w:sz w:val="20"/>
        </w:rPr>
        <w:t>30</w:t>
      </w:r>
      <w:r w:rsidRPr="00221E25">
        <w:rPr>
          <w:color w:val="000000"/>
          <w:sz w:val="20"/>
        </w:rPr>
        <w:t>(1), 51–62. https://doi.org/10.1080/02667363.2013.869490</w:t>
      </w:r>
    </w:p>
    <w:p w14:paraId="639C42D6" w14:textId="77777777" w:rsidR="00221E25" w:rsidRPr="00221E25" w:rsidRDefault="00221E25" w:rsidP="00221E25">
      <w:pPr>
        <w:pStyle w:val="Bibliography"/>
        <w:rPr>
          <w:color w:val="000000"/>
          <w:sz w:val="20"/>
        </w:rPr>
      </w:pPr>
      <w:r w:rsidRPr="00221E25">
        <w:rPr>
          <w:color w:val="000000"/>
          <w:sz w:val="20"/>
        </w:rPr>
        <w:t xml:space="preserve">Humphrey, N., Hennessey, A., Lendrum, A., Wigelsworth, M., Turner, A., Panayiotou, M., Joyce, C., Pert, K., Stephens, E., Wo, L., Squires, G., Woods, K., Harrison, M., &amp; Calam, R. (2018). The PATHS curriculum for promoting social and emotional well-being among children aged 7–9 years: A cluster RCT. </w:t>
      </w:r>
      <w:r w:rsidRPr="00221E25">
        <w:rPr>
          <w:i/>
          <w:iCs/>
          <w:color w:val="000000"/>
          <w:sz w:val="20"/>
        </w:rPr>
        <w:t>Public Health Research</w:t>
      </w:r>
      <w:r w:rsidRPr="00221E25">
        <w:rPr>
          <w:color w:val="000000"/>
          <w:sz w:val="20"/>
        </w:rPr>
        <w:t xml:space="preserve">, </w:t>
      </w:r>
      <w:r w:rsidRPr="00221E25">
        <w:rPr>
          <w:i/>
          <w:iCs/>
          <w:color w:val="000000"/>
          <w:sz w:val="20"/>
        </w:rPr>
        <w:t>6</w:t>
      </w:r>
      <w:r w:rsidRPr="00221E25">
        <w:rPr>
          <w:color w:val="000000"/>
          <w:sz w:val="20"/>
        </w:rPr>
        <w:t>(10), 1–116. https://doi.org/10.3310/phr06100</w:t>
      </w:r>
    </w:p>
    <w:p w14:paraId="7CBCF5EA" w14:textId="77777777" w:rsidR="00221E25" w:rsidRPr="00221E25" w:rsidRDefault="00221E25" w:rsidP="00221E25">
      <w:pPr>
        <w:pStyle w:val="Bibliography"/>
        <w:rPr>
          <w:color w:val="000000"/>
          <w:sz w:val="20"/>
        </w:rPr>
      </w:pPr>
      <w:r w:rsidRPr="00221E25">
        <w:rPr>
          <w:color w:val="000000"/>
          <w:sz w:val="20"/>
        </w:rPr>
        <w:t xml:space="preserve">Humphrey, N., Hennessey, A., Troncoso, P., Panayiotou, M., Black, L., Petersen, K., Wo, L., Mason, C., Ashworth, E., Frearson, K., Boehnke, J. R., Pockett, R. D., Lowin, J., Foxcroft, D., Wigelsworth, M., &amp; Lendrum, A. (2022). </w:t>
      </w:r>
      <w:r w:rsidRPr="00221E25">
        <w:rPr>
          <w:color w:val="000000"/>
          <w:sz w:val="20"/>
        </w:rPr>
        <w:lastRenderedPageBreak/>
        <w:t xml:space="preserve">The Good Behaviour Game intervention to improve behavioural and other outcomes for children aged 7–8 years: A cluster RCT. </w:t>
      </w:r>
      <w:r w:rsidRPr="00221E25">
        <w:rPr>
          <w:i/>
          <w:iCs/>
          <w:color w:val="000000"/>
          <w:sz w:val="20"/>
        </w:rPr>
        <w:t>Public Health Research</w:t>
      </w:r>
      <w:r w:rsidRPr="00221E25">
        <w:rPr>
          <w:color w:val="000000"/>
          <w:sz w:val="20"/>
        </w:rPr>
        <w:t xml:space="preserve">, </w:t>
      </w:r>
      <w:r w:rsidRPr="00221E25">
        <w:rPr>
          <w:i/>
          <w:iCs/>
          <w:color w:val="000000"/>
          <w:sz w:val="20"/>
        </w:rPr>
        <w:t>10</w:t>
      </w:r>
      <w:r w:rsidRPr="00221E25">
        <w:rPr>
          <w:color w:val="000000"/>
          <w:sz w:val="20"/>
        </w:rPr>
        <w:t>(7), 1–100. https://doi.org/10.3310/VKOF7695</w:t>
      </w:r>
    </w:p>
    <w:p w14:paraId="7832FA9B" w14:textId="77777777" w:rsidR="00221E25" w:rsidRPr="00221E25" w:rsidRDefault="00221E25" w:rsidP="00221E25">
      <w:pPr>
        <w:pStyle w:val="Bibliography"/>
        <w:rPr>
          <w:color w:val="000000"/>
          <w:sz w:val="20"/>
        </w:rPr>
      </w:pPr>
      <w:r w:rsidRPr="00221E25">
        <w:rPr>
          <w:color w:val="000000"/>
          <w:sz w:val="20"/>
        </w:rPr>
        <w:t xml:space="preserve">Lee, J., Shapiro, V. B., &amp; Kim, B.-K. E. (2023). Universal School-Based Social and Emotional Learning (SEL) for Diverse Student Subgroups: Implications for Enhancing Equity Through SEL. </w:t>
      </w:r>
      <w:r w:rsidRPr="00221E25">
        <w:rPr>
          <w:i/>
          <w:iCs/>
          <w:color w:val="000000"/>
          <w:sz w:val="20"/>
        </w:rPr>
        <w:t>Prevention Science</w:t>
      </w:r>
      <w:r w:rsidRPr="00221E25">
        <w:rPr>
          <w:color w:val="000000"/>
          <w:sz w:val="20"/>
        </w:rPr>
        <w:t xml:space="preserve">, </w:t>
      </w:r>
      <w:r w:rsidRPr="00221E25">
        <w:rPr>
          <w:i/>
          <w:iCs/>
          <w:color w:val="000000"/>
          <w:sz w:val="20"/>
        </w:rPr>
        <w:t>24</w:t>
      </w:r>
      <w:r w:rsidRPr="00221E25">
        <w:rPr>
          <w:color w:val="000000"/>
          <w:sz w:val="20"/>
        </w:rPr>
        <w:t>(5), 1011–1022. https://doi.org/10.1007/s11121-023-01552-y</w:t>
      </w:r>
    </w:p>
    <w:p w14:paraId="56C4FC07" w14:textId="77777777" w:rsidR="00221E25" w:rsidRPr="00221E25" w:rsidRDefault="00221E25" w:rsidP="00221E25">
      <w:pPr>
        <w:pStyle w:val="Bibliography"/>
        <w:rPr>
          <w:color w:val="000000"/>
          <w:sz w:val="20"/>
        </w:rPr>
      </w:pPr>
      <w:r w:rsidRPr="00221E25">
        <w:rPr>
          <w:color w:val="000000"/>
          <w:sz w:val="20"/>
        </w:rPr>
        <w:t xml:space="preserve">Low, S., Smolkowski, K., &amp; Cook, C. (2016). What Constitutes High-Quality Implementation of SEL Programs? A Latent Class Analysis of Second Step® Implementation. </w:t>
      </w:r>
      <w:r w:rsidRPr="00221E25">
        <w:rPr>
          <w:i/>
          <w:iCs/>
          <w:color w:val="000000"/>
          <w:sz w:val="20"/>
        </w:rPr>
        <w:t>Prevention Science</w:t>
      </w:r>
      <w:r w:rsidRPr="00221E25">
        <w:rPr>
          <w:color w:val="000000"/>
          <w:sz w:val="20"/>
        </w:rPr>
        <w:t xml:space="preserve">, </w:t>
      </w:r>
      <w:r w:rsidRPr="00221E25">
        <w:rPr>
          <w:i/>
          <w:iCs/>
          <w:color w:val="000000"/>
          <w:sz w:val="20"/>
        </w:rPr>
        <w:t>17</w:t>
      </w:r>
      <w:r w:rsidRPr="00221E25">
        <w:rPr>
          <w:color w:val="000000"/>
          <w:sz w:val="20"/>
        </w:rPr>
        <w:t>(8), 981–991. https://doi.org/10.1007/s11121-016-0670-3</w:t>
      </w:r>
    </w:p>
    <w:p w14:paraId="5E056BC9" w14:textId="77777777" w:rsidR="00221E25" w:rsidRPr="00221E25" w:rsidRDefault="00221E25" w:rsidP="00221E25">
      <w:pPr>
        <w:pStyle w:val="Bibliography"/>
        <w:rPr>
          <w:color w:val="000000"/>
          <w:sz w:val="20"/>
        </w:rPr>
      </w:pPr>
      <w:r w:rsidRPr="00221E25">
        <w:rPr>
          <w:color w:val="000000"/>
          <w:sz w:val="20"/>
        </w:rPr>
        <w:t xml:space="preserve">Maggin, D. M., &amp; Johnson, A. H. (2014). A Meta-Analytic Evaluation of the FRIENDS Program for Preventing Anxiety in Student Populations. </w:t>
      </w:r>
      <w:r w:rsidRPr="00221E25">
        <w:rPr>
          <w:i/>
          <w:iCs/>
          <w:color w:val="000000"/>
          <w:sz w:val="20"/>
        </w:rPr>
        <w:t>Education and Treatment of Children</w:t>
      </w:r>
      <w:r w:rsidRPr="00221E25">
        <w:rPr>
          <w:color w:val="000000"/>
          <w:sz w:val="20"/>
        </w:rPr>
        <w:t xml:space="preserve">, </w:t>
      </w:r>
      <w:r w:rsidRPr="00221E25">
        <w:rPr>
          <w:i/>
          <w:iCs/>
          <w:color w:val="000000"/>
          <w:sz w:val="20"/>
        </w:rPr>
        <w:t>37</w:t>
      </w:r>
      <w:r w:rsidRPr="00221E25">
        <w:rPr>
          <w:color w:val="000000"/>
          <w:sz w:val="20"/>
        </w:rPr>
        <w:t>(2), 277–306. https://doi.org/10.1353/etc.2014.0018</w:t>
      </w:r>
    </w:p>
    <w:p w14:paraId="1104F6A8" w14:textId="77777777" w:rsidR="00221E25" w:rsidRPr="00221E25" w:rsidRDefault="00221E25" w:rsidP="00221E25">
      <w:pPr>
        <w:pStyle w:val="Bibliography"/>
        <w:rPr>
          <w:color w:val="000000"/>
          <w:sz w:val="20"/>
        </w:rPr>
      </w:pPr>
      <w:r w:rsidRPr="00221E25">
        <w:rPr>
          <w:color w:val="000000"/>
          <w:sz w:val="20"/>
        </w:rPr>
        <w:t xml:space="preserve">Malti, T., Ribeaud, D., &amp; Eisner, M. P. (2011). The Effectiveness of Two Universal Preventive Interventions in Reducing Children’s Externalizing Behavior: A Cluster Randomized Controlled Trial. </w:t>
      </w:r>
      <w:r w:rsidRPr="00221E25">
        <w:rPr>
          <w:i/>
          <w:iCs/>
          <w:color w:val="000000"/>
          <w:sz w:val="20"/>
        </w:rPr>
        <w:t>Journal of Clinical Child &amp; Adolescent Psychology</w:t>
      </w:r>
      <w:r w:rsidRPr="00221E25">
        <w:rPr>
          <w:color w:val="000000"/>
          <w:sz w:val="20"/>
        </w:rPr>
        <w:t xml:space="preserve">, </w:t>
      </w:r>
      <w:r w:rsidRPr="00221E25">
        <w:rPr>
          <w:i/>
          <w:iCs/>
          <w:color w:val="000000"/>
          <w:sz w:val="20"/>
        </w:rPr>
        <w:t>40</w:t>
      </w:r>
      <w:r w:rsidRPr="00221E25">
        <w:rPr>
          <w:color w:val="000000"/>
          <w:sz w:val="20"/>
        </w:rPr>
        <w:t>(5), 677–692. https://doi.org/10.1080/15374416.2011.597084</w:t>
      </w:r>
    </w:p>
    <w:p w14:paraId="06774F72" w14:textId="77777777" w:rsidR="00221E25" w:rsidRPr="00221E25" w:rsidRDefault="00221E25" w:rsidP="00221E25">
      <w:pPr>
        <w:pStyle w:val="Bibliography"/>
        <w:rPr>
          <w:color w:val="000000"/>
          <w:sz w:val="20"/>
        </w:rPr>
      </w:pPr>
      <w:r w:rsidRPr="00221E25">
        <w:rPr>
          <w:color w:val="000000"/>
          <w:sz w:val="20"/>
        </w:rPr>
        <w:t xml:space="preserve">Mischenko, P. P., Nicholas‐Hoff, P., Schussler, D. L., Iwu, J., &amp; Jennings, P. A. (2022). Implementation barriers and facilitators of a mindfulness‐based social emotional learning program and the role of relational trust: A qualitative study. </w:t>
      </w:r>
      <w:r w:rsidRPr="00221E25">
        <w:rPr>
          <w:i/>
          <w:iCs/>
          <w:color w:val="000000"/>
          <w:sz w:val="20"/>
        </w:rPr>
        <w:t>Psychology in the Schools</w:t>
      </w:r>
      <w:r w:rsidRPr="00221E25">
        <w:rPr>
          <w:color w:val="000000"/>
          <w:sz w:val="20"/>
        </w:rPr>
        <w:t xml:space="preserve">, </w:t>
      </w:r>
      <w:r w:rsidRPr="00221E25">
        <w:rPr>
          <w:i/>
          <w:iCs/>
          <w:color w:val="000000"/>
          <w:sz w:val="20"/>
        </w:rPr>
        <w:t>59</w:t>
      </w:r>
      <w:r w:rsidRPr="00221E25">
        <w:rPr>
          <w:color w:val="000000"/>
          <w:sz w:val="20"/>
        </w:rPr>
        <w:t>(8), 1643–1671. https://doi.org/10.1002/pits.22724</w:t>
      </w:r>
    </w:p>
    <w:p w14:paraId="2A2F75AC" w14:textId="77777777" w:rsidR="00221E25" w:rsidRPr="00221E25" w:rsidRDefault="00221E25" w:rsidP="00221E25">
      <w:pPr>
        <w:pStyle w:val="Bibliography"/>
        <w:rPr>
          <w:color w:val="000000"/>
          <w:sz w:val="20"/>
        </w:rPr>
      </w:pPr>
      <w:r w:rsidRPr="00221E25">
        <w:rPr>
          <w:color w:val="000000"/>
          <w:sz w:val="20"/>
        </w:rPr>
        <w:t xml:space="preserve">Murray, Rabiner, &amp; Carrig. (2014). </w:t>
      </w:r>
      <w:r w:rsidRPr="00221E25">
        <w:rPr>
          <w:i/>
          <w:iCs/>
          <w:color w:val="000000"/>
          <w:sz w:val="20"/>
        </w:rPr>
        <w:t>Grade level effects of the incredible years teacher training program on emotion regulation and attention.</w:t>
      </w:r>
      <w:r w:rsidRPr="00221E25">
        <w:rPr>
          <w:color w:val="000000"/>
          <w:sz w:val="20"/>
        </w:rPr>
        <w:t xml:space="preserve"> Society for Research on Educational Effectiveness. https://manchester.idm.oclc.org/login?url=https://www.proquest.com/reports/grade-level-effects-incredible-years-teacher/docview/1773217614/se-2</w:t>
      </w:r>
    </w:p>
    <w:p w14:paraId="79C2163B" w14:textId="77777777" w:rsidR="00221E25" w:rsidRPr="00221E25" w:rsidRDefault="00221E25" w:rsidP="00221E25">
      <w:pPr>
        <w:pStyle w:val="Bibliography"/>
        <w:rPr>
          <w:color w:val="000000"/>
          <w:sz w:val="20"/>
        </w:rPr>
      </w:pPr>
      <w:r w:rsidRPr="00221E25">
        <w:rPr>
          <w:color w:val="000000"/>
          <w:sz w:val="20"/>
        </w:rPr>
        <w:t xml:space="preserve">Novak, M., Mihić, J., Bašić, J., &amp; Nix, R. L. (2017). PATHS in Croatia: A school-based randomised-controlled trial of a social and emotional learning curriculum: PATHS in Croatia: A school-based randomised-controlled trial. </w:t>
      </w:r>
      <w:r w:rsidRPr="00221E25">
        <w:rPr>
          <w:i/>
          <w:iCs/>
          <w:color w:val="000000"/>
          <w:sz w:val="20"/>
        </w:rPr>
        <w:t>International Journal of Psychology</w:t>
      </w:r>
      <w:r w:rsidRPr="00221E25">
        <w:rPr>
          <w:color w:val="000000"/>
          <w:sz w:val="20"/>
        </w:rPr>
        <w:t xml:space="preserve">, </w:t>
      </w:r>
      <w:r w:rsidRPr="00221E25">
        <w:rPr>
          <w:i/>
          <w:iCs/>
          <w:color w:val="000000"/>
          <w:sz w:val="20"/>
        </w:rPr>
        <w:t>52</w:t>
      </w:r>
      <w:r w:rsidRPr="00221E25">
        <w:rPr>
          <w:color w:val="000000"/>
          <w:sz w:val="20"/>
        </w:rPr>
        <w:t>(2), 87–95. https://doi.org/10.1002/ijop.12262</w:t>
      </w:r>
    </w:p>
    <w:p w14:paraId="25DBD1F7" w14:textId="77777777" w:rsidR="00221E25" w:rsidRPr="00221E25" w:rsidRDefault="00221E25" w:rsidP="00221E25">
      <w:pPr>
        <w:pStyle w:val="Bibliography"/>
        <w:rPr>
          <w:color w:val="000000"/>
          <w:sz w:val="20"/>
        </w:rPr>
      </w:pPr>
      <w:r w:rsidRPr="00221E25">
        <w:rPr>
          <w:color w:val="000000"/>
          <w:sz w:val="20"/>
        </w:rPr>
        <w:t xml:space="preserve">Pössel, P., Adelson, J. L., &amp; Hautzinger, M. (2011). A randomized trial to evaluate the course of effects of a program to prevent adolescent depressive symptoms over 12 months. </w:t>
      </w:r>
      <w:r w:rsidRPr="00221E25">
        <w:rPr>
          <w:i/>
          <w:iCs/>
          <w:color w:val="000000"/>
          <w:sz w:val="20"/>
        </w:rPr>
        <w:t>Behaviour Research and Therapy</w:t>
      </w:r>
      <w:r w:rsidRPr="00221E25">
        <w:rPr>
          <w:color w:val="000000"/>
          <w:sz w:val="20"/>
        </w:rPr>
        <w:t xml:space="preserve">, </w:t>
      </w:r>
      <w:r w:rsidRPr="00221E25">
        <w:rPr>
          <w:i/>
          <w:iCs/>
          <w:color w:val="000000"/>
          <w:sz w:val="20"/>
        </w:rPr>
        <w:t>49</w:t>
      </w:r>
      <w:r w:rsidRPr="00221E25">
        <w:rPr>
          <w:color w:val="000000"/>
          <w:sz w:val="20"/>
        </w:rPr>
        <w:t>(12), 838–851. https://doi.org/10.1016/j.brat.2011.09.010</w:t>
      </w:r>
    </w:p>
    <w:p w14:paraId="7D12C638" w14:textId="77777777" w:rsidR="00221E25" w:rsidRPr="00221E25" w:rsidRDefault="00221E25" w:rsidP="00221E25">
      <w:pPr>
        <w:pStyle w:val="Bibliography"/>
        <w:rPr>
          <w:color w:val="000000"/>
          <w:sz w:val="20"/>
        </w:rPr>
      </w:pPr>
      <w:r w:rsidRPr="00221E25">
        <w:rPr>
          <w:color w:val="000000"/>
          <w:sz w:val="20"/>
        </w:rPr>
        <w:t xml:space="preserve">Raimundo, R., Marques-Pinto, A., &amp; Lima, M. L. (2013). THE EFFECTS OF A SOCIAL-EMOTIONAL LEARNING PROGRAM ON ELEMENTARY SCHOOL CHILDREN: THE ROLE OF PUPILS’ CHARACTERISTICS: </w:t>
      </w:r>
      <w:r w:rsidRPr="00221E25">
        <w:rPr>
          <w:color w:val="000000"/>
          <w:sz w:val="20"/>
        </w:rPr>
        <w:lastRenderedPageBreak/>
        <w:t xml:space="preserve">Effects of a Social-Emotional Learning Program. </w:t>
      </w:r>
      <w:r w:rsidRPr="00221E25">
        <w:rPr>
          <w:i/>
          <w:iCs/>
          <w:color w:val="000000"/>
          <w:sz w:val="20"/>
        </w:rPr>
        <w:t>Psychology in the Schools</w:t>
      </w:r>
      <w:r w:rsidRPr="00221E25">
        <w:rPr>
          <w:color w:val="000000"/>
          <w:sz w:val="20"/>
        </w:rPr>
        <w:t xml:space="preserve">, </w:t>
      </w:r>
      <w:r w:rsidRPr="00221E25">
        <w:rPr>
          <w:i/>
          <w:iCs/>
          <w:color w:val="000000"/>
          <w:sz w:val="20"/>
        </w:rPr>
        <w:t>50</w:t>
      </w:r>
      <w:r w:rsidRPr="00221E25">
        <w:rPr>
          <w:color w:val="000000"/>
          <w:sz w:val="20"/>
        </w:rPr>
        <w:t>(2), 165–180. https://doi.org/10.1002/pits.21667</w:t>
      </w:r>
    </w:p>
    <w:p w14:paraId="544B5C36" w14:textId="77777777" w:rsidR="00221E25" w:rsidRPr="00221E25" w:rsidRDefault="00221E25" w:rsidP="00221E25">
      <w:pPr>
        <w:pStyle w:val="Bibliography"/>
        <w:rPr>
          <w:color w:val="000000"/>
          <w:sz w:val="20"/>
        </w:rPr>
      </w:pPr>
      <w:r w:rsidRPr="00221E25">
        <w:rPr>
          <w:color w:val="000000"/>
          <w:sz w:val="20"/>
        </w:rPr>
        <w:t xml:space="preserve">Spilt, J. L., Koot, J. M., &amp; Van Lier, P. A. C. (2013). For Whom Does It Work? Subgroup Differences in the Effects of a School-Based Universal Prevention Program. </w:t>
      </w:r>
      <w:r w:rsidRPr="00221E25">
        <w:rPr>
          <w:i/>
          <w:iCs/>
          <w:color w:val="000000"/>
          <w:sz w:val="20"/>
        </w:rPr>
        <w:t>Prevention Science</w:t>
      </w:r>
      <w:r w:rsidRPr="00221E25">
        <w:rPr>
          <w:color w:val="000000"/>
          <w:sz w:val="20"/>
        </w:rPr>
        <w:t xml:space="preserve">, </w:t>
      </w:r>
      <w:r w:rsidRPr="00221E25">
        <w:rPr>
          <w:i/>
          <w:iCs/>
          <w:color w:val="000000"/>
          <w:sz w:val="20"/>
        </w:rPr>
        <w:t>14</w:t>
      </w:r>
      <w:r w:rsidRPr="00221E25">
        <w:rPr>
          <w:color w:val="000000"/>
          <w:sz w:val="20"/>
        </w:rPr>
        <w:t>(5), 479–488. https://doi.org/10.1007/s11121-012-0329-7</w:t>
      </w:r>
    </w:p>
    <w:p w14:paraId="6A1D65D9" w14:textId="77777777" w:rsidR="00221E25" w:rsidRPr="00221E25" w:rsidRDefault="00221E25" w:rsidP="00221E25">
      <w:pPr>
        <w:pStyle w:val="Bibliography"/>
        <w:rPr>
          <w:color w:val="000000"/>
          <w:sz w:val="20"/>
        </w:rPr>
      </w:pPr>
      <w:r w:rsidRPr="00221E25">
        <w:rPr>
          <w:color w:val="000000"/>
          <w:sz w:val="20"/>
        </w:rPr>
        <w:t xml:space="preserve">Sullivan, T. N., Sutherland, K. S., Farrell, A. D., Taylor, K. A., &amp; Doyle, S. T. (2017). Evaluation of Violence Prevention Approaches Among Early Adolescents: Moderating Effects of Disability Status and Gender. </w:t>
      </w:r>
      <w:r w:rsidRPr="00221E25">
        <w:rPr>
          <w:i/>
          <w:iCs/>
          <w:color w:val="000000"/>
          <w:sz w:val="20"/>
        </w:rPr>
        <w:t>Journal of Child and Family Studies</w:t>
      </w:r>
      <w:r w:rsidRPr="00221E25">
        <w:rPr>
          <w:color w:val="000000"/>
          <w:sz w:val="20"/>
        </w:rPr>
        <w:t xml:space="preserve">, </w:t>
      </w:r>
      <w:r w:rsidRPr="00221E25">
        <w:rPr>
          <w:i/>
          <w:iCs/>
          <w:color w:val="000000"/>
          <w:sz w:val="20"/>
        </w:rPr>
        <w:t>26</w:t>
      </w:r>
      <w:r w:rsidRPr="00221E25">
        <w:rPr>
          <w:color w:val="000000"/>
          <w:sz w:val="20"/>
        </w:rPr>
        <w:t>(4), 1151–1163. https://doi.org/10.1007/s10826-016-0629-9</w:t>
      </w:r>
    </w:p>
    <w:p w14:paraId="04D914B2" w14:textId="77777777" w:rsidR="00221E25" w:rsidRPr="00221E25" w:rsidRDefault="00221E25" w:rsidP="00221E25">
      <w:pPr>
        <w:pStyle w:val="Bibliography"/>
        <w:rPr>
          <w:color w:val="000000"/>
          <w:sz w:val="20"/>
        </w:rPr>
      </w:pPr>
      <w:r w:rsidRPr="00221E25">
        <w:rPr>
          <w:color w:val="000000"/>
          <w:sz w:val="20"/>
        </w:rPr>
        <w:t xml:space="preserve">Vroom, E. B., Massey, O. T., Yampolskaya, S., &amp; Levin, B. L. (2020). The Impact of Implementation Fidelity on Student Outcomes in the Life Skills Training Program. </w:t>
      </w:r>
      <w:r w:rsidRPr="00221E25">
        <w:rPr>
          <w:i/>
          <w:iCs/>
          <w:color w:val="000000"/>
          <w:sz w:val="20"/>
        </w:rPr>
        <w:t>School Mental Health</w:t>
      </w:r>
      <w:r w:rsidRPr="00221E25">
        <w:rPr>
          <w:color w:val="000000"/>
          <w:sz w:val="20"/>
        </w:rPr>
        <w:t xml:space="preserve">, </w:t>
      </w:r>
      <w:r w:rsidRPr="00221E25">
        <w:rPr>
          <w:i/>
          <w:iCs/>
          <w:color w:val="000000"/>
          <w:sz w:val="20"/>
        </w:rPr>
        <w:t>12</w:t>
      </w:r>
      <w:r w:rsidRPr="00221E25">
        <w:rPr>
          <w:color w:val="000000"/>
          <w:sz w:val="20"/>
        </w:rPr>
        <w:t>(1), 113–123. https://doi.org/10.1007/s12310-019-09333-1</w:t>
      </w:r>
    </w:p>
    <w:p w14:paraId="16FBA27F" w14:textId="77777777" w:rsidR="00221E25" w:rsidRPr="00221E25" w:rsidRDefault="00221E25" w:rsidP="00221E25">
      <w:pPr>
        <w:pStyle w:val="Bibliography"/>
        <w:rPr>
          <w:color w:val="000000"/>
          <w:sz w:val="20"/>
        </w:rPr>
      </w:pPr>
      <w:r w:rsidRPr="00221E25">
        <w:rPr>
          <w:color w:val="000000"/>
          <w:sz w:val="20"/>
        </w:rPr>
        <w:t xml:space="preserve">Wigelsworth, M., Humphrey, N., &amp; Lendrum, A. (2013). Evaluation of a School-wide Preventive Intervention for Adolescents: The Secondary Social and Emotional Aspects of Learning (SEAL) Programme. </w:t>
      </w:r>
      <w:r w:rsidRPr="00221E25">
        <w:rPr>
          <w:i/>
          <w:iCs/>
          <w:color w:val="000000"/>
          <w:sz w:val="20"/>
        </w:rPr>
        <w:t>School Mental Health</w:t>
      </w:r>
      <w:r w:rsidRPr="00221E25">
        <w:rPr>
          <w:color w:val="000000"/>
          <w:sz w:val="20"/>
        </w:rPr>
        <w:t xml:space="preserve">, </w:t>
      </w:r>
      <w:r w:rsidRPr="00221E25">
        <w:rPr>
          <w:i/>
          <w:iCs/>
          <w:color w:val="000000"/>
          <w:sz w:val="20"/>
        </w:rPr>
        <w:t>5</w:t>
      </w:r>
      <w:r w:rsidRPr="00221E25">
        <w:rPr>
          <w:color w:val="000000"/>
          <w:sz w:val="20"/>
        </w:rPr>
        <w:t>(2), 96–109. https://doi.org/10.1007/s12310-012-9085-x</w:t>
      </w:r>
    </w:p>
    <w:p w14:paraId="4E958D98" w14:textId="77777777" w:rsidR="00221E25" w:rsidRPr="00221E25" w:rsidRDefault="00221E25" w:rsidP="00221E25">
      <w:pPr>
        <w:pStyle w:val="Bibliography"/>
        <w:rPr>
          <w:color w:val="000000"/>
          <w:sz w:val="20"/>
        </w:rPr>
      </w:pPr>
      <w:r w:rsidRPr="00221E25">
        <w:rPr>
          <w:color w:val="000000"/>
          <w:sz w:val="20"/>
        </w:rPr>
        <w:t xml:space="preserve">Wigelsworth, M., Squires, G., Birchinall, E., Kalambouka, A., Lendrum, A., Black, L., Troncoso, P., Santos, J., Ashworth, E., &amp; Britteon, P. (2018). </w:t>
      </w:r>
      <w:r w:rsidRPr="00221E25">
        <w:rPr>
          <w:i/>
          <w:iCs/>
          <w:color w:val="000000"/>
          <w:sz w:val="20"/>
        </w:rPr>
        <w:t>FRIENDS for life: Evaluation report and executive summary.</w:t>
      </w:r>
      <w:r w:rsidRPr="00221E25">
        <w:rPr>
          <w:color w:val="000000"/>
          <w:sz w:val="20"/>
        </w:rPr>
        <w:t xml:space="preserve"> Education Endowment Foundation.</w:t>
      </w:r>
    </w:p>
    <w:p w14:paraId="5A65E78B" w14:textId="77777777" w:rsidR="00221E25" w:rsidRPr="00221E25" w:rsidRDefault="00221E25" w:rsidP="00221E25">
      <w:pPr>
        <w:pStyle w:val="Bibliography"/>
        <w:rPr>
          <w:color w:val="000000"/>
          <w:sz w:val="20"/>
        </w:rPr>
      </w:pPr>
      <w:r w:rsidRPr="00221E25">
        <w:rPr>
          <w:color w:val="000000"/>
          <w:sz w:val="20"/>
        </w:rPr>
        <w:t xml:space="preserve">Witvliet, M., Van Lier, P. A. C., Cuijpers, P., &amp; Koot, H. M. (2009). Testing links between childhood positive peer relations and externalizing outcomes through a randomized controlled intervention study. </w:t>
      </w:r>
      <w:r w:rsidRPr="00221E25">
        <w:rPr>
          <w:i/>
          <w:iCs/>
          <w:color w:val="000000"/>
          <w:sz w:val="20"/>
        </w:rPr>
        <w:t>Journal of Consulting and Clinical Psychology</w:t>
      </w:r>
      <w:r w:rsidRPr="00221E25">
        <w:rPr>
          <w:color w:val="000000"/>
          <w:sz w:val="20"/>
        </w:rPr>
        <w:t xml:space="preserve">, </w:t>
      </w:r>
      <w:r w:rsidRPr="00221E25">
        <w:rPr>
          <w:i/>
          <w:iCs/>
          <w:color w:val="000000"/>
          <w:sz w:val="20"/>
        </w:rPr>
        <w:t>77</w:t>
      </w:r>
      <w:r w:rsidRPr="00221E25">
        <w:rPr>
          <w:color w:val="000000"/>
          <w:sz w:val="20"/>
        </w:rPr>
        <w:t>(5), 905–915. https://doi.org/10.1037/a0014597</w:t>
      </w:r>
    </w:p>
    <w:p w14:paraId="0F95D40B" w14:textId="077D49F9" w:rsidR="002D449C" w:rsidRPr="00F26155" w:rsidRDefault="00F26155" w:rsidP="00F26155">
      <w:pPr>
        <w:rPr>
          <w:sz w:val="20"/>
          <w:szCs w:val="20"/>
        </w:rPr>
      </w:pPr>
      <w:r>
        <w:rPr>
          <w:sz w:val="20"/>
          <w:szCs w:val="20"/>
        </w:rPr>
        <w:fldChar w:fldCharType="end"/>
      </w:r>
    </w:p>
    <w:p w14:paraId="3CACB4AA" w14:textId="77777777" w:rsidR="00CD37D4" w:rsidRPr="00564F5B" w:rsidRDefault="00CD37D4" w:rsidP="000C3F1F">
      <w:pPr>
        <w:pStyle w:val="ListParagraph"/>
        <w:ind w:left="0"/>
        <w:jc w:val="center"/>
        <w:rPr>
          <w:sz w:val="20"/>
          <w:szCs w:val="20"/>
        </w:rPr>
      </w:pPr>
    </w:p>
    <w:sectPr w:rsidR="00CD37D4" w:rsidRPr="00564F5B" w:rsidSect="008E4F0B">
      <w:pgSz w:w="11906" w:h="16838"/>
      <w:pgMar w:top="1440" w:right="1134" w:bottom="1440"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9148C" w14:textId="77777777" w:rsidR="001C4597" w:rsidRDefault="001C4597" w:rsidP="001028E3">
      <w:r>
        <w:separator/>
      </w:r>
    </w:p>
  </w:endnote>
  <w:endnote w:type="continuationSeparator" w:id="0">
    <w:p w14:paraId="2AD0DB26" w14:textId="77777777" w:rsidR="001C4597" w:rsidRDefault="001C4597" w:rsidP="00102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01CC9F" w14:textId="77777777" w:rsidR="001C4597" w:rsidRDefault="001C4597" w:rsidP="001028E3">
      <w:r>
        <w:separator/>
      </w:r>
    </w:p>
  </w:footnote>
  <w:footnote w:type="continuationSeparator" w:id="0">
    <w:p w14:paraId="0DCC6AF8" w14:textId="77777777" w:rsidR="001C4597" w:rsidRDefault="001C4597" w:rsidP="001028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4C2CF5"/>
    <w:multiLevelType w:val="hybridMultilevel"/>
    <w:tmpl w:val="BE042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054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7B8"/>
    <w:rsid w:val="00012149"/>
    <w:rsid w:val="00031628"/>
    <w:rsid w:val="0003550C"/>
    <w:rsid w:val="00060798"/>
    <w:rsid w:val="000A7F7D"/>
    <w:rsid w:val="000B24CA"/>
    <w:rsid w:val="000B4F2B"/>
    <w:rsid w:val="000B546A"/>
    <w:rsid w:val="000C3F1F"/>
    <w:rsid w:val="000C584C"/>
    <w:rsid w:val="000E56C1"/>
    <w:rsid w:val="000F2B02"/>
    <w:rsid w:val="001028E3"/>
    <w:rsid w:val="0013451A"/>
    <w:rsid w:val="00181674"/>
    <w:rsid w:val="001862D6"/>
    <w:rsid w:val="0019413C"/>
    <w:rsid w:val="00195B58"/>
    <w:rsid w:val="001C2BBF"/>
    <w:rsid w:val="001C4597"/>
    <w:rsid w:val="001E7AB8"/>
    <w:rsid w:val="001F6656"/>
    <w:rsid w:val="002132A7"/>
    <w:rsid w:val="00217052"/>
    <w:rsid w:val="00221E25"/>
    <w:rsid w:val="002428AD"/>
    <w:rsid w:val="002809BB"/>
    <w:rsid w:val="002D121E"/>
    <w:rsid w:val="002D449C"/>
    <w:rsid w:val="00323D27"/>
    <w:rsid w:val="0033562A"/>
    <w:rsid w:val="00392EA9"/>
    <w:rsid w:val="003B7E74"/>
    <w:rsid w:val="003E2782"/>
    <w:rsid w:val="003F7EBE"/>
    <w:rsid w:val="00404303"/>
    <w:rsid w:val="00427427"/>
    <w:rsid w:val="004349F2"/>
    <w:rsid w:val="00440DAD"/>
    <w:rsid w:val="0044759E"/>
    <w:rsid w:val="00470471"/>
    <w:rsid w:val="004919E2"/>
    <w:rsid w:val="004D0257"/>
    <w:rsid w:val="004D0554"/>
    <w:rsid w:val="004E0AAC"/>
    <w:rsid w:val="004E431C"/>
    <w:rsid w:val="004E7B20"/>
    <w:rsid w:val="005037B8"/>
    <w:rsid w:val="00504830"/>
    <w:rsid w:val="00507BC0"/>
    <w:rsid w:val="00536CB6"/>
    <w:rsid w:val="00547C88"/>
    <w:rsid w:val="00556E65"/>
    <w:rsid w:val="00564F5B"/>
    <w:rsid w:val="005A6128"/>
    <w:rsid w:val="005B6429"/>
    <w:rsid w:val="005C3114"/>
    <w:rsid w:val="005C7A0C"/>
    <w:rsid w:val="00621422"/>
    <w:rsid w:val="006274F6"/>
    <w:rsid w:val="00642050"/>
    <w:rsid w:val="00645B38"/>
    <w:rsid w:val="0066003A"/>
    <w:rsid w:val="00662E2F"/>
    <w:rsid w:val="00672CAD"/>
    <w:rsid w:val="006A021D"/>
    <w:rsid w:val="006B3CE8"/>
    <w:rsid w:val="006C40B1"/>
    <w:rsid w:val="006D0029"/>
    <w:rsid w:val="006F0455"/>
    <w:rsid w:val="00720182"/>
    <w:rsid w:val="00720753"/>
    <w:rsid w:val="00743480"/>
    <w:rsid w:val="007C6370"/>
    <w:rsid w:val="007C6ED8"/>
    <w:rsid w:val="007D2FAA"/>
    <w:rsid w:val="007D669B"/>
    <w:rsid w:val="007E2134"/>
    <w:rsid w:val="007F106E"/>
    <w:rsid w:val="007F4385"/>
    <w:rsid w:val="007F7D62"/>
    <w:rsid w:val="00812CF5"/>
    <w:rsid w:val="00845531"/>
    <w:rsid w:val="00846C72"/>
    <w:rsid w:val="0085173A"/>
    <w:rsid w:val="00864816"/>
    <w:rsid w:val="00881427"/>
    <w:rsid w:val="00882B5E"/>
    <w:rsid w:val="008832AD"/>
    <w:rsid w:val="0089050B"/>
    <w:rsid w:val="008B5271"/>
    <w:rsid w:val="008E4F0B"/>
    <w:rsid w:val="008F1937"/>
    <w:rsid w:val="008F7D47"/>
    <w:rsid w:val="00903C91"/>
    <w:rsid w:val="009322FE"/>
    <w:rsid w:val="00942469"/>
    <w:rsid w:val="009541D6"/>
    <w:rsid w:val="00974AD1"/>
    <w:rsid w:val="009A22F4"/>
    <w:rsid w:val="009B5C0D"/>
    <w:rsid w:val="009D091B"/>
    <w:rsid w:val="00A37AA4"/>
    <w:rsid w:val="00A64D9E"/>
    <w:rsid w:val="00A70DF7"/>
    <w:rsid w:val="00A737BF"/>
    <w:rsid w:val="00A73E7F"/>
    <w:rsid w:val="00A80E6B"/>
    <w:rsid w:val="00A845A9"/>
    <w:rsid w:val="00A860D9"/>
    <w:rsid w:val="00A95165"/>
    <w:rsid w:val="00AA2EA4"/>
    <w:rsid w:val="00AA5D87"/>
    <w:rsid w:val="00AC1BBC"/>
    <w:rsid w:val="00B07F02"/>
    <w:rsid w:val="00B35CCE"/>
    <w:rsid w:val="00B50B85"/>
    <w:rsid w:val="00B63094"/>
    <w:rsid w:val="00B85326"/>
    <w:rsid w:val="00BC2CD6"/>
    <w:rsid w:val="00BE215B"/>
    <w:rsid w:val="00BE5F24"/>
    <w:rsid w:val="00BE6BE6"/>
    <w:rsid w:val="00BF25D1"/>
    <w:rsid w:val="00C04306"/>
    <w:rsid w:val="00C22E3B"/>
    <w:rsid w:val="00C25CC0"/>
    <w:rsid w:val="00C45137"/>
    <w:rsid w:val="00C63897"/>
    <w:rsid w:val="00C65F68"/>
    <w:rsid w:val="00C86A7A"/>
    <w:rsid w:val="00CD37D4"/>
    <w:rsid w:val="00CE141B"/>
    <w:rsid w:val="00CF2AA9"/>
    <w:rsid w:val="00CF3898"/>
    <w:rsid w:val="00CF5304"/>
    <w:rsid w:val="00D752BF"/>
    <w:rsid w:val="00D80D64"/>
    <w:rsid w:val="00D86260"/>
    <w:rsid w:val="00DC567E"/>
    <w:rsid w:val="00DD58E7"/>
    <w:rsid w:val="00DE35CE"/>
    <w:rsid w:val="00DF7957"/>
    <w:rsid w:val="00E02577"/>
    <w:rsid w:val="00E2052A"/>
    <w:rsid w:val="00E56CFB"/>
    <w:rsid w:val="00E61ABA"/>
    <w:rsid w:val="00E643D5"/>
    <w:rsid w:val="00E749D1"/>
    <w:rsid w:val="00E93A28"/>
    <w:rsid w:val="00E93D7B"/>
    <w:rsid w:val="00F1524C"/>
    <w:rsid w:val="00F26155"/>
    <w:rsid w:val="00F27F45"/>
    <w:rsid w:val="00F3653E"/>
    <w:rsid w:val="00F4383F"/>
    <w:rsid w:val="00F5058D"/>
    <w:rsid w:val="00F61FD2"/>
    <w:rsid w:val="00F630DB"/>
    <w:rsid w:val="00F925DB"/>
    <w:rsid w:val="00FA5EB4"/>
    <w:rsid w:val="00FD65DC"/>
    <w:rsid w:val="00FE64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47320"/>
  <w15:chartTrackingRefBased/>
  <w15:docId w15:val="{0A1676FA-08B1-2743-AC40-33678A788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themeColor="text1"/>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24CA"/>
    <w:pPr>
      <w:ind w:left="720"/>
      <w:contextualSpacing/>
    </w:pPr>
  </w:style>
  <w:style w:type="table" w:styleId="TableGrid">
    <w:name w:val="Table Grid"/>
    <w:basedOn w:val="TableNormal"/>
    <w:uiPriority w:val="39"/>
    <w:rsid w:val="000B24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D37D4"/>
  </w:style>
  <w:style w:type="character" w:styleId="Hyperlink">
    <w:name w:val="Hyperlink"/>
    <w:basedOn w:val="DefaultParagraphFont"/>
    <w:uiPriority w:val="99"/>
    <w:unhideWhenUsed/>
    <w:rsid w:val="00CD37D4"/>
    <w:rPr>
      <w:color w:val="0563C1" w:themeColor="hyperlink"/>
      <w:u w:val="single"/>
    </w:rPr>
  </w:style>
  <w:style w:type="character" w:styleId="FollowedHyperlink">
    <w:name w:val="FollowedHyperlink"/>
    <w:basedOn w:val="DefaultParagraphFont"/>
    <w:uiPriority w:val="99"/>
    <w:semiHidden/>
    <w:unhideWhenUsed/>
    <w:rsid w:val="0019413C"/>
    <w:rPr>
      <w:color w:val="954F72" w:themeColor="followedHyperlink"/>
      <w:u w:val="single"/>
    </w:rPr>
  </w:style>
  <w:style w:type="paragraph" w:styleId="Header">
    <w:name w:val="header"/>
    <w:basedOn w:val="Normal"/>
    <w:link w:val="HeaderChar"/>
    <w:uiPriority w:val="99"/>
    <w:unhideWhenUsed/>
    <w:rsid w:val="001028E3"/>
    <w:pPr>
      <w:tabs>
        <w:tab w:val="center" w:pos="4513"/>
        <w:tab w:val="right" w:pos="9026"/>
      </w:tabs>
    </w:pPr>
  </w:style>
  <w:style w:type="character" w:customStyle="1" w:styleId="HeaderChar">
    <w:name w:val="Header Char"/>
    <w:basedOn w:val="DefaultParagraphFont"/>
    <w:link w:val="Header"/>
    <w:uiPriority w:val="99"/>
    <w:rsid w:val="001028E3"/>
  </w:style>
  <w:style w:type="paragraph" w:styleId="Footer">
    <w:name w:val="footer"/>
    <w:basedOn w:val="Normal"/>
    <w:link w:val="FooterChar"/>
    <w:uiPriority w:val="99"/>
    <w:unhideWhenUsed/>
    <w:rsid w:val="001028E3"/>
    <w:pPr>
      <w:tabs>
        <w:tab w:val="center" w:pos="4513"/>
        <w:tab w:val="right" w:pos="9026"/>
      </w:tabs>
    </w:pPr>
  </w:style>
  <w:style w:type="character" w:customStyle="1" w:styleId="FooterChar">
    <w:name w:val="Footer Char"/>
    <w:basedOn w:val="DefaultParagraphFont"/>
    <w:link w:val="Footer"/>
    <w:uiPriority w:val="99"/>
    <w:rsid w:val="001028E3"/>
  </w:style>
  <w:style w:type="paragraph" w:styleId="Bibliography">
    <w:name w:val="Bibliography"/>
    <w:basedOn w:val="Normal"/>
    <w:next w:val="Normal"/>
    <w:uiPriority w:val="37"/>
    <w:unhideWhenUsed/>
    <w:rsid w:val="00F26155"/>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0</TotalTime>
  <Pages>4</Pages>
  <Words>9220</Words>
  <Characters>54398</Characters>
  <Application>Microsoft Office Word</Application>
  <DocSecurity>0</DocSecurity>
  <Lines>906</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Hamilton</dc:creator>
  <cp:keywords/>
  <dc:description/>
  <cp:lastModifiedBy>Suzanne Hamilton</cp:lastModifiedBy>
  <cp:revision>2</cp:revision>
  <dcterms:created xsi:type="dcterms:W3CDTF">2024-07-22T17:13:00Z</dcterms:created>
  <dcterms:modified xsi:type="dcterms:W3CDTF">2024-07-22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Aml2K2DB"/&gt;&lt;style id="http://www.zotero.org/styles/apa" locale="en-GB" hasBibliography="1" bibliographyStyleHasBeenSet="1"/&gt;&lt;prefs&gt;&lt;pref name="fieldType" value="Field"/&gt;&lt;/prefs&gt;&lt;/data&gt;</vt:lpwstr>
  </property>
</Properties>
</file>